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030B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47737B" w14:textId="77777777" w:rsidR="003C4823" w:rsidRDefault="003C4823" w:rsidP="0013422D">
      <w:pPr>
        <w:rPr>
          <w:b/>
          <w:sz w:val="32"/>
          <w:szCs w:val="32"/>
        </w:rPr>
      </w:pPr>
    </w:p>
    <w:p w14:paraId="7E621BA0" w14:textId="77777777" w:rsidR="0013422D" w:rsidRDefault="0013422D" w:rsidP="0013422D">
      <w:pPr>
        <w:rPr>
          <w:b/>
          <w:i/>
          <w:sz w:val="32"/>
          <w:szCs w:val="32"/>
        </w:rPr>
      </w:pPr>
      <w:r w:rsidRPr="003C4823">
        <w:rPr>
          <w:b/>
          <w:sz w:val="32"/>
          <w:szCs w:val="32"/>
        </w:rPr>
        <w:t xml:space="preserve">Continued selenium biofortification of carrots and broccoli grown in soils amended with Se-enriched </w:t>
      </w:r>
      <w:r w:rsidRPr="003C4823">
        <w:rPr>
          <w:b/>
          <w:i/>
          <w:sz w:val="32"/>
          <w:szCs w:val="32"/>
        </w:rPr>
        <w:t>S. pinnata</w:t>
      </w:r>
    </w:p>
    <w:p w14:paraId="0E8617F3" w14:textId="77777777" w:rsidR="003C4823" w:rsidRPr="003C4823" w:rsidRDefault="003C4823" w:rsidP="0013422D">
      <w:pPr>
        <w:rPr>
          <w:b/>
          <w:sz w:val="32"/>
          <w:szCs w:val="32"/>
        </w:rPr>
      </w:pPr>
    </w:p>
    <w:p w14:paraId="136B9241" w14:textId="4951736F" w:rsidR="002868E2" w:rsidRPr="00994A3D" w:rsidRDefault="004F7B42" w:rsidP="0001436A">
      <w:pPr>
        <w:pStyle w:val="AuthorList"/>
      </w:pPr>
      <w:proofErr w:type="gramStart"/>
      <w:r>
        <w:t>Bañuelos, G.S.*, Arroyo, I., Dan</w:t>
      </w:r>
      <w:r w:rsidR="00997B91">
        <w:t>gi</w:t>
      </w:r>
      <w:r>
        <w:t>, S.</w:t>
      </w:r>
      <w:r w:rsidR="00997B91">
        <w:t>R.</w:t>
      </w:r>
      <w:r>
        <w:t xml:space="preserve">, Zambrano, </w:t>
      </w:r>
      <w:r w:rsidR="00D66FD0">
        <w:t>M.</w:t>
      </w:r>
      <w:r>
        <w:t>C.</w:t>
      </w:r>
      <w:proofErr w:type="gramEnd"/>
      <w:r w:rsidR="0013422D">
        <w:t xml:space="preserve"> </w:t>
      </w:r>
    </w:p>
    <w:p w14:paraId="20D67C84" w14:textId="6782D14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D66FD0">
        <w:rPr>
          <w:rFonts w:cs="Times New Roman"/>
        </w:rPr>
        <w:t>g</w:t>
      </w:r>
      <w:r w:rsidR="004F7B42" w:rsidRPr="004F7B42">
        <w:rPr>
          <w:rFonts w:cs="Times New Roman"/>
        </w:rPr>
        <w:t>ary.</w:t>
      </w:r>
      <w:r w:rsidR="00D66FD0">
        <w:rPr>
          <w:rFonts w:cs="Times New Roman"/>
        </w:rPr>
        <w:t>b</w:t>
      </w:r>
      <w:r w:rsidR="004F7B42" w:rsidRPr="004F7B42">
        <w:rPr>
          <w:rFonts w:cs="Times New Roman"/>
        </w:rPr>
        <w:t>anuelos@</w:t>
      </w:r>
      <w:r w:rsidR="00D66FD0">
        <w:rPr>
          <w:rFonts w:cs="Times New Roman"/>
        </w:rPr>
        <w:t>ars.usda.gov</w:t>
      </w:r>
    </w:p>
    <w:p w14:paraId="5F739092" w14:textId="77777777" w:rsidR="00994A3D" w:rsidRPr="00994A3D" w:rsidRDefault="00654E8F" w:rsidP="00997B91">
      <w:pPr>
        <w:pStyle w:val="Heading1"/>
      </w:pPr>
      <w:r w:rsidRPr="00994A3D">
        <w:t>Supplementary Tables</w:t>
      </w:r>
    </w:p>
    <w:p w14:paraId="6F7E08DA" w14:textId="77777777" w:rsidR="00427E90" w:rsidRPr="001549D3" w:rsidRDefault="00427E90" w:rsidP="00427E90">
      <w:pPr>
        <w:pStyle w:val="Heading2"/>
      </w:pPr>
      <w:r w:rsidRPr="0001436A">
        <w:t>Supplementary</w:t>
      </w:r>
      <w:r w:rsidRPr="001549D3">
        <w:t xml:space="preserve"> </w:t>
      </w:r>
      <w:r w:rsidR="0021513C">
        <w:t>Figures</w:t>
      </w:r>
    </w:p>
    <w:p w14:paraId="51268EE7" w14:textId="77777777" w:rsidR="00862B49" w:rsidRDefault="00862B49" w:rsidP="00654E8F">
      <w:pPr>
        <w:spacing w:before="240"/>
      </w:pPr>
    </w:p>
    <w:p w14:paraId="4F45098F" w14:textId="77777777" w:rsidR="00862B49" w:rsidRDefault="00862B49" w:rsidP="00654E8F">
      <w:pPr>
        <w:spacing w:before="240"/>
      </w:pPr>
    </w:p>
    <w:p w14:paraId="268CA464" w14:textId="77777777" w:rsidR="00862B49" w:rsidRPr="001549D3" w:rsidRDefault="00862B49" w:rsidP="00654E8F">
      <w:pPr>
        <w:spacing w:before="240"/>
      </w:pPr>
    </w:p>
    <w:p w14:paraId="7C8B6A50" w14:textId="77777777" w:rsidR="00862B49" w:rsidRDefault="00862B49" w:rsidP="00B43875">
      <w:pPr>
        <w:pStyle w:val="Heading2"/>
        <w:numPr>
          <w:ilvl w:val="0"/>
          <w:numId w:val="0"/>
        </w:numPr>
        <w:ind w:left="567"/>
        <w:sectPr w:rsidR="00862B49" w:rsidSect="0093429D">
          <w:headerReference w:type="even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B7A850A" w14:textId="77777777" w:rsidR="00D4581A" w:rsidRDefault="00654E8F" w:rsidP="00427E90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bookmarkStart w:id="0" w:name="_Ref368492878"/>
      <w:proofErr w:type="gramStart"/>
      <w:r w:rsidRPr="001549D3">
        <w:rPr>
          <w:b/>
        </w:rPr>
        <w:lastRenderedPageBreak/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9907E4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 </w:t>
      </w:r>
      <w:proofErr w:type="gramStart"/>
      <w:r w:rsidR="00997B91">
        <w:rPr>
          <w:rFonts w:cs="Times New Roman"/>
          <w:b/>
          <w:szCs w:val="24"/>
        </w:rPr>
        <w:t>Mean w</w:t>
      </w:r>
      <w:r w:rsidR="00862B49" w:rsidRPr="001112B5">
        <w:rPr>
          <w:rFonts w:cs="Times New Roman"/>
          <w:b/>
          <w:szCs w:val="24"/>
        </w:rPr>
        <w:t>ater soluble and total elemental concentrations in</w:t>
      </w:r>
      <w:r w:rsidR="00997B91">
        <w:rPr>
          <w:rFonts w:cs="Times New Roman"/>
          <w:b/>
          <w:szCs w:val="24"/>
        </w:rPr>
        <w:t xml:space="preserve"> soils amended with</w:t>
      </w:r>
      <w:r w:rsidR="00862B49" w:rsidRPr="001112B5">
        <w:rPr>
          <w:rFonts w:cs="Times New Roman"/>
          <w:b/>
          <w:szCs w:val="24"/>
        </w:rPr>
        <w:t xml:space="preserve"> </w:t>
      </w:r>
      <w:r w:rsidR="00862B49" w:rsidRPr="00576684">
        <w:rPr>
          <w:rFonts w:cs="Times New Roman"/>
          <w:b/>
          <w:i/>
          <w:szCs w:val="24"/>
        </w:rPr>
        <w:t>S. pinnata</w:t>
      </w:r>
      <w:r w:rsidR="00862B49" w:rsidRPr="001112B5">
        <w:rPr>
          <w:rFonts w:cs="Times New Roman"/>
          <w:b/>
          <w:szCs w:val="24"/>
        </w:rPr>
        <w:t xml:space="preserve"> </w:t>
      </w:r>
      <w:r w:rsidR="00862B49">
        <w:rPr>
          <w:rFonts w:cs="Times New Roman"/>
          <w:b/>
          <w:szCs w:val="24"/>
        </w:rPr>
        <w:t>(0-30 cm)</w:t>
      </w:r>
      <w:r w:rsidR="00862B49" w:rsidRPr="001112B5">
        <w:rPr>
          <w:rFonts w:cs="Times New Roman"/>
          <w:b/>
          <w:szCs w:val="24"/>
        </w:rPr>
        <w:t xml:space="preserve"> at </w:t>
      </w:r>
      <w:r w:rsidR="006507E3" w:rsidRPr="006507E3">
        <w:rPr>
          <w:rFonts w:cs="Times New Roman"/>
          <w:b/>
          <w:szCs w:val="24"/>
        </w:rPr>
        <w:t xml:space="preserve">preplant of planting </w:t>
      </w:r>
      <w:r w:rsidR="00905603">
        <w:rPr>
          <w:rFonts w:cs="Times New Roman"/>
          <w:b/>
          <w:szCs w:val="24"/>
        </w:rPr>
        <w:t>one</w:t>
      </w:r>
      <w:r w:rsidR="00997B91">
        <w:rPr>
          <w:rFonts w:cs="Times New Roman"/>
          <w:b/>
          <w:szCs w:val="24"/>
        </w:rPr>
        <w:t xml:space="preserve"> for carrots and broccoli</w:t>
      </w:r>
      <w:r w:rsidR="006507E3" w:rsidRPr="006507E3">
        <w:rPr>
          <w:rFonts w:cs="Times New Roman"/>
          <w:b/>
          <w:szCs w:val="24"/>
          <w:vertAlign w:val="superscript"/>
        </w:rPr>
        <w:t>†</w:t>
      </w:r>
      <w:r w:rsidR="006507E3" w:rsidRPr="006507E3">
        <w:rPr>
          <w:rFonts w:cs="Times New Roman"/>
          <w:b/>
          <w:szCs w:val="24"/>
        </w:rPr>
        <w:t>.</w:t>
      </w:r>
      <w:proofErr w:type="gramEnd"/>
      <w:r w:rsidR="006507E3" w:rsidRPr="006507E3">
        <w:rPr>
          <w:rFonts w:cs="Times New Roman"/>
          <w:b/>
          <w:szCs w:val="24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89"/>
        <w:gridCol w:w="650"/>
        <w:gridCol w:w="909"/>
        <w:gridCol w:w="849"/>
        <w:gridCol w:w="926"/>
        <w:gridCol w:w="849"/>
        <w:gridCol w:w="1083"/>
        <w:gridCol w:w="926"/>
        <w:gridCol w:w="926"/>
        <w:gridCol w:w="849"/>
        <w:gridCol w:w="849"/>
        <w:gridCol w:w="772"/>
        <w:gridCol w:w="772"/>
        <w:gridCol w:w="615"/>
        <w:gridCol w:w="695"/>
        <w:gridCol w:w="821"/>
      </w:tblGrid>
      <w:tr w:rsidR="00D4581A" w14:paraId="5AC0AA89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4E7B6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E186D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5FEF7B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5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171185E" w14:textId="77777777" w:rsidR="00D4581A" w:rsidRDefault="00D4581A" w:rsidP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ater soluble</w:t>
            </w:r>
          </w:p>
        </w:tc>
      </w:tr>
      <w:tr w:rsidR="00FE445C" w14:paraId="7E776970" w14:textId="77777777" w:rsidTr="00FE445C">
        <w:trPr>
          <w:trHeight w:val="262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B223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B4BC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0D7D26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EC 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B0D9C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5A0290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C53853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B29FF8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53D67A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FBEBB6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3272AD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0A25EB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01803E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4594BB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0BB87A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550BC2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55023B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FE445C" w14:paraId="73793B5F" w14:textId="77777777" w:rsidTr="00FE445C">
        <w:trPr>
          <w:trHeight w:val="144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14E9D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Treatment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5BDC8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E2932A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</w:rPr>
              <w:t>mS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cm</w:t>
            </w:r>
          </w:p>
        </w:tc>
        <w:tc>
          <w:tcPr>
            <w:tcW w:w="3667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D897FFF" w14:textId="77777777" w:rsidR="00D4581A" w:rsidRDefault="00D4581A" w:rsidP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 - - - - - - - - - - - - - - - - - -- - - - - -- - -  - - - - - - m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 xml:space="preserve">-1 </w:t>
            </w:r>
            <w:r>
              <w:rPr>
                <w:rFonts w:cs="Times New Roman"/>
                <w:color w:val="000000"/>
                <w:sz w:val="22"/>
              </w:rPr>
              <w:t xml:space="preserve">- - - - --- - -  -- - -  -  - - - - - - - - - - - - - - - - - - -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F00243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µ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FE445C" w14:paraId="26A2DB91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E7A81F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9637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9</w:t>
            </w: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4D87FA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0A6EE5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F120E9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2C69D4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8CC41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B4C4C6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91C3F6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BB8EB3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024A1E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863FD9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F04B8E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5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335C24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06B8B5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8CC74A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FE445C" w14:paraId="40646915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E216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4D44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F4E9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6478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D1DB2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D074D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EBBD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7E96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61581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DAED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A86BC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C9C8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E711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63F9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2B72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96CE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</w:t>
            </w:r>
          </w:p>
        </w:tc>
      </w:tr>
      <w:tr w:rsidR="00FE445C" w14:paraId="0D13CC37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20324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4C97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1E2F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0D574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9289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5EEE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A346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87D1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841EB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9A5AC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98212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DF31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2E21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7689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3339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DF8C3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53A08771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E1B78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C09AF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06D84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47CC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4B03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935D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2C58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1B3A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44CF3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DBBB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A6E30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12A7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A6C84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F579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F19A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77526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</w:tr>
      <w:tr w:rsidR="00FE445C" w14:paraId="6F8C8520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8CDF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828DB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83918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2BF0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791B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CE97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D5AD4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68E3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97CD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7F15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2191C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E1978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E8D3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BCD1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7FD6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0BFD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</w:tr>
      <w:tr w:rsidR="00FE445C" w14:paraId="2CEB90C5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C1DA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A616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7FFF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92919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E96F2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9344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697B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6920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E0FB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AE6FB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FD5C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8421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CBC17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CB02D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3A07C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48D3A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1F4613DA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DA1C4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3D1F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BC56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1E3B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CA3D7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4275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50D4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BB8E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2812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0981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89B8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361C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CB2A6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63E6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33F95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F139D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</w:t>
            </w:r>
          </w:p>
        </w:tc>
      </w:tr>
      <w:tr w:rsidR="00FE445C" w14:paraId="4B86B02D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4652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8F2D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8F70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88D1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ABB1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88A0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3B6C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8161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75146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C04E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45A1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13E8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B9C6B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A733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F2D90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D99E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</w:tr>
      <w:tr w:rsidR="00FE445C" w14:paraId="4895E32F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1861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1EEB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055A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19ED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83F8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AF81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B50C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05FF3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1D9C0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8973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CDA91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CB33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4395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8C24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116E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942D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5A1AA842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95AF1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2935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C190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8C4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88EF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07ED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9F602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9057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3C11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413F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E6E1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2BBF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157A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D987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FEB01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58E2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2</w:t>
            </w:r>
          </w:p>
        </w:tc>
      </w:tr>
      <w:tr w:rsidR="00FE445C" w14:paraId="3768343C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5DA1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DB18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1435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147A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5E25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38672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9938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CF4B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4C81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C78B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6FC8F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D867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9C822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3A2D3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4A9E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563CD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</w:tr>
      <w:tr w:rsidR="00FE445C" w14:paraId="0D9CAE03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A8A3A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9B574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FD9D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4FCE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6DDB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3BCD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8099E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C772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2E26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04C38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CE667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DBB3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43507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1F2B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7A27E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8E02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28FDB08D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C5B24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15AC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56BC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55E9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1A3C1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F2C0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89F7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AAEC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F457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8727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9B4A3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A1E4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E879E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8C91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83A9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CC9F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8</w:t>
            </w:r>
          </w:p>
        </w:tc>
      </w:tr>
      <w:tr w:rsidR="00FE445C" w14:paraId="40A08977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76AC93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B550F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EEF5D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5AB74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3563F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049311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2EDB6F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492147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3285CD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7F949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F74BD9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C9B694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121E36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.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C1E3C9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F063F1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AF7EC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</w:tr>
      <w:tr w:rsidR="00FE445C" w14:paraId="09736433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671E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C4BF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AFA2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EC7A1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3E9B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F90D6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3398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2AA1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84EBA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2678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B50E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3CA9F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0DA4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260C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8B39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DE83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6"/>
                <w:szCs w:val="6"/>
              </w:rPr>
            </w:pPr>
          </w:p>
        </w:tc>
      </w:tr>
      <w:tr w:rsidR="00D4581A" w14:paraId="5EB8C509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AD7ABB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EE2F48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CCAF1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5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661EC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tal</w:t>
            </w:r>
          </w:p>
        </w:tc>
      </w:tr>
      <w:tr w:rsidR="00FE445C" w14:paraId="59B7954A" w14:textId="77777777" w:rsidTr="00FE445C">
        <w:trPr>
          <w:trHeight w:val="319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6BE26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8839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73D4ED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60641C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917626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12749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B3CDC1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8D5527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AC8E0A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5FC05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F62704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E79D66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323880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527827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7C5C37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E9503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D4581A" w14:paraId="5C0EB482" w14:textId="77777777" w:rsidTr="00FE445C">
        <w:trPr>
          <w:trHeight w:val="144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2E7180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Treatment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6912D0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A78CB1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5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7142CFC" w14:textId="77777777" w:rsidR="00D4581A" w:rsidRPr="001C5A8F" w:rsidRDefault="001C5A8F" w:rsidP="001C5A8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 - - - - - - -</w:t>
            </w:r>
            <w:r w:rsidR="00D4581A" w:rsidRPr="001C5A8F">
              <w:rPr>
                <w:color w:val="000000"/>
                <w:sz w:val="22"/>
              </w:rPr>
              <w:t xml:space="preserve">- - - - - - - - - - - - - - </w:t>
            </w:r>
            <w:r>
              <w:rPr>
                <w:color w:val="000000"/>
                <w:sz w:val="22"/>
              </w:rPr>
              <w:t xml:space="preserve"> - - - - - - -</w:t>
            </w:r>
            <w:r w:rsidRPr="001C5A8F">
              <w:rPr>
                <w:color w:val="000000"/>
                <w:sz w:val="22"/>
              </w:rPr>
              <w:t xml:space="preserve">- - - - - </w:t>
            </w:r>
            <w:r w:rsidR="00D4581A" w:rsidRPr="001C5A8F">
              <w:rPr>
                <w:color w:val="000000"/>
                <w:sz w:val="22"/>
              </w:rPr>
              <w:t xml:space="preserve"> mg kg</w:t>
            </w:r>
            <w:r w:rsidR="00D4581A" w:rsidRPr="001C5A8F">
              <w:rPr>
                <w:color w:val="000000"/>
                <w:sz w:val="22"/>
                <w:vertAlign w:val="superscript"/>
              </w:rPr>
              <w:t xml:space="preserve">-1 </w:t>
            </w:r>
            <w:r w:rsidR="00D4581A" w:rsidRPr="001C5A8F">
              <w:rPr>
                <w:color w:val="000000"/>
                <w:sz w:val="22"/>
              </w:rPr>
              <w:t xml:space="preserve">- - - </w:t>
            </w:r>
            <w:r w:rsidRPr="001C5A8F">
              <w:rPr>
                <w:color w:val="000000"/>
                <w:sz w:val="22"/>
              </w:rPr>
              <w:t xml:space="preserve">- - - - </w:t>
            </w:r>
            <w:r w:rsidR="00D4581A" w:rsidRPr="001C5A8F">
              <w:rPr>
                <w:color w:val="000000"/>
                <w:sz w:val="22"/>
              </w:rPr>
              <w:t>- - -</w:t>
            </w:r>
            <w:r w:rsidRPr="001C5A8F">
              <w:rPr>
                <w:color w:val="000000"/>
                <w:sz w:val="22"/>
              </w:rPr>
              <w:t xml:space="preserve">- - - - - </w:t>
            </w:r>
            <w:r w:rsidR="00D4581A" w:rsidRPr="001C5A8F">
              <w:rPr>
                <w:color w:val="000000"/>
                <w:sz w:val="22"/>
              </w:rPr>
              <w:t xml:space="preserve"> - - - - - - - - - - - - - - - - - - -</w:t>
            </w:r>
          </w:p>
        </w:tc>
      </w:tr>
      <w:tr w:rsidR="00FE445C" w14:paraId="22E4D90E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2FCDE5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3FAAEE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31465D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093394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B0A1D2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07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E0D6DB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43795D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062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37C638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79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601EBC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17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BF400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6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E084DB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F9A6B6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3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216326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06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899061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8C7F2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77F8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</w:tr>
      <w:tr w:rsidR="00FE445C" w14:paraId="33D4A7C3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7B49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8022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6C72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376E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85D4F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48A98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D76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D970A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C4E0C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0588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2421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2F160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D971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A00D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EBD0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77751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</w:tr>
      <w:tr w:rsidR="00FE445C" w14:paraId="5011204A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4AF9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1263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32D0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4084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D70D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ED00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5F9A4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AE415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0CFB7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72CA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85C7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FB5E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2C1E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48F7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14B1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B3A8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6D6DCC80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108928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A87F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DFC2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FF2B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FEC7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3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5F66B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4AAB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0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6015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EAF7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F276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8525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BDA5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3929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CA9E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E584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DDB4C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FE445C" w14:paraId="05FFC1E7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B34F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3C12A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403C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1E03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30ED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D5A2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4829F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7DB6A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3FB2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57F27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EC35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99765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EB4B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8802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9AC5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6553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</w:tr>
      <w:tr w:rsidR="00FE445C" w14:paraId="3D07F28A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E60C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92C1E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5831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246A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DF50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CC3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643F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FB76C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7EAA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C31F3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1E46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38E8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AF550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D460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556B7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983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2A613CC1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074D1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E6A3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FD963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78E52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C822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90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1A02B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6D33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0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41A95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09551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1B32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21B8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B6233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2D34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FF56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16E1F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871C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</w:t>
            </w:r>
          </w:p>
        </w:tc>
      </w:tr>
      <w:tr w:rsidR="00FE445C" w14:paraId="1F284742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475B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4771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8D0F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5956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286E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0E6C5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F1B5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8113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8A76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AADA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5937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769B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E71E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13C8F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25C3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9713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</w:tr>
      <w:tr w:rsidR="00FE445C" w14:paraId="31C5880F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27C6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A611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A9C1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42E1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0950F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321E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8EB3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4A72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D348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5AD3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3B07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66F2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2C01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3F667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4A49E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213F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7BF6DFE3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01754E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DDA4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A837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2889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BF236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BD73A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B705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0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E09D6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276D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6FA5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DBCD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2153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C3BC2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6560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FEC7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E7BF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</w:t>
            </w:r>
          </w:p>
        </w:tc>
      </w:tr>
      <w:tr w:rsidR="00FE445C" w14:paraId="7F2633B8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7FEE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AAC1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82BA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0262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E4504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890C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070C1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7BA7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69B84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F737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D062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0E37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94724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F1D4D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FAA13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AC96E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2</w:t>
            </w:r>
          </w:p>
        </w:tc>
      </w:tr>
      <w:tr w:rsidR="00FE445C" w14:paraId="0CF993BD" w14:textId="77777777" w:rsidTr="00FE445C">
        <w:trPr>
          <w:trHeight w:val="1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B1A3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8CFD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A900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4080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3CF5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58F7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8EEE0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D614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A7EA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9583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9C23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5BC2F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27C0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D08A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F124D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200F5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FE445C" w14:paraId="6F605581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A57B5F" w14:textId="77777777" w:rsidR="00D4581A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4581A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AD0D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A9AB9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83BC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8B558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7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D1A7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C71A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14FF6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D57BF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1864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89199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6F6B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52B98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304C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AC5EC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87BCB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5</w:t>
            </w:r>
          </w:p>
        </w:tc>
      </w:tr>
      <w:tr w:rsidR="00FE445C" w14:paraId="2BC8B626" w14:textId="77777777" w:rsidTr="00FE445C">
        <w:trPr>
          <w:trHeight w:val="245"/>
        </w:trPr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DBD3491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967E8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E802748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56FB7C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E9C66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86D1BF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CD75FB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D80197E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5ED61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47BF44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E81732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72BD579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7A933D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135768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10C2DB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100CD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1</w:t>
            </w:r>
          </w:p>
        </w:tc>
      </w:tr>
      <w:tr w:rsidR="00FE445C" w14:paraId="2DCA1866" w14:textId="77777777" w:rsidTr="00FE445C">
        <w:trPr>
          <w:trHeight w:val="319"/>
        </w:trPr>
        <w:tc>
          <w:tcPr>
            <w:tcW w:w="3051" w:type="pct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08BD2" w14:textId="66BF7200" w:rsidR="00D4581A" w:rsidRDefault="00D4581A" w:rsidP="003C482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</w:rPr>
              <w:t xml:space="preserve">Values are the means from </w:t>
            </w:r>
            <w:r w:rsidR="003C4823">
              <w:rPr>
                <w:rFonts w:cs="Times New Roman"/>
                <w:color w:val="000000"/>
                <w:sz w:val="22"/>
              </w:rPr>
              <w:t xml:space="preserve">twelve </w:t>
            </w:r>
            <w:r>
              <w:rPr>
                <w:rFonts w:cs="Times New Roman"/>
                <w:color w:val="000000"/>
                <w:sz w:val="22"/>
              </w:rPr>
              <w:t>replicates with the standard deviation italicized.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0E417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AEFF0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3C31F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15CB2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BDE9BD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CBFAA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1CBF5" w14:textId="77777777" w:rsidR="00D4581A" w:rsidRDefault="00D4581A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D4581A" w14:paraId="2D3D9E61" w14:textId="77777777" w:rsidTr="00FE445C">
        <w:trPr>
          <w:trHeight w:val="348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16C2D8" w14:textId="49C52C93" w:rsidR="00D4581A" w:rsidRDefault="00D4581A" w:rsidP="001E28A9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  <w:r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D66FD0">
              <w:rPr>
                <w:rFonts w:cs="Times New Roman"/>
                <w:color w:val="000000"/>
                <w:sz w:val="22"/>
              </w:rPr>
              <w:t xml:space="preserve">added </w:t>
            </w:r>
            <w:r>
              <w:rPr>
                <w:rFonts w:cs="Times New Roman"/>
                <w:color w:val="000000"/>
                <w:sz w:val="22"/>
              </w:rPr>
              <w:t xml:space="preserve">via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>S. pinnata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 xml:space="preserve">): </w:t>
            </w:r>
            <w:proofErr w:type="gramStart"/>
            <w:r w:rsidR="00E6571C" w:rsidRPr="005A5C2C">
              <w:rPr>
                <w:rFonts w:eastAsia="Calibri"/>
                <w:sz w:val="22"/>
              </w:rPr>
              <w:t>T0(</w:t>
            </w:r>
            <w:proofErr w:type="gramEnd"/>
            <w:r w:rsidR="00E6571C" w:rsidRPr="005A5C2C">
              <w:rPr>
                <w:rFonts w:eastAsia="Calibri"/>
                <w:sz w:val="22"/>
              </w:rPr>
              <w:t>0), T1(105.4), T2(210.7), T3(421.4), and T4(842.9).</w:t>
            </w:r>
          </w:p>
        </w:tc>
      </w:tr>
    </w:tbl>
    <w:p w14:paraId="2FF1B4C6" w14:textId="77777777" w:rsidR="00427E90" w:rsidRDefault="00427E90" w:rsidP="001C5A8F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2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proofErr w:type="gramStart"/>
      <w:r w:rsidR="002450A4">
        <w:rPr>
          <w:rFonts w:cs="Times New Roman"/>
          <w:b/>
          <w:szCs w:val="24"/>
        </w:rPr>
        <w:t>Mean w</w:t>
      </w:r>
      <w:r w:rsidR="00EE3ACE" w:rsidRPr="00777280">
        <w:rPr>
          <w:rFonts w:cs="Times New Roman"/>
          <w:b/>
          <w:szCs w:val="24"/>
        </w:rPr>
        <w:t xml:space="preserve">ater soluble and total elemental concentrations </w:t>
      </w:r>
      <w:r w:rsidR="002450A4" w:rsidRPr="001112B5">
        <w:rPr>
          <w:rFonts w:cs="Times New Roman"/>
          <w:b/>
          <w:szCs w:val="24"/>
        </w:rPr>
        <w:t>in</w:t>
      </w:r>
      <w:r w:rsidR="002450A4">
        <w:rPr>
          <w:rFonts w:cs="Times New Roman"/>
          <w:b/>
          <w:szCs w:val="24"/>
        </w:rPr>
        <w:t xml:space="preserve"> soils amended with</w:t>
      </w:r>
      <w:r w:rsidR="002450A4" w:rsidRPr="001112B5">
        <w:rPr>
          <w:rFonts w:cs="Times New Roman"/>
          <w:b/>
          <w:szCs w:val="24"/>
        </w:rPr>
        <w:t xml:space="preserve"> </w:t>
      </w:r>
      <w:r w:rsidR="002450A4" w:rsidRPr="00576684">
        <w:rPr>
          <w:rFonts w:cs="Times New Roman"/>
          <w:b/>
          <w:i/>
          <w:szCs w:val="24"/>
        </w:rPr>
        <w:t>S. pinnata</w:t>
      </w:r>
      <w:r w:rsidR="002450A4" w:rsidRPr="001112B5">
        <w:rPr>
          <w:rFonts w:cs="Times New Roman"/>
          <w:b/>
          <w:szCs w:val="24"/>
        </w:rPr>
        <w:t xml:space="preserve"> </w:t>
      </w:r>
      <w:r w:rsidR="002450A4">
        <w:rPr>
          <w:rFonts w:cs="Times New Roman"/>
          <w:b/>
          <w:szCs w:val="24"/>
        </w:rPr>
        <w:t>(0-30 cm)</w:t>
      </w:r>
      <w:r w:rsidR="002450A4" w:rsidRPr="001112B5">
        <w:rPr>
          <w:rFonts w:cs="Times New Roman"/>
          <w:b/>
          <w:szCs w:val="24"/>
        </w:rPr>
        <w:t xml:space="preserve"> at </w:t>
      </w:r>
      <w:r w:rsidR="002450A4" w:rsidRPr="006507E3">
        <w:rPr>
          <w:rFonts w:cs="Times New Roman"/>
          <w:b/>
          <w:szCs w:val="24"/>
        </w:rPr>
        <w:t xml:space="preserve">preplant of planting </w:t>
      </w:r>
      <w:r w:rsidR="002450A4">
        <w:rPr>
          <w:rFonts w:cs="Times New Roman"/>
          <w:b/>
          <w:szCs w:val="24"/>
        </w:rPr>
        <w:t>two for carrots and broccoli</w:t>
      </w:r>
      <w:r w:rsidR="00EE3ACE" w:rsidRPr="001112B5">
        <w:rPr>
          <w:rFonts w:cs="Times New Roman"/>
          <w:b/>
          <w:szCs w:val="24"/>
          <w:vertAlign w:val="superscript"/>
        </w:rPr>
        <w:t>†</w:t>
      </w:r>
      <w:r w:rsidR="00EE3ACE" w:rsidRPr="00777280">
        <w:rPr>
          <w:rFonts w:cs="Times New Roman"/>
          <w:b/>
          <w:szCs w:val="24"/>
        </w:rPr>
        <w:t>.</w:t>
      </w:r>
      <w:proofErr w:type="gramEnd"/>
      <w:r w:rsidR="00905603">
        <w:rPr>
          <w:rFonts w:cs="Times New Roman"/>
          <w:b/>
          <w:szCs w:val="24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190"/>
        <w:gridCol w:w="837"/>
        <w:gridCol w:w="840"/>
        <w:gridCol w:w="835"/>
        <w:gridCol w:w="841"/>
        <w:gridCol w:w="838"/>
        <w:gridCol w:w="838"/>
        <w:gridCol w:w="838"/>
        <w:gridCol w:w="846"/>
        <w:gridCol w:w="841"/>
        <w:gridCol w:w="838"/>
        <w:gridCol w:w="838"/>
        <w:gridCol w:w="838"/>
        <w:gridCol w:w="838"/>
        <w:gridCol w:w="871"/>
        <w:gridCol w:w="813"/>
      </w:tblGrid>
      <w:tr w:rsidR="00FE445C" w14:paraId="6B34F8DF" w14:textId="77777777" w:rsidTr="00DF5AE2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6B0D8FC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81193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8B0E20A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0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4DC8708" w14:textId="77777777" w:rsidR="00FE445C" w:rsidRDefault="00FE445C" w:rsidP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ater Soluble</w:t>
            </w:r>
          </w:p>
        </w:tc>
      </w:tr>
      <w:tr w:rsidR="00FE445C" w14:paraId="79D6CAA0" w14:textId="77777777" w:rsidTr="00BC0547">
        <w:trPr>
          <w:trHeight w:val="262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3C8157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ACA09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659689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EC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CC26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A27C8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4F900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14A91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868726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B9AEA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2E23D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E393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4F087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4C622F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F515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C0F74F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DC773A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FE445C" w14:paraId="6162CD19" w14:textId="77777777" w:rsidTr="00BC0547">
        <w:trPr>
          <w:trHeight w:val="144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028652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Treatment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BE0500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CD2BDC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</w:rPr>
              <w:t>mS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cm</w:t>
            </w:r>
          </w:p>
        </w:tc>
        <w:tc>
          <w:tcPr>
            <w:tcW w:w="3664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BC80B0F" w14:textId="77777777" w:rsidR="00FE445C" w:rsidRDefault="00FE445C" w:rsidP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 - - - - - - - - - - - - - - - - - - - - - - - - - - - - - - - - - m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 xml:space="preserve">-1 </w:t>
            </w:r>
            <w:r>
              <w:rPr>
                <w:rFonts w:cs="Times New Roman"/>
                <w:color w:val="000000"/>
                <w:sz w:val="22"/>
              </w:rPr>
              <w:t xml:space="preserve">- - - - - - - - - - - - - - - - - - - - - - - - - - - - - - - - -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45D110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µ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FE445C" w14:paraId="114E5CAD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32195" w14:textId="77777777" w:rsidR="00FE445C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FE445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0C2161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694E5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E6F97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BB87E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217BF0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C7F94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D71EFE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CC207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3C528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6993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00E0C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7B800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AC971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ECE0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3353E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6</w:t>
            </w:r>
          </w:p>
        </w:tc>
      </w:tr>
      <w:tr w:rsidR="00FE445C" w14:paraId="7E2F6670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460176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2D094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886E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BE3D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3FC6F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06C6A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BD5F5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BDB5D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B63F1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F5D06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4977B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831920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7B272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5A6BE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A8D01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0523B" w14:textId="77777777" w:rsidR="00FE445C" w:rsidRDefault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</w:tr>
      <w:tr w:rsidR="00DF5AE2" w14:paraId="7CC12D20" w14:textId="77777777" w:rsidTr="00BC0547">
        <w:trPr>
          <w:trHeight w:val="131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9E20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2073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3C3BA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A1C2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A63EB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0975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AF2E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5129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5C9D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FD51C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36A51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7675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4A9E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27FF2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55AE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C5B8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4B75692C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ED1D0A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7FB83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AD69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6688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57D9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20665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0413D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AFE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1697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7BEA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A96D3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CF0C4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6D5F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B13D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5C26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0C8D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.2</w:t>
            </w:r>
          </w:p>
        </w:tc>
      </w:tr>
      <w:tr w:rsidR="00DF5AE2" w14:paraId="786DFAF9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095F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74FC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B32D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39735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B7EF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1BA5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59C4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A1ED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F363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0AB3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503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100A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53E0C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27E1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CAB1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0DB1E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.0</w:t>
            </w:r>
          </w:p>
        </w:tc>
      </w:tr>
      <w:tr w:rsidR="00DF5AE2" w14:paraId="30A5C4A9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42146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657B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FD13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9D44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111C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3569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E605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1950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F480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BBCA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1AA7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54F8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B7CB2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94EF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8261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BAF71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3FF5B47A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764DAD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ECE3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A3B8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A3CD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9D41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1D2F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75EC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AC5E6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E41E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3F6E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361E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04D2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ED011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008C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E8FD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032B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.1</w:t>
            </w:r>
          </w:p>
        </w:tc>
      </w:tr>
      <w:tr w:rsidR="00DF5AE2" w14:paraId="4861DA10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96FA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DE4B5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FE10D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9E5A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BD25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146E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A94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1085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A738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CE240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48532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AA73E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2E41D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16AF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90671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0629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.2</w:t>
            </w:r>
          </w:p>
        </w:tc>
      </w:tr>
      <w:tr w:rsidR="00DF5AE2" w14:paraId="247602B2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7656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9EA7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A402F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17DC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2941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8A9B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3F6D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1B81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C08C0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C9709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12E9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5399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CFFF1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A2B5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DE5AF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5825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1D0EAD28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23E41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B2A6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7067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EE00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35A1F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2913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DAA03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1034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83F9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1D756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2DC49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AA17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1A50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3EF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9EC6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0F39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.7</w:t>
            </w:r>
          </w:p>
        </w:tc>
      </w:tr>
      <w:tr w:rsidR="00DF5AE2" w14:paraId="02E7B97C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5A40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2C9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DCB3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DA22F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7B849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9982A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6CB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1ED0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F967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B1F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64E6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A614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3439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53E1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ECD0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C23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.2</w:t>
            </w:r>
          </w:p>
        </w:tc>
      </w:tr>
      <w:tr w:rsidR="00DF5AE2" w14:paraId="2D31B146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375F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0FC6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0592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8331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2D972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0BC4A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3F14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C8DA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4385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1F2D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DF36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F935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D3E05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52803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0D753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620B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6D12D9B5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6A8506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E12A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EFBA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28B46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D5D2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0BB8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122A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B250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A7640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4C05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305F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7EDE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F953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8BF29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73B2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4A0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.6</w:t>
            </w:r>
          </w:p>
        </w:tc>
      </w:tr>
      <w:tr w:rsidR="00DF5AE2" w14:paraId="31053541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736E77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05AC40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51F2DC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2C71C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C15BF8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960740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4502B4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990A8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434A3D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27D888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4EB89B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B0E45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9346A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09470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F7E9A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DCCB33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7.5</w:t>
            </w:r>
          </w:p>
        </w:tc>
      </w:tr>
      <w:tr w:rsidR="00BC0547" w14:paraId="1B53C854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8CF7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BBB5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E811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5A7D8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EBD1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A2BB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6B38F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5F5E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7C7B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633D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F8FF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25D2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DD89E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FF19E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90E63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DBBFA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6DDEAC0E" w14:textId="77777777" w:rsidTr="00DF5AE2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838F88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A283B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1A30FD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0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7A4871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otal</w:t>
            </w:r>
          </w:p>
        </w:tc>
      </w:tr>
      <w:tr w:rsidR="00DF5AE2" w14:paraId="6E6C7213" w14:textId="77777777" w:rsidTr="00BC0547">
        <w:trPr>
          <w:trHeight w:val="276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B923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A52F0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09303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AF18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0186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47A1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C7BF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CC111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B863D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B09D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157C0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4339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7B3AC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8A12B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C17E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E89E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DF5AE2" w14:paraId="61BB06E3" w14:textId="77777777" w:rsidTr="00DF5AE2">
        <w:trPr>
          <w:trHeight w:val="144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1612DF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Treatment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2D990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85466C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960" w:type="pct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8F7B3D6" w14:textId="77777777" w:rsidR="00DF5AE2" w:rsidRDefault="00DF5AE2" w:rsidP="00FE445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- - - - - - - - - - - - - - - - - - - - - - - - - - - - - - - - - - - - - mg kg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 xml:space="preserve">-1 </w:t>
            </w:r>
            <w:r>
              <w:rPr>
                <w:rFonts w:cs="Times New Roman"/>
                <w:color w:val="000000"/>
                <w:sz w:val="22"/>
              </w:rPr>
              <w:t>- - - - - - - - - - - - - - - - - - - - - - - - - - - - - - - - - - - -</w:t>
            </w:r>
          </w:p>
        </w:tc>
      </w:tr>
      <w:tr w:rsidR="00DF5AE2" w14:paraId="68F2188F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040CC0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6A1D3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0477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F24A5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AC89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8E32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A1CC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3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F4F5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3B44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67719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E76D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2EC9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5BB48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28633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2670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8618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9</w:t>
            </w:r>
          </w:p>
        </w:tc>
      </w:tr>
      <w:tr w:rsidR="00DF5AE2" w14:paraId="0F5EE18F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51F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E42F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BB9E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780E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9CBF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230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AB88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16E09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B4271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BF2B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AB6F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39E4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D232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79682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D7EB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3884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</w:tr>
      <w:tr w:rsidR="00DF5AE2" w14:paraId="02EE0BDC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FFEA6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0B89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5D7F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7ADC2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5D5BB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4BCF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1699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D230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63EA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ED73F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869D8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612D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EABC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10F6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8533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8CF70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4D527798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9A681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85637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539A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133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F3E8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EEF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44F1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3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DC125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B8180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E938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E1A0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6947A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EF76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30E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4A84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0949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</w:tr>
      <w:tr w:rsidR="00DF5AE2" w14:paraId="68ADFE2E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2E75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33099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3DD3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A6E6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7972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C79F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FE46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A1DE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B1D7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86F8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002F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3351E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D9DD4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A451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9062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CEF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</w:tr>
      <w:tr w:rsidR="00DF5AE2" w14:paraId="4560AA05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D11F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6EFC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48431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426E8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6C1C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93D01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21CE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BA62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2170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996B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704E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2F9E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9649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5AB4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8D79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3FEB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04C3977E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676A58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67745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E79E5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B2AD9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B9F2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669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8E99E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2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3EF1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7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9197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262E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87FF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14CD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CC8F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679C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BB80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F45C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DF5AE2" w14:paraId="2E5AB71C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976D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E340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FFCEE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B1819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603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6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87108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921CB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4036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444D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32AB1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9DB1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7878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7356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7EDA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525F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D553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8</w:t>
            </w:r>
          </w:p>
        </w:tc>
      </w:tr>
      <w:tr w:rsidR="00DF5AE2" w14:paraId="108AB1A8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F736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A31A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F65D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F4218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B752A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E96D0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8D2D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DDFB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BF13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1388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338D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84BD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1AE9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931DD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C6BD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0F8E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7789CAB4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CE42CA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5012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ABAE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0A8B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A5B0A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5C7C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E45C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69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48DD4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EE1A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2FE1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9691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1FA9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82FA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E8F29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0157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33C14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9</w:t>
            </w:r>
          </w:p>
        </w:tc>
      </w:tr>
      <w:tr w:rsidR="00DF5AE2" w14:paraId="1CBD0D7A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2516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69B9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04E0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E73C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6B8DB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27FD0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27F5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CBE6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A0F79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73FF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6D8D9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ECAA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143D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5049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D30F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CBBC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4</w:t>
            </w:r>
          </w:p>
        </w:tc>
      </w:tr>
      <w:tr w:rsidR="00DF5AE2" w14:paraId="60854144" w14:textId="77777777" w:rsidTr="00BC0547">
        <w:trPr>
          <w:trHeight w:val="11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AB3A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BA9B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AE8A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D708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935EB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53A4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92DD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0D44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7D21C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4C12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F2DF6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1D51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8258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3730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15B2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24E5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14:paraId="6FAC5563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25B4BA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33A6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484E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DBFCB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BE8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7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2C4A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5E1EB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8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E391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0E7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2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7658C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9C44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CCCA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B35D0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5EC1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3F91C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7CA6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2</w:t>
            </w:r>
          </w:p>
        </w:tc>
      </w:tr>
      <w:tr w:rsidR="00DF5AE2" w14:paraId="1B4EFAC2" w14:textId="77777777" w:rsidTr="00BC0547">
        <w:trPr>
          <w:trHeight w:val="24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154A8D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7DEB6F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61F1B8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6F90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0F765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53B30A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AC77DF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3774C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7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878A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E8718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57DE9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0360E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0A98F8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8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3F31EE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0F66C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8BAA4B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9</w:t>
            </w:r>
          </w:p>
        </w:tc>
      </w:tr>
      <w:tr w:rsidR="00DF5AE2" w14:paraId="3F3CA0C7" w14:textId="77777777" w:rsidTr="00BC0547">
        <w:trPr>
          <w:trHeight w:val="319"/>
        </w:trPr>
        <w:tc>
          <w:tcPr>
            <w:tcW w:w="2868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FF6AB9F" w14:textId="6E2B5FDA" w:rsidR="00DF5AE2" w:rsidRDefault="00DF5AE2" w:rsidP="003C482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</w:rPr>
              <w:t xml:space="preserve">Values are the means from </w:t>
            </w:r>
            <w:r w:rsidR="003C4823">
              <w:rPr>
                <w:rFonts w:cs="Times New Roman"/>
                <w:color w:val="000000"/>
                <w:sz w:val="22"/>
              </w:rPr>
              <w:t xml:space="preserve">twelve </w:t>
            </w:r>
            <w:r>
              <w:rPr>
                <w:rFonts w:cs="Times New Roman"/>
                <w:color w:val="000000"/>
                <w:sz w:val="22"/>
              </w:rPr>
              <w:t>replicates with the standard deviation italicized.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D66FD0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522CB5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E093C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92808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B59943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69794E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03993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2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BD7C21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DF5AE2" w14:paraId="14DA484C" w14:textId="77777777" w:rsidTr="00FE445C">
        <w:trPr>
          <w:trHeight w:val="348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F0B847" w14:textId="581E96F9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  <w:r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D66FD0">
              <w:rPr>
                <w:rFonts w:cs="Times New Roman"/>
                <w:color w:val="000000"/>
                <w:sz w:val="22"/>
              </w:rPr>
              <w:t xml:space="preserve">added </w:t>
            </w:r>
            <w:r>
              <w:rPr>
                <w:rFonts w:cs="Times New Roman"/>
                <w:color w:val="000000"/>
                <w:sz w:val="22"/>
              </w:rPr>
              <w:t xml:space="preserve">via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>S. pinnata</w:t>
            </w:r>
            <w:r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 xml:space="preserve">): </w:t>
            </w:r>
            <w:proofErr w:type="gramStart"/>
            <w:r w:rsidR="00E6571C" w:rsidRPr="005A5C2C">
              <w:rPr>
                <w:rFonts w:eastAsia="Calibri"/>
                <w:sz w:val="22"/>
              </w:rPr>
              <w:t>T0(</w:t>
            </w:r>
            <w:proofErr w:type="gramEnd"/>
            <w:r w:rsidR="00E6571C" w:rsidRPr="005A5C2C">
              <w:rPr>
                <w:rFonts w:eastAsia="Calibri"/>
                <w:sz w:val="22"/>
              </w:rPr>
              <w:t>0), T1(105.4), T2(210.7), T3(421.4), and T4(842.9).</w:t>
            </w:r>
            <w:r w:rsidR="00D66FD0">
              <w:rPr>
                <w:rFonts w:eastAsia="Calibri"/>
              </w:rPr>
              <w:t xml:space="preserve"> </w:t>
            </w:r>
          </w:p>
        </w:tc>
      </w:tr>
    </w:tbl>
    <w:p w14:paraId="1514508C" w14:textId="77777777" w:rsidR="00EE3ACE" w:rsidRPr="00EE3ACE" w:rsidRDefault="00EE3ACE">
      <w:pPr>
        <w:spacing w:before="0" w:after="0" w:line="276" w:lineRule="auto"/>
        <w:rPr>
          <w:rFonts w:cs="Times New Roman"/>
          <w:sz w:val="18"/>
          <w:szCs w:val="18"/>
        </w:rPr>
      </w:pPr>
    </w:p>
    <w:p w14:paraId="4762C288" w14:textId="77777777" w:rsidR="00EE3ACE" w:rsidRDefault="00EE3ACE" w:rsidP="00EE3ACE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3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 </w:t>
      </w:r>
      <w:proofErr w:type="gramStart"/>
      <w:r w:rsidR="00576684">
        <w:rPr>
          <w:b/>
        </w:rPr>
        <w:t>Mean w</w:t>
      </w:r>
      <w:r w:rsidRPr="00777280">
        <w:rPr>
          <w:rFonts w:cs="Times New Roman"/>
          <w:b/>
          <w:szCs w:val="24"/>
        </w:rPr>
        <w:t>ater soluble concentrations in</w:t>
      </w:r>
      <w:r w:rsidR="00576684" w:rsidRPr="00576684">
        <w:rPr>
          <w:rFonts w:cs="Times New Roman"/>
          <w:b/>
          <w:szCs w:val="24"/>
        </w:rPr>
        <w:t xml:space="preserve"> </w:t>
      </w:r>
      <w:r w:rsidR="00576684">
        <w:rPr>
          <w:rFonts w:cs="Times New Roman"/>
          <w:b/>
          <w:szCs w:val="24"/>
        </w:rPr>
        <w:t>soils amended with</w:t>
      </w:r>
      <w:r w:rsidRPr="00777280">
        <w:rPr>
          <w:rFonts w:cs="Times New Roman"/>
          <w:b/>
          <w:szCs w:val="24"/>
        </w:rPr>
        <w:t xml:space="preserve"> </w:t>
      </w:r>
      <w:r w:rsidRPr="00576684">
        <w:rPr>
          <w:rFonts w:cs="Times New Roman"/>
          <w:b/>
          <w:i/>
          <w:szCs w:val="24"/>
        </w:rPr>
        <w:t>S. pinnata</w:t>
      </w:r>
      <w:r w:rsidRPr="00777280">
        <w:rPr>
          <w:rFonts w:cs="Times New Roman"/>
          <w:b/>
          <w:szCs w:val="24"/>
        </w:rPr>
        <w:t xml:space="preserve"> at </w:t>
      </w:r>
      <w:r w:rsidR="0057554F">
        <w:rPr>
          <w:rFonts w:cs="Times New Roman"/>
          <w:b/>
          <w:szCs w:val="24"/>
        </w:rPr>
        <w:t>postharvest</w:t>
      </w:r>
      <w:r w:rsidR="0057554F" w:rsidRPr="00777280">
        <w:rPr>
          <w:rFonts w:cs="Times New Roman"/>
          <w:b/>
          <w:szCs w:val="24"/>
        </w:rPr>
        <w:t xml:space="preserve"> </w:t>
      </w:r>
      <w:r w:rsidRPr="00777280">
        <w:rPr>
          <w:rFonts w:cs="Times New Roman"/>
          <w:b/>
          <w:szCs w:val="24"/>
        </w:rPr>
        <w:t xml:space="preserve">of planting </w:t>
      </w:r>
      <w:r w:rsidR="00905603">
        <w:rPr>
          <w:rFonts w:cs="Times New Roman"/>
          <w:b/>
          <w:szCs w:val="24"/>
        </w:rPr>
        <w:t>two</w:t>
      </w:r>
      <w:r w:rsidR="00576684">
        <w:rPr>
          <w:rFonts w:cs="Times New Roman"/>
          <w:b/>
          <w:szCs w:val="24"/>
        </w:rPr>
        <w:t xml:space="preserve"> for carrots and broccoli</w:t>
      </w:r>
      <w:r w:rsidRPr="001112B5">
        <w:rPr>
          <w:rFonts w:cs="Times New Roman"/>
          <w:b/>
          <w:szCs w:val="24"/>
          <w:vertAlign w:val="superscript"/>
        </w:rPr>
        <w:t>†</w:t>
      </w:r>
      <w:r w:rsidRPr="00777280">
        <w:rPr>
          <w:rFonts w:cs="Times New Roman"/>
          <w:b/>
          <w:szCs w:val="24"/>
        </w:rPr>
        <w:t>.</w:t>
      </w:r>
      <w:proofErr w:type="gramEnd"/>
      <w:r w:rsidR="00905603">
        <w:rPr>
          <w:rFonts w:cs="Times New Roman"/>
          <w:b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39"/>
        <w:gridCol w:w="976"/>
        <w:gridCol w:w="722"/>
        <w:gridCol w:w="1011"/>
        <w:gridCol w:w="1102"/>
        <w:gridCol w:w="846"/>
        <w:gridCol w:w="874"/>
        <w:gridCol w:w="885"/>
        <w:gridCol w:w="543"/>
        <w:gridCol w:w="758"/>
        <w:gridCol w:w="714"/>
        <w:gridCol w:w="714"/>
        <w:gridCol w:w="562"/>
        <w:gridCol w:w="714"/>
        <w:gridCol w:w="515"/>
        <w:gridCol w:w="609"/>
        <w:gridCol w:w="796"/>
      </w:tblGrid>
      <w:tr w:rsidR="0013214A" w14:paraId="1B756993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2CDB3AC" w14:textId="77777777" w:rsidR="0013214A" w:rsidRDefault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72A647" w14:textId="77777777" w:rsidR="0013214A" w:rsidRDefault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65" w:type="dxa"/>
            <w:gridSpan w:val="15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161AEA4" w14:textId="77777777" w:rsidR="0013214A" w:rsidRDefault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Water soluble</w:t>
            </w:r>
          </w:p>
        </w:tc>
      </w:tr>
      <w:tr w:rsidR="0013214A" w14:paraId="3C45F5A1" w14:textId="77777777" w:rsidTr="0013214A">
        <w:trPr>
          <w:trHeight w:val="262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5FF56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5592C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Depth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D644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DE25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EC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22EC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D9611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E45D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79E91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0536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D5ED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BC9D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C6E9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A829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0095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2EA1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1BE90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8829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DF5AE2" w14:paraId="4A5B742B" w14:textId="77777777" w:rsidTr="0013214A">
        <w:trPr>
          <w:trHeight w:val="144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2ECEC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Treatment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2B117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(cm)</w:t>
            </w:r>
            <w:r>
              <w:rPr>
                <w:rFonts w:ascii="Calibri" w:hAnsi="Calibri" w:cs="Calibri"/>
                <w:color w:val="000000"/>
                <w:sz w:val="22"/>
                <w:vertAlign w:val="superscript"/>
              </w:rPr>
              <w:t>¶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48EE0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pH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1E02B1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</w:rPr>
              <w:t>mS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cm</w:t>
            </w:r>
          </w:p>
        </w:tc>
        <w:tc>
          <w:tcPr>
            <w:tcW w:w="8836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FE1825E" w14:textId="77777777" w:rsidR="00DF5AE2" w:rsidRDefault="00DF5AE2" w:rsidP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 xml:space="preserve">- - - - - - - - - - - -  </w:t>
            </w:r>
            <w:r w:rsidR="0013214A">
              <w:rPr>
                <w:rFonts w:cs="Times New Roman"/>
                <w:color w:val="000000"/>
                <w:sz w:val="22"/>
              </w:rPr>
              <w:t xml:space="preserve">-  - - </w:t>
            </w:r>
            <w:r>
              <w:rPr>
                <w:rFonts w:cs="Times New Roman"/>
                <w:color w:val="000000"/>
                <w:sz w:val="22"/>
              </w:rPr>
              <w:t>- - - -  - - - - - - - - m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 xml:space="preserve">-1 </w:t>
            </w:r>
            <w:r>
              <w:rPr>
                <w:rFonts w:cs="Times New Roman"/>
                <w:color w:val="000000"/>
                <w:sz w:val="22"/>
              </w:rPr>
              <w:t>- - - -  - - - - - - - - - - - - - - - - - - - - - - - - 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95343C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</w:rPr>
              <w:t>µg L</w:t>
            </w:r>
            <w:r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</w:p>
        </w:tc>
      </w:tr>
      <w:tr w:rsidR="0013214A" w14:paraId="1C2BED98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477C7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3E52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AC186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305F6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929F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CCFD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F1BF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1966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47B1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2CA5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9532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B800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F4EF7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2DBC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73D3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31BA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07A40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</w:t>
            </w:r>
          </w:p>
        </w:tc>
      </w:tr>
      <w:tr w:rsidR="0013214A" w14:paraId="5CA3F3AB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46A64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5C54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4D828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4E05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0248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36399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C3AE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DBDF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C753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5A387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60E5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D208C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6E7C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7577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83990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31DE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EF7C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</w:t>
            </w:r>
          </w:p>
        </w:tc>
      </w:tr>
      <w:tr w:rsidR="0013214A" w14:paraId="47D01FC2" w14:textId="77777777" w:rsidTr="0013214A">
        <w:trPr>
          <w:trHeight w:val="113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C7BC5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0370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D06C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AC3D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D7A8A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E0C8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436B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30A5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8107A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0175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B635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FF675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2B25F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BDCD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38D0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B6217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F40A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266FC919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F2E45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7EC9E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14B60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70D5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7BF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0964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2F4F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D992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84D3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6589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E0B7F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EAA9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E43D1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8CFD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AF46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FDAC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8F4B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13214A" w14:paraId="270BD083" w14:textId="77777777" w:rsidTr="0013214A">
        <w:trPr>
          <w:trHeight w:val="2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290A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F46F4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E908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B3D5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CC480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5360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758F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C66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4053A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D530E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24A4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8C53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36C2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7920C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C7C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79585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DDB1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</w:tr>
      <w:tr w:rsidR="0013214A" w14:paraId="203E4335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AF78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05AF0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8B55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10ED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D21D5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CCCB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6DCE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561E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98FE8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6982A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6BD1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1664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CEDA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7282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BD78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91A5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40E1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26F6935D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A50579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FB5C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E077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1F89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B6D5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E4F0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B017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3D9A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1574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CF09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6AF7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C7381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E8CA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6265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9A1C1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39C0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6A3C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13214A" w14:paraId="536225D4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8030D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EDB6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4182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01F5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EE76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141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8085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4914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670A7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08783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9277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C6E6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D5362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B0E8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B8DF6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0540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838A6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</w:tr>
      <w:tr w:rsidR="0013214A" w14:paraId="21533175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5212A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1717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9FCD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61A4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9E80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7727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021B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A508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F5BB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DBF0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5BFE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4F539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67F8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7364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B4D7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8979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D4EC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063FBB44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D2C33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55A1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4D519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EBFC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51080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AE6F6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4A15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DED8D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2176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8E66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C779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53BE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4777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C871C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2F33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A00E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0F83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</w:t>
            </w:r>
          </w:p>
        </w:tc>
      </w:tr>
      <w:tr w:rsidR="0013214A" w14:paraId="4BF103E2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FCC4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4CE94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E440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578D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9D34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C33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4F98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758D4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B8CEF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8466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1962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9A9D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04560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4E64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2A07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33907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9C9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</w:tr>
      <w:tr w:rsidR="0013214A" w14:paraId="215C1211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ED22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15FA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FBE7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3AE6E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8CF3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2134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DB2BC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BD4C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E9B7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E7DB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9C7B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0C44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87969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9DA4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8B0F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8AF6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0E799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2CC77EA8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DD91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EE02B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-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A617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A2DA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A56F0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21F5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9909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9675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E48A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6E70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9A74E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2941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77DA4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C7CF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25CD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10A9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BFEBD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13214A" w14:paraId="3622A68D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2CDE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296E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2D56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D2D6C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710E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A10C3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E9C0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5AB8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1A61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EAB7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48A2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660F6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8E21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57A3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F951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A72A6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3BC1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</w:tr>
      <w:tr w:rsidR="0013214A" w14:paraId="5F5BDFCC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C48E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65FCB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9DE6A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6889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295F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D01CD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EF447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2535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3D65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3C2F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B705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2C2E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C025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01B49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79020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4FC13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3A8B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5251AAEB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5903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A788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0-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0EB81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BA586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D2FE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42A6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5C928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6F2E3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C217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AD6C6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4D43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EBE5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8E07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79B9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95E8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B427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2D9F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13214A" w14:paraId="6AE2A695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6E01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9E8A2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6A07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E67B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7E7D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2523E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E383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2083B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980C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E642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D6054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5B3C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1EFFF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D4C7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B467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4C6B1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B58CA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</w:tr>
      <w:tr w:rsidR="0013214A" w14:paraId="41D71742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D84E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7FBB8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49F35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8835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4098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F822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00C56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A27D0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A24EC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B40F3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B8874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B520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724E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4F482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0AEC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8EE13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1CBE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0F37860C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A4125E" w14:textId="77777777" w:rsidR="00DF5AE2" w:rsidRDefault="008B09D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1A6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5C3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50E5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32E7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7A5A9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F1C76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B294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AB25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802D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14F5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ED8BA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377C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725F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A9888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72AD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3296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3</w:t>
            </w:r>
          </w:p>
        </w:tc>
      </w:tr>
      <w:tr w:rsidR="0013214A" w14:paraId="2978ABB2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E2E2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CBBE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12F7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6919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C3D6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BBD3E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BCE0F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FC4C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CE26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5862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80A4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F926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1156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EAD9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6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5606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0294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4B9AA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</w:tr>
      <w:tr w:rsidR="0013214A" w14:paraId="610AADDD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5F99E5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9FA29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2D176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7AC2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31C1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8AD3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9E62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04C5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CEF4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B482E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EF1E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62C27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A6A9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8720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EB7FD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931F6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8D89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32EC8DFF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CE54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B4C78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0-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6A3A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177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EA81D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84178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88857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6039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5C43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F5BA4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78A5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2D19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AF919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0C10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A9A9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9534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FD5D2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13214A" w14:paraId="18EE3BE6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1032C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8A62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BFAC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10D8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1787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8624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FE67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80E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7372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C5B4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70A9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4DFB2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7E44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ED2F9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8803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6C74B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627B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</w:tr>
      <w:tr w:rsidR="0013214A" w14:paraId="18D93FD2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CA4A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6243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821A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EFA9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19D7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43F52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2138E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0DE4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CBE0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424F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BA1C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B0F8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9FE15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4E05D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FF8C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7851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AC1CB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62A90154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2222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5C5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60-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1FA7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1C9F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D1D5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C211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E8B4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0222C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CC2B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C60C6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7322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AB38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B5AA2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D031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C654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6C33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BEE1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13214A" w14:paraId="075656AA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4D6B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CE3D9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CACA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87FB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E8BC1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5918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DD97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FB8A6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9A72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8D4D5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DBFC5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6C35E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C9D7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26B3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846F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85D9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AF8C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</w:tr>
      <w:tr w:rsidR="0013214A" w14:paraId="56EE10F2" w14:textId="77777777" w:rsidTr="0013214A">
        <w:trPr>
          <w:trHeight w:val="11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77AF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5534F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9E80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6FE5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38AA2C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52DFA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21C169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5C11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CA6E8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BE454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E34062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29CF97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D7B1E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390EA1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32370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33736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9DCF3" w14:textId="77777777" w:rsid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4FDE627C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CF66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467EA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0-1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347D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7.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7AFB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BCFB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0BDAE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A61EE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BCB4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1C773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AD2EC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8D51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42FD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0C17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F6B73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DEF2C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46846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1372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13214A" w14:paraId="48702E9A" w14:textId="77777777" w:rsidTr="0013214A">
        <w:trPr>
          <w:trHeight w:val="245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174FE2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047B0A2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94FF7B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BDFF30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7B9755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569636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176A3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52AD3B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2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CC5D7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92A7E7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41713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A145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8FC4530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0F715C1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4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0A8C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9C52F3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CB0DF3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</w:tr>
      <w:tr w:rsidR="00DF5AE2" w14:paraId="0C3F649E" w14:textId="77777777" w:rsidTr="0013214A">
        <w:trPr>
          <w:trHeight w:val="319"/>
        </w:trPr>
        <w:tc>
          <w:tcPr>
            <w:tcW w:w="915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2B899D2" w14:textId="357D43F9" w:rsidR="00DF5AE2" w:rsidRDefault="00DF5AE2" w:rsidP="003C4823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22"/>
              </w:rPr>
              <w:t xml:space="preserve">Values are the means from </w:t>
            </w:r>
            <w:r w:rsidR="003C4823">
              <w:rPr>
                <w:rFonts w:cs="Times New Roman"/>
                <w:color w:val="000000"/>
                <w:sz w:val="22"/>
              </w:rPr>
              <w:t xml:space="preserve">twelve </w:t>
            </w:r>
            <w:r>
              <w:rPr>
                <w:rFonts w:cs="Times New Roman"/>
                <w:color w:val="000000"/>
                <w:sz w:val="22"/>
              </w:rPr>
              <w:t>replicates with the standard deviation italicized.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EF1D8E4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F1A873C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5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7C2CB8F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0800B7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9106F89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6938268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3FEACFD" w14:textId="77777777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DF5AE2" w14:paraId="6524BCB3" w14:textId="77777777" w:rsidTr="0013214A">
        <w:trPr>
          <w:trHeight w:val="348"/>
        </w:trPr>
        <w:tc>
          <w:tcPr>
            <w:tcW w:w="137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03BADE" w14:textId="77DD94E1" w:rsidR="00DF5AE2" w:rsidRDefault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  <w:r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D66FD0">
              <w:rPr>
                <w:rFonts w:cs="Times New Roman"/>
                <w:color w:val="000000"/>
                <w:sz w:val="22"/>
              </w:rPr>
              <w:t xml:space="preserve">added </w:t>
            </w:r>
            <w:r>
              <w:rPr>
                <w:rFonts w:cs="Times New Roman"/>
                <w:color w:val="000000"/>
                <w:sz w:val="22"/>
              </w:rPr>
              <w:t xml:space="preserve">via </w:t>
            </w:r>
            <w:r>
              <w:rPr>
                <w:rFonts w:cs="Times New Roman"/>
                <w:i/>
                <w:iCs/>
                <w:color w:val="000000"/>
                <w:sz w:val="22"/>
              </w:rPr>
              <w:t xml:space="preserve">S. </w:t>
            </w:r>
            <w:r w:rsidRPr="00F43192">
              <w:rPr>
                <w:rFonts w:cs="Times New Roman"/>
                <w:i/>
                <w:iCs/>
                <w:color w:val="000000"/>
                <w:sz w:val="22"/>
              </w:rPr>
              <w:t>pinnata</w:t>
            </w:r>
            <w:r w:rsidRPr="00F43192"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 xml:space="preserve">): </w:t>
            </w:r>
            <w:proofErr w:type="gramStart"/>
            <w:r w:rsidR="00E6571C" w:rsidRPr="005A5C2C">
              <w:rPr>
                <w:rFonts w:eastAsia="Calibri"/>
                <w:sz w:val="22"/>
              </w:rPr>
              <w:t>T0(</w:t>
            </w:r>
            <w:proofErr w:type="gramEnd"/>
            <w:r w:rsidR="00E6571C" w:rsidRPr="005A5C2C">
              <w:rPr>
                <w:rFonts w:eastAsia="Calibri"/>
                <w:sz w:val="22"/>
              </w:rPr>
              <w:t>0), T1(105.4), T2(210.7), T3(421.4), and T4(842.9).</w:t>
            </w:r>
            <w:r w:rsidR="00D66FD0">
              <w:rPr>
                <w:rFonts w:eastAsia="Calibri"/>
              </w:rPr>
              <w:t xml:space="preserve"> </w:t>
            </w:r>
          </w:p>
        </w:tc>
      </w:tr>
      <w:tr w:rsidR="00DF5AE2" w14:paraId="2B0D93F0" w14:textId="77777777" w:rsidTr="0013214A">
        <w:trPr>
          <w:trHeight w:val="362"/>
        </w:trPr>
        <w:tc>
          <w:tcPr>
            <w:tcW w:w="1378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680827" w14:textId="04A07906" w:rsidR="00DF5AE2" w:rsidRDefault="00DF5AE2" w:rsidP="00D66FD0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vertAlign w:val="superscript"/>
              </w:rPr>
              <w:t>¶</w:t>
            </w:r>
            <w:r w:rsidR="00D66FD0">
              <w:rPr>
                <w:rFonts w:cs="Times New Roman"/>
                <w:color w:val="000000"/>
                <w:sz w:val="22"/>
              </w:rPr>
              <w:t>D</w:t>
            </w:r>
            <w:r>
              <w:rPr>
                <w:rFonts w:cs="Times New Roman"/>
                <w:color w:val="000000"/>
                <w:sz w:val="22"/>
              </w:rPr>
              <w:t>eeper soil sampling took place</w:t>
            </w:r>
            <w:r w:rsidR="00D66FD0">
              <w:rPr>
                <w:rFonts w:cs="Times New Roman"/>
                <w:color w:val="000000"/>
                <w:sz w:val="22"/>
              </w:rPr>
              <w:t xml:space="preserve"> with highest rates of application: T3 and T4.</w:t>
            </w:r>
          </w:p>
        </w:tc>
      </w:tr>
    </w:tbl>
    <w:p w14:paraId="42F13AE0" w14:textId="77777777" w:rsidR="00DF5AE2" w:rsidRPr="00EE3ACE" w:rsidRDefault="00DF5AE2" w:rsidP="00EE3ACE">
      <w:pPr>
        <w:shd w:val="clear" w:color="auto" w:fill="FFFFFF"/>
        <w:spacing w:line="240" w:lineRule="atLeast"/>
        <w:textAlignment w:val="baseline"/>
        <w:rPr>
          <w:rFonts w:cs="Times New Roman"/>
          <w:b/>
          <w:szCs w:val="24"/>
        </w:rPr>
      </w:pPr>
    </w:p>
    <w:p w14:paraId="3B6C714D" w14:textId="77777777" w:rsidR="00EE3ACE" w:rsidRDefault="00B96381" w:rsidP="0093429D">
      <w:pPr>
        <w:rPr>
          <w:rFonts w:cs="Times New Roman"/>
          <w:b/>
          <w:szCs w:val="24"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4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</w:t>
      </w:r>
      <w:r w:rsidR="00576684">
        <w:rPr>
          <w:b/>
        </w:rPr>
        <w:t xml:space="preserve"> Mean</w:t>
      </w:r>
      <w:r w:rsidRPr="001549D3">
        <w:rPr>
          <w:b/>
        </w:rPr>
        <w:t xml:space="preserve"> </w:t>
      </w:r>
      <w:r w:rsidR="00576684">
        <w:rPr>
          <w:b/>
        </w:rPr>
        <w:t>t</w:t>
      </w:r>
      <w:r w:rsidRPr="0059004A">
        <w:rPr>
          <w:rFonts w:cs="Times New Roman"/>
          <w:b/>
          <w:szCs w:val="24"/>
        </w:rPr>
        <w:t xml:space="preserve">otal elemental concentrations in </w:t>
      </w:r>
      <w:r w:rsidR="00576684">
        <w:rPr>
          <w:rFonts w:cs="Times New Roman"/>
          <w:b/>
          <w:szCs w:val="24"/>
        </w:rPr>
        <w:t>soils amended with</w:t>
      </w:r>
      <w:r w:rsidR="00576684" w:rsidRPr="001112B5">
        <w:rPr>
          <w:rFonts w:cs="Times New Roman"/>
          <w:b/>
          <w:szCs w:val="24"/>
        </w:rPr>
        <w:t xml:space="preserve"> </w:t>
      </w:r>
      <w:r w:rsidRPr="0059004A">
        <w:rPr>
          <w:rFonts w:cs="Times New Roman"/>
          <w:b/>
          <w:i/>
          <w:szCs w:val="24"/>
        </w:rPr>
        <w:t>S. pinnata</w:t>
      </w:r>
      <w:r w:rsidRPr="0059004A">
        <w:rPr>
          <w:rFonts w:cs="Times New Roman"/>
          <w:b/>
          <w:szCs w:val="24"/>
        </w:rPr>
        <w:t xml:space="preserve"> at postharvest of planting </w:t>
      </w:r>
      <w:r w:rsidR="00576684">
        <w:rPr>
          <w:rFonts w:cs="Times New Roman"/>
          <w:b/>
          <w:szCs w:val="24"/>
        </w:rPr>
        <w:t>two for carrots and broccoli</w:t>
      </w:r>
      <w:r w:rsidR="00576684" w:rsidRPr="0059004A">
        <w:rPr>
          <w:rFonts w:cs="Times New Roman"/>
          <w:b/>
          <w:szCs w:val="24"/>
          <w:vertAlign w:val="superscript"/>
        </w:rPr>
        <w:t xml:space="preserve"> </w:t>
      </w:r>
      <w:r w:rsidRPr="0059004A">
        <w:rPr>
          <w:rFonts w:cs="Times New Roman"/>
          <w:b/>
          <w:szCs w:val="24"/>
          <w:vertAlign w:val="superscript"/>
        </w:rPr>
        <w:t>†</w:t>
      </w:r>
      <w:r w:rsidRPr="0059004A">
        <w:rPr>
          <w:rFonts w:cs="Times New Roman"/>
          <w:b/>
          <w:szCs w:val="24"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193"/>
        <w:gridCol w:w="871"/>
        <w:gridCol w:w="871"/>
        <w:gridCol w:w="871"/>
        <w:gridCol w:w="872"/>
        <w:gridCol w:w="871"/>
        <w:gridCol w:w="871"/>
        <w:gridCol w:w="871"/>
        <w:gridCol w:w="871"/>
        <w:gridCol w:w="872"/>
        <w:gridCol w:w="871"/>
        <w:gridCol w:w="871"/>
        <w:gridCol w:w="871"/>
        <w:gridCol w:w="871"/>
        <w:gridCol w:w="872"/>
      </w:tblGrid>
      <w:tr w:rsidR="00BC0547" w:rsidRPr="00DF5AE2" w14:paraId="16C1E5EF" w14:textId="77777777" w:rsidTr="00D35CFF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436D37" w14:textId="77777777" w:rsidR="00BC0547" w:rsidRPr="00DF5AE2" w:rsidRDefault="00BC0547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7C1B372" w14:textId="77777777" w:rsidR="00BC0547" w:rsidRPr="00DF5AE2" w:rsidRDefault="00BC0547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326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D0DD56E" w14:textId="77777777" w:rsidR="00BC0547" w:rsidRPr="00DF5AE2" w:rsidRDefault="00BC0547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Total</w:t>
            </w:r>
          </w:p>
        </w:tc>
      </w:tr>
      <w:tr w:rsidR="00DF5AE2" w:rsidRPr="00DF5AE2" w14:paraId="0D6CFFE4" w14:textId="77777777" w:rsidTr="00DF5AE2">
        <w:trPr>
          <w:trHeight w:val="26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EB6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79A1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 xml:space="preserve">Depth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E052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8322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8920F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1A1C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9370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0BD3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16DCB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F13A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0E0B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FA264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C0C9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B2A8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AA58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DF5AE2" w:rsidRPr="00DF5AE2" w14:paraId="3EB0BCB0" w14:textId="77777777" w:rsidTr="00BC0547">
        <w:trPr>
          <w:trHeight w:val="144"/>
        </w:trPr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A18B1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 w:rsidRPr="00DF5AE2">
              <w:rPr>
                <w:rFonts w:cs="Times New Roman"/>
                <w:color w:val="000000"/>
                <w:sz w:val="22"/>
              </w:rPr>
              <w:t>Treatment</w:t>
            </w:r>
            <w:r w:rsidRPr="00DF5AE2"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62EE1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(cm)</w:t>
            </w:r>
          </w:p>
        </w:tc>
        <w:tc>
          <w:tcPr>
            <w:tcW w:w="11326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F53D8C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 xml:space="preserve"> - - - - - - - - - - - - - -  - - - - - - - - - </w:t>
            </w:r>
            <w:r w:rsidR="0013214A">
              <w:rPr>
                <w:rFonts w:cs="Times New Roman"/>
                <w:color w:val="000000"/>
                <w:sz w:val="22"/>
              </w:rPr>
              <w:t>- - - - - - - - - - - - - -</w:t>
            </w:r>
            <w:r w:rsidRPr="00DF5AE2">
              <w:rPr>
                <w:rFonts w:cs="Times New Roman"/>
                <w:color w:val="000000"/>
                <w:sz w:val="22"/>
              </w:rPr>
              <w:t>- - - -mg kg</w:t>
            </w:r>
            <w:r w:rsidRPr="00DF5AE2">
              <w:rPr>
                <w:rFonts w:cs="Times New Roman"/>
                <w:color w:val="000000"/>
                <w:sz w:val="22"/>
                <w:vertAlign w:val="superscript"/>
              </w:rPr>
              <w:t xml:space="preserve">-1 </w:t>
            </w:r>
            <w:r w:rsidRPr="00DF5AE2">
              <w:rPr>
                <w:rFonts w:cs="Times New Roman"/>
                <w:color w:val="000000"/>
                <w:sz w:val="22"/>
              </w:rPr>
              <w:t>- - - - - - - - - - - - - - - - - - - - - - - - - - - - - - - - - - - - -</w:t>
            </w:r>
            <w:r>
              <w:rPr>
                <w:rFonts w:cs="Times New Roman"/>
                <w:color w:val="000000"/>
                <w:sz w:val="22"/>
              </w:rPr>
              <w:t xml:space="preserve"> - </w:t>
            </w:r>
          </w:p>
        </w:tc>
      </w:tr>
      <w:tr w:rsidR="00DF5AE2" w:rsidRPr="00DF5AE2" w14:paraId="1E764C9D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376B8" w14:textId="77777777" w:rsidR="00DF5AE2" w:rsidRPr="00DF5AE2" w:rsidRDefault="00971A8B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 w:rsidRPr="00DF5AE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2E2EF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C5D1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1C57B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8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E7DF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46A0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1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4E9A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4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F3CA2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A0613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E434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282C3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5655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7DA44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32F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D8B5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04</w:t>
            </w:r>
          </w:p>
        </w:tc>
      </w:tr>
      <w:tr w:rsidR="00DF5AE2" w:rsidRPr="00DF5AE2" w14:paraId="72906104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5E0A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73F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787F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80F8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8B77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308A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FBFF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4443A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3CD6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BFF1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8646B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538BC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6656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DE46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0538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</w:tr>
      <w:tr w:rsidR="00BC0547" w:rsidRPr="00DF5AE2" w14:paraId="324AAD98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6CF8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4A8F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3D32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8E99F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739C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13A6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5B2FF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C757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43D4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0038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C4C62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2E47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34883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59B88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844F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45CB8BCD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26F57" w14:textId="77777777" w:rsidR="00DF5AE2" w:rsidRPr="00DF5AE2" w:rsidRDefault="00971A8B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 w:rsidRPr="00DF5AE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A6559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F4F5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468D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7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6F9F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F535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5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CDF53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453E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3D5D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F0B1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9972D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D72A6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3514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27ED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8DAB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11</w:t>
            </w:r>
          </w:p>
        </w:tc>
      </w:tr>
      <w:tr w:rsidR="00DF5AE2" w:rsidRPr="00DF5AE2" w14:paraId="2D00A66F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BF11D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1C1AD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E19E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75439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E849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1906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ADFA2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2036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A705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3E01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7CF3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4795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F158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0ACF7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5CAC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</w:tr>
      <w:tr w:rsidR="00BC0547" w:rsidRPr="00DF5AE2" w14:paraId="07DC85F7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FDB30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C946E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179A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942FC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94C0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713B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D406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BB9D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5E0A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A7315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1CC0E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23AA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0405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20AA7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74EF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6E2C16B6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C0583" w14:textId="77777777" w:rsidR="00DF5AE2" w:rsidRPr="00DF5AE2" w:rsidRDefault="00971A8B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C2F9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FA3B6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6855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8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60BA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2B118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3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4BBFC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A2D4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80F2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E9350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A38DA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D35A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800B2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39B07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2928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2</w:t>
            </w:r>
          </w:p>
        </w:tc>
      </w:tr>
      <w:tr w:rsidR="00DF5AE2" w:rsidRPr="00DF5AE2" w14:paraId="571AAD1C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043D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8904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51FC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D129E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057A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EB30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7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5D5F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E9C8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47D69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10A4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F3CC9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D6AD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7AE3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E3491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82B1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</w:tr>
      <w:tr w:rsidR="00BC0547" w:rsidRPr="00DF5AE2" w14:paraId="1FFA94F0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6FE02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6B52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9128A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0ABE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FFA6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6762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BF47C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16B2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E839B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B021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8AFED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EA46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6667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5320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C1D3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12FD3D14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0849D" w14:textId="77777777" w:rsidR="00DF5AE2" w:rsidRPr="00DF5AE2" w:rsidRDefault="00971A8B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 w:rsidRPr="00DF5AE2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C7B8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C246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CE03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7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1F67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A242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1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ABB7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6E4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64702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2E6BC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A215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EC5B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43B5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25B54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9967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33</w:t>
            </w:r>
          </w:p>
        </w:tc>
      </w:tr>
      <w:tr w:rsidR="00DF5AE2" w:rsidRPr="00DF5AE2" w14:paraId="57AE7B49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CDB7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B5A3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0B37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D2B58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9C95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DF74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4558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2FE9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FE47D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17D50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4756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283CD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3EBB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658D0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F904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8</w:t>
            </w:r>
          </w:p>
        </w:tc>
      </w:tr>
      <w:tr w:rsidR="00BC0547" w:rsidRPr="00DF5AE2" w14:paraId="5BACD02D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C7FA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A053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780E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9CB6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E11CF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DD35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0AF3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E51E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8057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6B98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8C12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766E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2EB4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F7FFE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0C18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7A116873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B256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972FE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0-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53C9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2ED0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6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C4D3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BBDE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7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B12F4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02B0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30BDF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536B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150D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C6343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D4CF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D753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5C91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07</w:t>
            </w:r>
          </w:p>
        </w:tc>
      </w:tr>
      <w:tr w:rsidR="00DF5AE2" w:rsidRPr="00DF5AE2" w14:paraId="14FE6BD5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0FAD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3D5B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2A652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798A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2838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17ED2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F20BD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BC4D8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736D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00C20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08F8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E6FE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8C10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2BD0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FB97E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</w:tr>
      <w:tr w:rsidR="00BC0547" w:rsidRPr="00DF5AE2" w14:paraId="35B1E53A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7B7CC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FCE0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0425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E660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DD645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EA41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C8C07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CA07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421F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8A1F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9EC9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5A29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A3C0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D324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CF385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30F5DC4E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B3C31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09EE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0-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ECD15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2702B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F1A3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BD889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6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F110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D2E8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3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DF97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B7DB3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295F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0FB2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FFBB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9B14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1EB2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05</w:t>
            </w:r>
          </w:p>
        </w:tc>
      </w:tr>
      <w:tr w:rsidR="00DF5AE2" w:rsidRPr="00DF5AE2" w14:paraId="6C1516D4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1603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A533E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55D3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96E71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4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2B655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DAD51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2D356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5D7A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4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0E0C0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0993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33056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626D1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0328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EFB5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1E4A4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</w:tr>
      <w:tr w:rsidR="00BC0547" w:rsidRPr="00DF5AE2" w14:paraId="2EAE48AE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9BF5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D93D0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AC896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1FF8D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9B0A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A2BF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578E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BFC0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91592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165CF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8B50F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6F80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6473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6C99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6FAF8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6401D440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7053D" w14:textId="77777777" w:rsidR="00DF5AE2" w:rsidRPr="00DF5AE2" w:rsidRDefault="00971A8B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T</w:t>
            </w:r>
            <w:r w:rsidR="00DF5AE2" w:rsidRPr="00DF5AE2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00E0A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-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8663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3691F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6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9A05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D928F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1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61D4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4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EA6A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1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6D324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2EE28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B51DE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7E32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1512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F2982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34A2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55</w:t>
            </w:r>
          </w:p>
        </w:tc>
      </w:tr>
      <w:tr w:rsidR="00DF5AE2" w:rsidRPr="00DF5AE2" w14:paraId="4EBCE90C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879A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01D2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AB24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5996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B78F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D309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DF0E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0159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79918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1E1E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45BA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CA50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3E07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66CA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20F9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3</w:t>
            </w:r>
          </w:p>
        </w:tc>
      </w:tr>
      <w:tr w:rsidR="00BC0547" w:rsidRPr="00DF5AE2" w14:paraId="397054ED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55F6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6AD24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11ED6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D225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B5DF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4097F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279EE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C76D3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774E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CFD0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E34B4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BF848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0949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50FB5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6D89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61A23CC8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6DEF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38B0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0-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0996B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E69D2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8ACE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CEBF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6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74128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F6C12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2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D747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4933D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6DE0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90965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E4AC1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A234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8347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tr w:rsidR="00DF5AE2" w:rsidRPr="00DF5AE2" w14:paraId="6B48FF6E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2A64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B2325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2C63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BB212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44BC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B22D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7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4C2B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EAA4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7C17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967B6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08F19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28F92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EB626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2BC2D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DEAAB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6</w:t>
            </w:r>
          </w:p>
        </w:tc>
      </w:tr>
      <w:tr w:rsidR="00BC0547" w:rsidRPr="00DF5AE2" w14:paraId="3C36F09A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C18F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D5CAA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CB1E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D2A69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DD25C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BF5A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5BE687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7A16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70C5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D20482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03B5F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863D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A7E1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48D3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AC57B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547290B9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9139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18B4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60-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9138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303CF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9F149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698D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3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812BD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7CC85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3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F035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F972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7047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2494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1132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8EFD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63D8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06</w:t>
            </w:r>
          </w:p>
        </w:tc>
      </w:tr>
      <w:tr w:rsidR="00DF5AE2" w:rsidRPr="00DF5AE2" w14:paraId="49E4B294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6E3A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813F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3FC6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78C7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43A7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30E7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6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DD58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F552A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4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12D8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ED8CB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3BD9B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1C12C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9393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462B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C1D1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</w:tr>
      <w:tr w:rsidR="00BC0547" w:rsidRPr="00DF5AE2" w14:paraId="3A79BA01" w14:textId="77777777" w:rsidTr="00DF5AE2">
        <w:trPr>
          <w:trHeight w:val="11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A3AC9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20C1A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1B7E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8CE0A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54D8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EBB2C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36060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2524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6B1A74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29181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4F8FF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147A6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66C45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4590D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A91439" w14:textId="77777777" w:rsidR="00BC0547" w:rsidRDefault="00BC0547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DF5AE2" w:rsidRPr="00DF5AE2" w14:paraId="5FFEF297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E1966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39F51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90-1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3E5B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101C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E6778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24433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66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330F3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25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B64F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3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DCD4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8B2F9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76CB4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6248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FB5A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928C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DD4077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</w:rPr>
              <w:t>0.06</w:t>
            </w:r>
          </w:p>
        </w:tc>
      </w:tr>
      <w:tr w:rsidR="00DF5AE2" w:rsidRPr="00DF5AE2" w14:paraId="65E8CD7F" w14:textId="77777777" w:rsidTr="00DF5AE2">
        <w:trPr>
          <w:trHeight w:val="245"/>
        </w:trPr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AD712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2D9FCD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FC6B07B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46D44BC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F2C94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20484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75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81174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6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667F3E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2C4AD0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4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3EC682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F5244D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2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228B1B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37AF9A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5857C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2D176F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</w:tr>
      <w:tr w:rsidR="00DF5AE2" w:rsidRPr="00DF5AE2" w14:paraId="17CFB9EC" w14:textId="77777777" w:rsidTr="00BC0547">
        <w:trPr>
          <w:trHeight w:val="319"/>
        </w:trPr>
        <w:tc>
          <w:tcPr>
            <w:tcW w:w="816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F20689D" w14:textId="7B0CD377" w:rsidR="00DF5AE2" w:rsidRPr="00DF5AE2" w:rsidRDefault="00DF5AE2" w:rsidP="003C482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 w:rsidRPr="00DF5AE2">
              <w:rPr>
                <w:rFonts w:cs="Times New Roman"/>
                <w:color w:val="000000"/>
                <w:sz w:val="22"/>
              </w:rPr>
              <w:t xml:space="preserve">Values are the means from </w:t>
            </w:r>
            <w:r w:rsidR="003C4823">
              <w:rPr>
                <w:rFonts w:cs="Times New Roman"/>
                <w:color w:val="000000"/>
                <w:sz w:val="22"/>
              </w:rPr>
              <w:t>twelve</w:t>
            </w:r>
            <w:r w:rsidR="003C4823" w:rsidRPr="00DF5AE2">
              <w:rPr>
                <w:rFonts w:cs="Times New Roman"/>
                <w:color w:val="000000"/>
                <w:sz w:val="22"/>
              </w:rPr>
              <w:t xml:space="preserve"> </w:t>
            </w:r>
            <w:r w:rsidRPr="00DF5AE2">
              <w:rPr>
                <w:rFonts w:cs="Times New Roman"/>
                <w:color w:val="000000"/>
                <w:sz w:val="22"/>
              </w:rPr>
              <w:t>replicates</w:t>
            </w:r>
            <w:r w:rsidR="0013422D">
              <w:rPr>
                <w:rFonts w:cs="Times New Roman"/>
                <w:color w:val="000000"/>
                <w:sz w:val="22"/>
              </w:rPr>
              <w:t xml:space="preserve"> </w:t>
            </w:r>
            <w:r w:rsidRPr="00DF5AE2">
              <w:rPr>
                <w:rFonts w:cs="Times New Roman"/>
                <w:color w:val="000000"/>
                <w:sz w:val="22"/>
              </w:rPr>
              <w:t>with</w:t>
            </w:r>
            <w:r w:rsidR="003C4823">
              <w:rPr>
                <w:rFonts w:cs="Times New Roman"/>
                <w:color w:val="000000"/>
                <w:sz w:val="22"/>
              </w:rPr>
              <w:t xml:space="preserve"> </w:t>
            </w:r>
            <w:r w:rsidRPr="00DF5AE2">
              <w:rPr>
                <w:rFonts w:cs="Times New Roman"/>
                <w:color w:val="000000"/>
                <w:sz w:val="22"/>
              </w:rPr>
              <w:t xml:space="preserve">the standard deviation italicized. 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95A22F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1FBD543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5315764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0F247F5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9BF576D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C89A6C6" w14:textId="77777777" w:rsidR="00DF5AE2" w:rsidRPr="00DF5AE2" w:rsidRDefault="00DF5AE2" w:rsidP="00DF5AE2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BC0547" w:rsidRPr="00DF5AE2" w14:paraId="33708F46" w14:textId="77777777" w:rsidTr="00D35CFF">
        <w:trPr>
          <w:trHeight w:val="348"/>
        </w:trPr>
        <w:tc>
          <w:tcPr>
            <w:tcW w:w="1339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C4ADC" w14:textId="538E5251" w:rsidR="00BC0547" w:rsidRPr="00DF5AE2" w:rsidRDefault="00BC05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  <w:vertAlign w:val="superscript"/>
              </w:rPr>
            </w:pPr>
            <w:r w:rsidRPr="00DF5AE2"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  <w:r w:rsidRPr="00DF5AE2"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D66FD0">
              <w:rPr>
                <w:rFonts w:cs="Times New Roman"/>
                <w:color w:val="000000"/>
                <w:sz w:val="22"/>
              </w:rPr>
              <w:t xml:space="preserve">added </w:t>
            </w:r>
            <w:r w:rsidRPr="00DF5AE2">
              <w:rPr>
                <w:rFonts w:cs="Times New Roman"/>
                <w:color w:val="000000"/>
                <w:sz w:val="22"/>
              </w:rPr>
              <w:t xml:space="preserve">via </w:t>
            </w:r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 xml:space="preserve">S. </w:t>
            </w:r>
            <w:proofErr w:type="gramStart"/>
            <w:r w:rsidRPr="00DF5AE2">
              <w:rPr>
                <w:rFonts w:cs="Times New Roman"/>
                <w:i/>
                <w:iCs/>
                <w:color w:val="000000"/>
                <w:sz w:val="22"/>
              </w:rPr>
              <w:t xml:space="preserve">pinnata </w:t>
            </w:r>
            <w:r w:rsidRPr="00DF5AE2"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</w:t>
            </w:r>
            <w:proofErr w:type="gramEnd"/>
            <w:r w:rsidR="00E6571C" w:rsidRPr="005A5C2C">
              <w:rPr>
                <w:rFonts w:eastAsia="Calibri"/>
                <w:sz w:val="22"/>
              </w:rPr>
              <w:t>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>): T0(0), T1(105.4), T2(210.7), T3(421.4), and T4(842.9).</w:t>
            </w:r>
            <w:r w:rsidR="00D66FD0">
              <w:rPr>
                <w:rFonts w:eastAsia="Calibri"/>
              </w:rPr>
              <w:t xml:space="preserve"> </w:t>
            </w:r>
          </w:p>
        </w:tc>
      </w:tr>
      <w:tr w:rsidR="00BC0547" w:rsidRPr="00DF5AE2" w14:paraId="1392373B" w14:textId="77777777" w:rsidTr="00BC0547">
        <w:trPr>
          <w:trHeight w:val="362"/>
        </w:trPr>
        <w:tc>
          <w:tcPr>
            <w:tcW w:w="1339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35307F" w14:textId="6F436BFA" w:rsidR="00BC0547" w:rsidRPr="00DF5AE2" w:rsidRDefault="00BC0547" w:rsidP="00D66F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DF5AE2">
              <w:rPr>
                <w:rFonts w:cs="Times New Roman"/>
                <w:color w:val="000000"/>
                <w:sz w:val="22"/>
                <w:vertAlign w:val="superscript"/>
              </w:rPr>
              <w:t>¶</w:t>
            </w:r>
            <w:r w:rsidR="00D66FD0">
              <w:rPr>
                <w:rFonts w:cs="Times New Roman"/>
                <w:color w:val="000000"/>
                <w:sz w:val="22"/>
              </w:rPr>
              <w:t>D</w:t>
            </w:r>
            <w:r w:rsidRPr="00DF5AE2">
              <w:rPr>
                <w:rFonts w:cs="Times New Roman"/>
                <w:color w:val="000000"/>
                <w:sz w:val="22"/>
              </w:rPr>
              <w:t>eeper soil sampling took place</w:t>
            </w:r>
            <w:r w:rsidR="00D66FD0">
              <w:rPr>
                <w:rFonts w:cs="Times New Roman"/>
                <w:color w:val="000000"/>
                <w:sz w:val="22"/>
              </w:rPr>
              <w:t xml:space="preserve"> at highest rates of application: T3 and T4.</w:t>
            </w:r>
          </w:p>
        </w:tc>
      </w:tr>
    </w:tbl>
    <w:p w14:paraId="6B5D83A9" w14:textId="77777777" w:rsidR="00B96381" w:rsidRPr="00B96381" w:rsidRDefault="00B96381">
      <w:pPr>
        <w:spacing w:before="0" w:after="0" w:line="276" w:lineRule="auto"/>
        <w:rPr>
          <w:rFonts w:cs="Times New Roman"/>
          <w:sz w:val="18"/>
          <w:szCs w:val="18"/>
        </w:rPr>
      </w:pPr>
    </w:p>
    <w:p w14:paraId="7D90DF8F" w14:textId="77777777" w:rsidR="00B96381" w:rsidRDefault="00B96381" w:rsidP="0093429D">
      <w:pPr>
        <w:rPr>
          <w:b/>
        </w:rPr>
      </w:pPr>
    </w:p>
    <w:p w14:paraId="39DD7C64" w14:textId="77777777" w:rsidR="00887DC1" w:rsidRDefault="00887DC1" w:rsidP="0093429D">
      <w:pPr>
        <w:rPr>
          <w:b/>
        </w:rPr>
        <w:sectPr w:rsidR="00887DC1" w:rsidSect="00FF74CF">
          <w:head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0F9E385" w14:textId="77777777" w:rsidR="00112D34" w:rsidRDefault="00112D34" w:rsidP="00B36F46">
      <w:pPr>
        <w:spacing w:before="0" w:after="0"/>
        <w:rPr>
          <w:rFonts w:cs="Times New Roman"/>
          <w:sz w:val="18"/>
          <w:szCs w:val="18"/>
        </w:rPr>
      </w:pPr>
    </w:p>
    <w:p w14:paraId="0D9A1AF8" w14:textId="77777777" w:rsidR="00112D34" w:rsidRDefault="00887DC1" w:rsidP="00B36F46">
      <w:pPr>
        <w:spacing w:before="0" w:after="0"/>
        <w:rPr>
          <w:rFonts w:cs="Times New Roman"/>
          <w:b/>
          <w:szCs w:val="24"/>
        </w:rPr>
      </w:pPr>
      <w:proofErr w:type="gramStart"/>
      <w:r w:rsidRPr="00887DC1">
        <w:rPr>
          <w:rFonts w:cs="Times New Roman"/>
          <w:b/>
          <w:szCs w:val="24"/>
        </w:rPr>
        <w:t xml:space="preserve">Supplementary Table </w:t>
      </w:r>
      <w:r w:rsidR="00E72A5F" w:rsidRPr="001549D3">
        <w:rPr>
          <w:b/>
        </w:rPr>
        <w:fldChar w:fldCharType="begin"/>
      </w:r>
      <w:r w:rsidR="00E72A5F" w:rsidRPr="001549D3">
        <w:rPr>
          <w:b/>
        </w:rPr>
        <w:instrText xml:space="preserve"> SEQ Table \* ARABIC </w:instrText>
      </w:r>
      <w:r w:rsidR="00E72A5F" w:rsidRPr="001549D3">
        <w:rPr>
          <w:b/>
        </w:rPr>
        <w:fldChar w:fldCharType="separate"/>
      </w:r>
      <w:r w:rsidR="009907E4">
        <w:rPr>
          <w:b/>
          <w:noProof/>
        </w:rPr>
        <w:t>5</w:t>
      </w:r>
      <w:r w:rsidR="00E72A5F" w:rsidRPr="001549D3">
        <w:rPr>
          <w:b/>
        </w:rPr>
        <w:fldChar w:fldCharType="end"/>
      </w:r>
      <w:r w:rsidRPr="00887DC1">
        <w:rPr>
          <w:rFonts w:cs="Times New Roman"/>
          <w:b/>
          <w:szCs w:val="24"/>
        </w:rPr>
        <w:t>.</w:t>
      </w:r>
      <w:proofErr w:type="gramEnd"/>
      <w:r w:rsidRPr="00887DC1">
        <w:rPr>
          <w:rFonts w:cs="Times New Roman"/>
          <w:b/>
          <w:szCs w:val="24"/>
        </w:rPr>
        <w:t xml:space="preserve">  Selenium speciation in soils collected from the short term microplot </w:t>
      </w:r>
      <w:r w:rsidR="00112D34" w:rsidRPr="00887DC1">
        <w:rPr>
          <w:rFonts w:cs="Times New Roman"/>
          <w:b/>
          <w:szCs w:val="24"/>
        </w:rPr>
        <w:t xml:space="preserve">study conducted on unplanted tiles amended with </w:t>
      </w:r>
      <w:r w:rsidR="00112D34" w:rsidRPr="00887DC1">
        <w:rPr>
          <w:rFonts w:cs="Times New Roman"/>
          <w:b/>
          <w:i/>
          <w:szCs w:val="24"/>
        </w:rPr>
        <w:t>S. pinnata</w:t>
      </w:r>
      <w:r w:rsidR="00112D34" w:rsidRPr="00887DC1">
        <w:rPr>
          <w:rFonts w:cs="Times New Roman"/>
          <w:b/>
          <w:szCs w:val="24"/>
        </w:rPr>
        <w:t>.</w:t>
      </w:r>
    </w:p>
    <w:p w14:paraId="6C0951AB" w14:textId="77777777" w:rsidR="00C92D54" w:rsidRDefault="00C92D54" w:rsidP="00B36F46">
      <w:pPr>
        <w:spacing w:before="0" w:after="0"/>
        <w:rPr>
          <w:rFonts w:cs="Times New Roman"/>
          <w:b/>
          <w:szCs w:val="24"/>
        </w:rPr>
      </w:pP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967"/>
        <w:gridCol w:w="1248"/>
        <w:gridCol w:w="1593"/>
        <w:gridCol w:w="1374"/>
        <w:gridCol w:w="1175"/>
        <w:gridCol w:w="1430"/>
        <w:gridCol w:w="1088"/>
      </w:tblGrid>
      <w:tr w:rsidR="00957F41" w14:paraId="3C64B15C" w14:textId="77777777" w:rsidTr="0013214A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C8EED98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 w:rsidRPr="005A5C2C">
              <w:rPr>
                <w:rFonts w:cs="Times New Roman"/>
                <w:color w:val="000000"/>
                <w:sz w:val="22"/>
              </w:rPr>
              <w:t>Day</w:t>
            </w: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3DA1A1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Cy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6E8D49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eSeCy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92EDD4C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leni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5EC73CC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M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B22FBA6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lenat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81D0564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Unknown</w:t>
            </w:r>
          </w:p>
        </w:tc>
      </w:tr>
      <w:tr w:rsidR="00C92D54" w14:paraId="33B9B318" w14:textId="77777777" w:rsidTr="0013214A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DF4DCB3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#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C3CDC4" w14:textId="77777777" w:rsidR="00C92D54" w:rsidRPr="005A5C2C" w:rsidRDefault="00C92D54" w:rsidP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 xml:space="preserve"> - - - - - - - - - - - - -  - - - - -  % - - - - - - - - - - - - - - - - - - - - - - </w:t>
            </w:r>
          </w:p>
        </w:tc>
      </w:tr>
      <w:tr w:rsidR="00957F41" w14:paraId="7C5AD96A" w14:textId="77777777" w:rsidTr="00C92D5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85FDB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2240FB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23B0BA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3FBDB7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5DEFC5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42DB0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19799A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957F41" w14:paraId="6D823B6C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53BADB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344D6E" w14:textId="623784C4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5.7</w:t>
            </w:r>
            <w:r w:rsidR="00AA1C20" w:rsidRPr="005A5C2C"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8B680E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3948F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0729FD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E28D7A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A4E7F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7.6</w:t>
            </w:r>
          </w:p>
        </w:tc>
      </w:tr>
      <w:tr w:rsidR="00957F41" w14:paraId="48C6335A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E7D8B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31922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80CD0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504AC7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16525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A226C4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B5FD61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6)</w:t>
            </w:r>
          </w:p>
        </w:tc>
      </w:tr>
      <w:tr w:rsidR="00957F41" w14:paraId="428B86A0" w14:textId="77777777" w:rsidTr="00C92D5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ACD79D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D88CA8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8F528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1B721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B3E49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F1536E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1A85CC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957F41" w14:paraId="4DBDD5E6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B885B5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E6BF0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AFA158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CD6790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ADACD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8BBFE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0F117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.4</w:t>
            </w:r>
          </w:p>
        </w:tc>
      </w:tr>
      <w:tr w:rsidR="00957F41" w14:paraId="65695DF7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3AA88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1CBF2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A9C0A7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0BA48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7407D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1B735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1E1DC7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1.8)</w:t>
            </w:r>
          </w:p>
        </w:tc>
      </w:tr>
      <w:tr w:rsidR="00957F41" w14:paraId="6EA1169F" w14:textId="77777777" w:rsidTr="00C92D5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6C48B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ECCFB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A93C5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43DD8F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78D7D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1BECBF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562A49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957F41" w14:paraId="5888E4E4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DC561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B9D835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8250D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21541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161491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FA9C2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06252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.8</w:t>
            </w:r>
          </w:p>
        </w:tc>
      </w:tr>
      <w:tr w:rsidR="00957F41" w14:paraId="1138E9BE" w14:textId="77777777" w:rsidTr="00C92D54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1D779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3EBDD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2C4BE2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80BB3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958966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4F0CF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71E7A" w14:textId="77777777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(5.2)</w:t>
            </w:r>
          </w:p>
        </w:tc>
      </w:tr>
      <w:tr w:rsidR="00957F41" w14:paraId="18F9BB08" w14:textId="77777777" w:rsidTr="00C92D5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F6BD312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8D4A74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56E3A14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0B6E783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DC42B0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3F73952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E5EE164" w14:textId="77777777" w:rsidR="00C92D54" w:rsidRDefault="00C92D5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C92D54" w14:paraId="6754C933" w14:textId="77777777" w:rsidTr="00C92D54">
        <w:trPr>
          <w:trHeight w:val="362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15E9D7D" w14:textId="6C9148AD" w:rsidR="00C92D54" w:rsidRPr="005A5C2C" w:rsidRDefault="00C92D5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 xml:space="preserve">† </w:t>
            </w:r>
            <w:r w:rsidRPr="005A5C2C">
              <w:rPr>
                <w:rFonts w:cs="Times New Roman"/>
                <w:color w:val="000000"/>
                <w:sz w:val="22"/>
              </w:rPr>
              <w:t xml:space="preserve">Number of days after application of </w:t>
            </w: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S. pinnata</w:t>
            </w:r>
            <w:r w:rsidRPr="005A5C2C">
              <w:rPr>
                <w:rFonts w:cs="Times New Roman"/>
                <w:color w:val="000000"/>
                <w:sz w:val="22"/>
              </w:rPr>
              <w:t xml:space="preserve"> </w:t>
            </w:r>
            <w:r w:rsidR="00957F41">
              <w:rPr>
                <w:rFonts w:cs="Times New Roman"/>
                <w:color w:val="000000"/>
                <w:sz w:val="22"/>
              </w:rPr>
              <w:t xml:space="preserve">(T4) </w:t>
            </w:r>
            <w:r w:rsidRPr="005A5C2C">
              <w:rPr>
                <w:rFonts w:cs="Times New Roman"/>
                <w:color w:val="000000"/>
                <w:sz w:val="22"/>
              </w:rPr>
              <w:t>to the soil</w:t>
            </w:r>
            <w:r w:rsidR="00F43192" w:rsidRPr="005A5C2C">
              <w:rPr>
                <w:rFonts w:cs="Times New Roman"/>
                <w:color w:val="000000"/>
                <w:sz w:val="22"/>
              </w:rPr>
              <w:t>.</w:t>
            </w:r>
          </w:p>
          <w:p w14:paraId="3F88E591" w14:textId="273E5395" w:rsidR="00AA1C20" w:rsidRPr="005A5C2C" w:rsidRDefault="00AA1C20" w:rsidP="00D66F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 xml:space="preserve">‡ </w:t>
            </w:r>
            <w:r w:rsidRPr="001C1212">
              <w:rPr>
                <w:rFonts w:cs="Times New Roman"/>
                <w:color w:val="000000"/>
                <w:sz w:val="22"/>
              </w:rPr>
              <w:t xml:space="preserve">Values represent the mean from six replicates with standard deviation </w:t>
            </w:r>
            <w:r w:rsidR="001E28A9">
              <w:rPr>
                <w:rFonts w:cs="Times New Roman"/>
                <w:color w:val="000000"/>
                <w:sz w:val="22"/>
              </w:rPr>
              <w:t xml:space="preserve">in </w:t>
            </w:r>
            <w:r w:rsidR="00D66FD0" w:rsidRPr="001C1212">
              <w:rPr>
                <w:rFonts w:cs="Times New Roman"/>
                <w:color w:val="000000"/>
                <w:sz w:val="22"/>
              </w:rPr>
              <w:t>parenthe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BC658" w14:textId="77777777" w:rsidR="00C92D54" w:rsidRDefault="00C92D5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3AB7A251" w14:textId="77777777" w:rsidR="00C92D54" w:rsidRDefault="00C92D54" w:rsidP="00B36F46">
      <w:pPr>
        <w:spacing w:before="0" w:after="0"/>
        <w:rPr>
          <w:rFonts w:cs="Times New Roman"/>
          <w:b/>
          <w:szCs w:val="24"/>
        </w:rPr>
      </w:pPr>
    </w:p>
    <w:p w14:paraId="31DAC06A" w14:textId="77777777" w:rsidR="00F80A2C" w:rsidRDefault="00F80A2C" w:rsidP="00B36F46">
      <w:pPr>
        <w:rPr>
          <w:rFonts w:cs="Times New Roman"/>
          <w:b/>
          <w:szCs w:val="24"/>
        </w:rPr>
      </w:pPr>
    </w:p>
    <w:p w14:paraId="301464D2" w14:textId="77777777" w:rsidR="00F80A2C" w:rsidRDefault="00F80A2C" w:rsidP="00B36F46">
      <w:pPr>
        <w:rPr>
          <w:rFonts w:cs="Times New Roman"/>
          <w:b/>
          <w:szCs w:val="24"/>
        </w:rPr>
      </w:pPr>
    </w:p>
    <w:p w14:paraId="196C9C9D" w14:textId="77777777" w:rsidR="00F80A2C" w:rsidRDefault="00F80A2C" w:rsidP="00B36F46">
      <w:pPr>
        <w:rPr>
          <w:rFonts w:cs="Times New Roman"/>
          <w:b/>
          <w:szCs w:val="24"/>
        </w:rPr>
      </w:pPr>
    </w:p>
    <w:p w14:paraId="76C10215" w14:textId="77777777" w:rsidR="0078001D" w:rsidRPr="00887DC1" w:rsidRDefault="0078001D" w:rsidP="00B36F46">
      <w:pPr>
        <w:rPr>
          <w:rFonts w:cs="Times New Roman"/>
          <w:b/>
          <w:szCs w:val="24"/>
        </w:rPr>
      </w:pPr>
    </w:p>
    <w:p w14:paraId="6579D1AB" w14:textId="77777777" w:rsidR="00887DC1" w:rsidRDefault="00887DC1" w:rsidP="00DE312D">
      <w:pPr>
        <w:sectPr w:rsidR="00887DC1" w:rsidSect="00B36F46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D6D78A6" w14:textId="4FFA8494" w:rsidR="00B96381" w:rsidRDefault="00B96381" w:rsidP="00377DD1">
      <w:pPr>
        <w:spacing w:after="0"/>
        <w:rPr>
          <w:rFonts w:eastAsia="Times New Roman" w:cs="Times New Roman"/>
          <w:b/>
          <w:szCs w:val="24"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6</w:t>
      </w:r>
      <w:r w:rsidRPr="001549D3">
        <w:rPr>
          <w:b/>
        </w:rPr>
        <w:fldChar w:fldCharType="end"/>
      </w:r>
      <w:r w:rsidR="001C1212">
        <w:rPr>
          <w:b/>
        </w:rPr>
        <w:t>.</w:t>
      </w:r>
      <w:proofErr w:type="gramEnd"/>
      <w:r w:rsidR="001C1212">
        <w:rPr>
          <w:b/>
        </w:rPr>
        <w:t xml:space="preserve">  </w:t>
      </w:r>
      <w:r w:rsidR="00486F72" w:rsidRPr="003829E7">
        <w:rPr>
          <w:rFonts w:eastAsia="Times New Roman" w:cs="Times New Roman"/>
          <w:b/>
          <w:szCs w:val="24"/>
        </w:rPr>
        <w:t xml:space="preserve">Macro and micronutrient </w:t>
      </w:r>
      <w:r w:rsidR="005E5026">
        <w:rPr>
          <w:rFonts w:eastAsia="Times New Roman" w:cs="Times New Roman"/>
          <w:b/>
          <w:szCs w:val="24"/>
        </w:rPr>
        <w:t>concentrations</w:t>
      </w:r>
      <w:r w:rsidR="00486F72" w:rsidRPr="003829E7">
        <w:rPr>
          <w:rFonts w:eastAsia="Times New Roman" w:cs="Times New Roman"/>
          <w:b/>
          <w:szCs w:val="24"/>
        </w:rPr>
        <w:t xml:space="preserve"> in </w:t>
      </w:r>
      <w:r w:rsidR="00486F72">
        <w:rPr>
          <w:rFonts w:eastAsia="Times New Roman" w:cs="Times New Roman"/>
          <w:b/>
          <w:szCs w:val="24"/>
        </w:rPr>
        <w:t>broccoli florets</w:t>
      </w:r>
      <w:r w:rsidR="00486F72" w:rsidRPr="003829E7">
        <w:rPr>
          <w:rFonts w:eastAsia="Times New Roman" w:cs="Times New Roman"/>
          <w:b/>
          <w:szCs w:val="24"/>
        </w:rPr>
        <w:t xml:space="preserve"> </w:t>
      </w:r>
      <w:r w:rsidR="00486F72">
        <w:rPr>
          <w:rFonts w:eastAsia="Times New Roman" w:cs="Times New Roman"/>
          <w:b/>
          <w:szCs w:val="24"/>
        </w:rPr>
        <w:t xml:space="preserve">and carrots </w:t>
      </w:r>
      <w:r w:rsidR="00486F72" w:rsidRPr="003829E7">
        <w:rPr>
          <w:rFonts w:eastAsia="Times New Roman" w:cs="Times New Roman"/>
          <w:b/>
          <w:szCs w:val="24"/>
        </w:rPr>
        <w:t xml:space="preserve">grown in soils amended with </w:t>
      </w:r>
      <w:r w:rsidR="00486F72" w:rsidRPr="003829E7">
        <w:rPr>
          <w:rFonts w:eastAsia="Times New Roman" w:cs="Times New Roman"/>
          <w:b/>
          <w:i/>
          <w:szCs w:val="24"/>
        </w:rPr>
        <w:t>S. pinnata</w:t>
      </w:r>
      <w:r w:rsidR="00486F72">
        <w:rPr>
          <w:rFonts w:eastAsia="Times New Roman" w:cs="Times New Roman"/>
          <w:b/>
          <w:i/>
          <w:szCs w:val="24"/>
        </w:rPr>
        <w:t xml:space="preserve"> </w:t>
      </w:r>
      <w:r w:rsidR="00486F72">
        <w:rPr>
          <w:rFonts w:eastAsia="Times New Roman" w:cs="Times New Roman"/>
          <w:b/>
          <w:szCs w:val="24"/>
        </w:rPr>
        <w:t xml:space="preserve">at planting </w:t>
      </w:r>
      <w:r w:rsidR="00DE312D">
        <w:rPr>
          <w:rFonts w:eastAsia="Times New Roman" w:cs="Times New Roman"/>
          <w:b/>
          <w:szCs w:val="24"/>
        </w:rPr>
        <w:t>one</w:t>
      </w:r>
      <w:r w:rsidR="00486F72" w:rsidRPr="00964B78">
        <w:rPr>
          <w:rFonts w:eastAsia="Times New Roman" w:cs="Times New Roman"/>
          <w:szCs w:val="24"/>
          <w:vertAlign w:val="superscript"/>
        </w:rPr>
        <w:t>†</w:t>
      </w:r>
      <w:r w:rsidR="00486F72">
        <w:rPr>
          <w:rFonts w:eastAsia="Times New Roman" w:cs="Times New Roman"/>
          <w:b/>
          <w:szCs w:val="24"/>
        </w:rPr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562"/>
        <w:gridCol w:w="873"/>
        <w:gridCol w:w="873"/>
        <w:gridCol w:w="873"/>
        <w:gridCol w:w="874"/>
        <w:gridCol w:w="874"/>
        <w:gridCol w:w="874"/>
        <w:gridCol w:w="874"/>
        <w:gridCol w:w="874"/>
        <w:gridCol w:w="874"/>
        <w:gridCol w:w="876"/>
        <w:gridCol w:w="874"/>
        <w:gridCol w:w="874"/>
        <w:gridCol w:w="874"/>
        <w:gridCol w:w="857"/>
      </w:tblGrid>
      <w:tr w:rsidR="0013214A" w14:paraId="00DC5E43" w14:textId="77777777" w:rsidTr="0013214A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BA1E85" w14:textId="77777777" w:rsidR="0013214A" w:rsidRPr="005A5C2C" w:rsidRDefault="0013214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433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31A037" w14:textId="77777777" w:rsidR="0013214A" w:rsidRPr="005A5C2C" w:rsidRDefault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otal</w:t>
            </w:r>
          </w:p>
        </w:tc>
      </w:tr>
      <w:tr w:rsidR="00A61394" w14:paraId="1267D1D4" w14:textId="77777777" w:rsidTr="00A61394">
        <w:trPr>
          <w:trHeight w:val="276"/>
        </w:trPr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18E29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reatment</w:t>
            </w: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BA9CA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l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C19263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BDC2FA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91BDB9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CC3771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1BB606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C6F179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CE95F4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FF871E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9362EE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EB1AC5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12DFC7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C3C5B0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27CA23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A61394" w14:paraId="0EED3E20" w14:textId="77777777" w:rsidTr="00A61394">
        <w:trPr>
          <w:trHeight w:val="144"/>
        </w:trPr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3E96E2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433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34D572" w14:textId="77777777" w:rsidR="00A61394" w:rsidRPr="005A5C2C" w:rsidRDefault="00A61394" w:rsidP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 xml:space="preserve"> - - - - - - - - - - - - - - - - - - - - - - - - - - - - - - - - - - - - - - - - - µg g</w:t>
            </w: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  <w:r w:rsidRPr="005A5C2C">
              <w:rPr>
                <w:rFonts w:cs="Times New Roman"/>
                <w:color w:val="000000"/>
                <w:sz w:val="22"/>
              </w:rPr>
              <w:t xml:space="preserve"> - - - - - - - - - - - - - - - - - - - - - - - - - - - - - - - - - - - - - - - - </w:t>
            </w:r>
          </w:p>
        </w:tc>
      </w:tr>
      <w:tr w:rsidR="00A61394" w14:paraId="1AF1C3CE" w14:textId="77777777" w:rsidTr="00A61394">
        <w:trPr>
          <w:trHeight w:val="262"/>
        </w:trPr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E74FE9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433" w:type="pct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957735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Broccoli Florets</w:t>
            </w:r>
          </w:p>
        </w:tc>
      </w:tr>
      <w:tr w:rsidR="00A61394" w14:paraId="0003DC15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F16378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1BDD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C093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DA5A5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8DA3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68D15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34C50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2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6D0F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B7B8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DF3A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794E2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8B52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4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0AFB8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4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039C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94F83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</w:t>
            </w:r>
          </w:p>
        </w:tc>
      </w:tr>
      <w:tr w:rsidR="00A61394" w14:paraId="67506878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ED3A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A156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38AB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EC4C9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422D3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D8F5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FE55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0D854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3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E023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684F5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7FE5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A52B9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87285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23403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330B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</w:tr>
      <w:tr w:rsidR="00A61394" w14:paraId="2D09A538" w14:textId="77777777" w:rsidTr="00A61394">
        <w:trPr>
          <w:trHeight w:val="20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C49FD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478D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0D588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0A0D4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AB6B2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995C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39D0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1BF60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B28C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17AB2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E3A6E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4757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A1D9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CEADE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36F8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3579FEE8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142AC3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9576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4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59E43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5638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191A4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12BC0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48AC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3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D92A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0A3C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8EF1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8928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5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B259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8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5D905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78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7DAF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8CCE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3</w:t>
            </w:r>
          </w:p>
        </w:tc>
      </w:tr>
      <w:tr w:rsidR="00A61394" w14:paraId="082A7A2E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4D23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7149D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AB05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BC07B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1F3D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3731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21A5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8A045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D4DA5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81A1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C99F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7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BCE3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29E8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3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792BC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1B06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</w:tr>
      <w:tr w:rsidR="00A61394" w14:paraId="5D8BDAB3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DE0E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C9952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B921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1756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917E2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A09B0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8D3C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170E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43DAE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DF233D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7ABA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042D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0F58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89B4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38EA9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00ECDED5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51E203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5876E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4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D5CE9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632E7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9E97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7D4A9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3B26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0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00566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EF18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85830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01082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5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27AD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8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F463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5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4DFE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4F794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8</w:t>
            </w:r>
          </w:p>
        </w:tc>
      </w:tr>
      <w:tr w:rsidR="00A61394" w14:paraId="58613149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D47C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27723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4791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51FE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95802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29B4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BF2B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A72D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3F28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BF1C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96EC6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8237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4F28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8919A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9279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</w:tr>
      <w:tr w:rsidR="00A61394" w14:paraId="03FE1024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C9E6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45A9F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9531D4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5837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0F9A4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5F61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FF28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81B3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884E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FEE0FD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A32A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4654B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BAEDE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E046B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0528E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6503FDEC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BDE4CF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FFA7B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D24BD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B40C3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5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63C2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F772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0A966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1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84CF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EDD3B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FAC4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124B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A635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6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0BDF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45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3A42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CA78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.2</w:t>
            </w:r>
          </w:p>
        </w:tc>
      </w:tr>
      <w:tr w:rsidR="00A61394" w14:paraId="722BCDA4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127B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C8CC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41F2E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079B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AF7C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9FE53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8F54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8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6622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08FA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465C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10F77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9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F2028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7790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7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CA59F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ACF9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</w:tr>
      <w:tr w:rsidR="00A61394" w14:paraId="39E20D12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7D065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8F18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68B2D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633F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42C8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CE77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07E74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4101C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E582E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9C69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4353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7A7F2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6DFFC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F91BC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AB6F8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1744A594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1C3785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8AA3D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BC1D4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B68F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5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756B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85F1F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A12C3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1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8E68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3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20D8F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30EC6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E9EF6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5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12C7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7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47F7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5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7BD4B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C8FC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.0</w:t>
            </w:r>
          </w:p>
        </w:tc>
      </w:tr>
      <w:tr w:rsidR="00A61394" w14:paraId="3354C31E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90E1E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372B2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37FD8B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AA9413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A36B96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074BFD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F0D09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4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7EBB6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E8E92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045BC5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560A8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5DF93A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2F1F2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CABF6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41E23E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3</w:t>
            </w:r>
          </w:p>
        </w:tc>
      </w:tr>
      <w:tr w:rsidR="00A61394" w14:paraId="3F7C06DE" w14:textId="77777777" w:rsidTr="00A61394">
        <w:trPr>
          <w:trHeight w:val="262"/>
        </w:trPr>
        <w:tc>
          <w:tcPr>
            <w:tcW w:w="5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5CE1A1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4433" w:type="pct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ECB7CB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arrot Roots</w:t>
            </w:r>
          </w:p>
        </w:tc>
      </w:tr>
      <w:tr w:rsidR="00A61394" w14:paraId="1644A9CD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047B2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6B315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9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16B0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3551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3342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3D6B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E106B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9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B8B5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CB7E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8278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0731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C943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5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F182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DD0D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E228D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</w:t>
            </w:r>
          </w:p>
        </w:tc>
      </w:tr>
      <w:tr w:rsidR="00A61394" w14:paraId="695C8D95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32E91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4624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C337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AF09A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5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18EE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A401D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791B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7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CDCF9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1402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26D47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B27B5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5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33118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415C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3338F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C7FB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</w:tr>
      <w:tr w:rsidR="00A61394" w14:paraId="20A76236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081D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2FB5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20FC5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D773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542CB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41BE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E77C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6F75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BDF2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DDD5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17FE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51304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7669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72BC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6786B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0B8C0739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F7BA5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E7547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3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A025C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D7421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FB95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6D71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5561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2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B4323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F7C9A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005C7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9308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7945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1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01C92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9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DF1C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1EDC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4</w:t>
            </w:r>
          </w:p>
        </w:tc>
      </w:tr>
      <w:tr w:rsidR="00A61394" w14:paraId="7103BAF4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FDC8F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13422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9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CF81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26F0E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9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4F0F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CF0C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E9D6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2828A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C015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BBE6F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9018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2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B6EE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13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3B7BB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064B3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F484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</w:tr>
      <w:tr w:rsidR="00A61394" w14:paraId="3058448A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81E9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29B1A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918C7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C5A20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6557D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A7FE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A163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4010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7F52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E4DF4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6F91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FC89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E464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3A14D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D4A4E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42131DEF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4A306F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0E50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06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FC53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DB03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6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EEE52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DA16E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E9BC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7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9AE9C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3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6370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9DDE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44044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65B5C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2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C12F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98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FC4D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EB6A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7</w:t>
            </w:r>
          </w:p>
        </w:tc>
      </w:tr>
      <w:tr w:rsidR="00A61394" w14:paraId="573C1E9E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022E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6EF6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AF7F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8A03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3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8439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D6B6C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DBFF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8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B176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2D1FE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EEE0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EC3C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6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9BAC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040E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A7F15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221E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</w:tr>
      <w:tr w:rsidR="00A61394" w14:paraId="6BEB46EC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6F82F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002954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E4F11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6BE09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94018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AAD5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8F00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BDA1C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B412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F90C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29FD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B3B72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468AA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30434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9309C9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36F78398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0CC2F2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F977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0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82194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188D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BB98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A7CC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22230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59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A7A99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233B4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6498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0342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96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DDA7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8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73E63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2DE8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F12F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.0</w:t>
            </w:r>
          </w:p>
        </w:tc>
      </w:tr>
      <w:tr w:rsidR="00A61394" w14:paraId="779E94E7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02D5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85B9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9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F7D4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363EE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7CE2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4D7F4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85BA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FCFA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4D50C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0640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9CE3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7CE0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1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8773B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E8AB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C95E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</w:tr>
      <w:tr w:rsidR="00A61394" w14:paraId="56290AA9" w14:textId="77777777" w:rsidTr="00A61394">
        <w:trPr>
          <w:trHeight w:val="11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35CA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C63A85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007F0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FD535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72D93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3FE0F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6283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B1AA9B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AFA57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92A303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487E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5E6C48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6CC506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F39DD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EBC674" w14:textId="77777777" w:rsidR="00A61394" w:rsidRDefault="00A6139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A61394" w14:paraId="3DF33100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8AC9E9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0EBA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89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0D30D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6C93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6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33516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5A17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0716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93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A689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B0DD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3FF38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DB7B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7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DBA2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86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4A44E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12AE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7BE7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.2</w:t>
            </w:r>
          </w:p>
        </w:tc>
      </w:tr>
      <w:tr w:rsidR="00A61394" w14:paraId="01C9EC1D" w14:textId="77777777" w:rsidTr="00A61394">
        <w:trPr>
          <w:trHeight w:val="245"/>
        </w:trPr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ABAF4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71292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45045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8C3DCB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CF715E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E10D67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700D4B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5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EC8A5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8488C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D80B56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DBB17B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D899A4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7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2F0649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B50DE8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75FF2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9</w:t>
            </w:r>
          </w:p>
        </w:tc>
      </w:tr>
      <w:tr w:rsidR="00A61394" w14:paraId="284F7200" w14:textId="77777777" w:rsidTr="00A61394">
        <w:trPr>
          <w:trHeight w:val="362"/>
        </w:trPr>
        <w:tc>
          <w:tcPr>
            <w:tcW w:w="3103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A73B47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 w:rsidRPr="005A5C2C">
              <w:rPr>
                <w:rFonts w:cs="Times New Roman"/>
                <w:color w:val="000000"/>
                <w:sz w:val="22"/>
              </w:rPr>
              <w:t xml:space="preserve">Values are the means from six replicates with the standard deviation italicized. 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3DEAE8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0D9EFC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3D02F0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4A9374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ABA4B7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7ED5E8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A61394" w14:paraId="317EAD74" w14:textId="77777777" w:rsidTr="00A61394">
        <w:trPr>
          <w:trHeight w:val="362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D53C80" w14:textId="062127BB" w:rsidR="00A61394" w:rsidRPr="005A5C2C" w:rsidRDefault="00A61394" w:rsidP="00A60B2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 xml:space="preserve">‡ </w:t>
            </w:r>
            <w:r w:rsidRPr="005A5C2C"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A60B24" w:rsidRPr="005A5C2C">
              <w:rPr>
                <w:rFonts w:cs="Times New Roman"/>
                <w:color w:val="000000"/>
                <w:sz w:val="22"/>
              </w:rPr>
              <w:t xml:space="preserve">added </w:t>
            </w:r>
            <w:r w:rsidRPr="005A5C2C">
              <w:rPr>
                <w:rFonts w:cs="Times New Roman"/>
                <w:color w:val="000000"/>
                <w:sz w:val="22"/>
              </w:rPr>
              <w:t xml:space="preserve">via </w:t>
            </w: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S. pinnata</w:t>
            </w:r>
            <w:r w:rsidRPr="005A5C2C"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 xml:space="preserve">): </w:t>
            </w:r>
            <w:proofErr w:type="gramStart"/>
            <w:r w:rsidR="00E6571C" w:rsidRPr="005A5C2C">
              <w:rPr>
                <w:rFonts w:eastAsia="Calibri"/>
                <w:sz w:val="22"/>
              </w:rPr>
              <w:t>T0(</w:t>
            </w:r>
            <w:proofErr w:type="gramEnd"/>
            <w:r w:rsidR="00E6571C" w:rsidRPr="005A5C2C">
              <w:rPr>
                <w:rFonts w:eastAsia="Calibri"/>
                <w:sz w:val="22"/>
              </w:rPr>
              <w:t>0), T1(105.4), T2(210.7), T3(421.4), and T4(842.9).</w:t>
            </w:r>
          </w:p>
        </w:tc>
      </w:tr>
    </w:tbl>
    <w:p w14:paraId="490FAABB" w14:textId="77777777" w:rsidR="001C1212" w:rsidRDefault="001C1212" w:rsidP="0093429D">
      <w:pPr>
        <w:rPr>
          <w:b/>
        </w:rPr>
      </w:pPr>
    </w:p>
    <w:p w14:paraId="63D10265" w14:textId="6655EBA5" w:rsidR="00B96381" w:rsidRDefault="00B96381" w:rsidP="0093429D">
      <w:pPr>
        <w:rPr>
          <w:b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7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Pr="001549D3">
        <w:rPr>
          <w:b/>
        </w:rPr>
        <w:t xml:space="preserve"> </w:t>
      </w:r>
      <w:r w:rsidR="0044578D" w:rsidRPr="0044578D">
        <w:rPr>
          <w:b/>
        </w:rPr>
        <w:t>Macro and micronutrient concentrations in broccoli florets and carrots grown in soils amended with S. pinnata at planting two</w:t>
      </w:r>
      <w:r w:rsidR="0044578D" w:rsidRPr="0044578D">
        <w:rPr>
          <w:b/>
          <w:vertAlign w:val="superscript"/>
        </w:rPr>
        <w:t>†</w:t>
      </w:r>
      <w:r w:rsidR="0044578D" w:rsidRPr="0044578D">
        <w:rPr>
          <w:b/>
        </w:rPr>
        <w:t>.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1190"/>
        <w:gridCol w:w="896"/>
        <w:gridCol w:w="596"/>
        <w:gridCol w:w="896"/>
        <w:gridCol w:w="646"/>
        <w:gridCol w:w="746"/>
        <w:gridCol w:w="1047"/>
        <w:gridCol w:w="896"/>
        <w:gridCol w:w="713"/>
        <w:gridCol w:w="713"/>
        <w:gridCol w:w="896"/>
        <w:gridCol w:w="896"/>
        <w:gridCol w:w="1047"/>
        <w:gridCol w:w="630"/>
        <w:gridCol w:w="671"/>
      </w:tblGrid>
      <w:tr w:rsidR="0013214A" w14:paraId="7E9A0A37" w14:textId="77777777" w:rsidTr="00D35CFF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455D2ED" w14:textId="77777777" w:rsidR="0013214A" w:rsidRPr="005A5C2C" w:rsidRDefault="0013214A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B89C010" w14:textId="77777777" w:rsidR="0013214A" w:rsidRPr="005A5C2C" w:rsidRDefault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otal</w:t>
            </w:r>
          </w:p>
        </w:tc>
      </w:tr>
      <w:tr w:rsidR="0013214A" w14:paraId="130F905A" w14:textId="77777777" w:rsidTr="00A61394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686C91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  <w:vertAlign w:val="superscript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reatment</w:t>
            </w: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BDDE4A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A99BE6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2A1FD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613DAA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2B86CB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F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82FBB3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A2D134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E4A5C4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C2A11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M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6AB3AC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1FB10C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7BF816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8D32D0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Z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873F1C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Se</w:t>
            </w:r>
          </w:p>
        </w:tc>
      </w:tr>
      <w:tr w:rsidR="0013214A" w14:paraId="3664FF2D" w14:textId="77777777" w:rsidTr="00A6139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7218890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80DB2C" w14:textId="77777777" w:rsidR="00A61394" w:rsidRPr="005A5C2C" w:rsidRDefault="00A61394" w:rsidP="0013214A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 xml:space="preserve"> 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  </w:t>
            </w:r>
            <w:r w:rsidRPr="005A5C2C">
              <w:rPr>
                <w:rFonts w:cs="Times New Roman"/>
                <w:color w:val="000000"/>
                <w:sz w:val="22"/>
              </w:rPr>
              <w:t>- - - - - - - - - - - - - - - - - - - - - - -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- - </w:t>
            </w:r>
            <w:r w:rsidRPr="005A5C2C">
              <w:rPr>
                <w:rFonts w:cs="Times New Roman"/>
                <w:color w:val="000000"/>
                <w:sz w:val="22"/>
              </w:rPr>
              <w:t xml:space="preserve"> - - - - - -- 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- - </w:t>
            </w:r>
            <w:r w:rsidRPr="005A5C2C">
              <w:rPr>
                <w:rFonts w:cs="Times New Roman"/>
                <w:color w:val="000000"/>
                <w:sz w:val="22"/>
              </w:rPr>
              <w:t xml:space="preserve"> -  - - - - µg g</w:t>
            </w: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>-1</w:t>
            </w:r>
            <w:r w:rsidRPr="005A5C2C">
              <w:rPr>
                <w:rFonts w:cs="Times New Roman"/>
                <w:color w:val="000000"/>
                <w:sz w:val="22"/>
              </w:rPr>
              <w:t xml:space="preserve"> - - - 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- - </w:t>
            </w:r>
            <w:r w:rsidRPr="005A5C2C">
              <w:rPr>
                <w:rFonts w:cs="Times New Roman"/>
                <w:color w:val="000000"/>
                <w:sz w:val="22"/>
              </w:rPr>
              <w:t xml:space="preserve">- </w:t>
            </w:r>
            <w:r w:rsidR="0013214A" w:rsidRPr="005A5C2C">
              <w:rPr>
                <w:rFonts w:cs="Times New Roman"/>
                <w:color w:val="000000"/>
                <w:sz w:val="22"/>
              </w:rPr>
              <w:t>-</w:t>
            </w:r>
            <w:r w:rsidRPr="005A5C2C">
              <w:rPr>
                <w:rFonts w:cs="Times New Roman"/>
                <w:color w:val="000000"/>
                <w:sz w:val="22"/>
              </w:rPr>
              <w:t>-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- - - - </w:t>
            </w:r>
            <w:r w:rsidRPr="005A5C2C">
              <w:rPr>
                <w:rFonts w:cs="Times New Roman"/>
                <w:color w:val="000000"/>
                <w:sz w:val="22"/>
              </w:rPr>
              <w:t xml:space="preserve"> - - - - - - - - - - - - - - - - - - - - - - - - - - - - </w:t>
            </w:r>
            <w:r w:rsidR="0013214A" w:rsidRPr="005A5C2C">
              <w:rPr>
                <w:rFonts w:cs="Times New Roman"/>
                <w:color w:val="000000"/>
                <w:sz w:val="22"/>
              </w:rPr>
              <w:t xml:space="preserve">- - </w:t>
            </w:r>
          </w:p>
        </w:tc>
      </w:tr>
      <w:tr w:rsidR="0013214A" w14:paraId="18253343" w14:textId="77777777" w:rsidTr="00A61394">
        <w:trPr>
          <w:trHeight w:val="26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B9E332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F1DDFF2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Broccoli Florets</w:t>
            </w:r>
          </w:p>
        </w:tc>
      </w:tr>
      <w:tr w:rsidR="0013214A" w14:paraId="0C22087B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C5DD7" w14:textId="77777777" w:rsidR="00A6139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A61394" w:rsidRPr="005A5C2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8EC6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32097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17F6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19193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A713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7443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1EDD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F347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1D8D41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C0DB65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AD70E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23FF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DAB7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7FD6D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0</w:t>
            </w:r>
          </w:p>
        </w:tc>
      </w:tr>
      <w:tr w:rsidR="0013214A" w14:paraId="0D5B4FFE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C0DE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E521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C07A99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C208B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9299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E8A4A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3BF50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4C818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D086E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6910E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AE09C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47B2D4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42B56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F3E2F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176E7" w14:textId="77777777" w:rsidR="00A61394" w:rsidRPr="005A5C2C" w:rsidRDefault="00A6139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0</w:t>
            </w:r>
          </w:p>
        </w:tc>
      </w:tr>
      <w:tr w:rsidR="0013214A" w14:paraId="09AF39D2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186F1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6B429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758C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45AFA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712A1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6938B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23F7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3A8B4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FE202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4273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1923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543AF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6661C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C2FA6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0CD75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1F4364DD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9ECC1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0C7C3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04E94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5DFD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A45C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F2CB7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5541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282D2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A1F5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1407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2285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932E2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F95F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091D3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2A3D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5</w:t>
            </w:r>
          </w:p>
        </w:tc>
      </w:tr>
      <w:tr w:rsidR="0013214A" w14:paraId="130EE9D7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1474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761B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C0F2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F3AE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40FB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C41E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4984B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74A70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37EBB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5AAC3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D809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9F23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D58D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6AA9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2B455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</w:tr>
      <w:tr w:rsidR="0013214A" w14:paraId="029E95EB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2D98C0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9C7B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7F28F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29CC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4BE4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58B8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96A80B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953F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7C7E9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CF58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5467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D231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E702D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65C14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B3ED2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3BB54249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9FF30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F8B5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23EB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D84D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0F191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420BC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CAA04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33BC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90A6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1B5D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AB6F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9763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9847F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0E770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7F66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4</w:t>
            </w:r>
          </w:p>
        </w:tc>
      </w:tr>
      <w:tr w:rsidR="0013214A" w14:paraId="7418A27C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BCB51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7B697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8A436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9080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C6028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5BFD4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FD5B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6E0A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4C38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ADE4B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2B1B3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EE5D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3538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290CC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C363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</w:tr>
      <w:tr w:rsidR="0013214A" w14:paraId="2BBC334E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1E6C5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2EA0F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E2047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D20FC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B57C7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74122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A56B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D627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86C9F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FFE48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EFAF7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A610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A629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049159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8C50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6E57E312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08F7EC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C089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82DD2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A050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4F55F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A2247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E08D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8582C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8183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5C7B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C0AE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8C169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A84C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D59B4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B3588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.0</w:t>
            </w:r>
          </w:p>
        </w:tc>
      </w:tr>
      <w:tr w:rsidR="0013214A" w14:paraId="645B06BE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AF13F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CB55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E53AD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0514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C047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3142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80ED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EC27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675E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67E6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D156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C042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7912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574D5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FF9B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6</w:t>
            </w:r>
          </w:p>
        </w:tc>
      </w:tr>
      <w:tr w:rsidR="0013214A" w14:paraId="64F60297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1E822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734DC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AEB89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ABB5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E2BB6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BFF0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B2F07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BF6E6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FA49B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AE07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175F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085F6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19D6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3F88D9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71DB4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706F98CA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E45DB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ABBB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E087E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CA0DF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85C7C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4D95A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2ED4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058CD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F8077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33C6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0B23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71419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F243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4E09D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DC09C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7.9</w:t>
            </w:r>
          </w:p>
        </w:tc>
      </w:tr>
      <w:tr w:rsidR="0013214A" w14:paraId="606D2204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4456F8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D34D8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353021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283637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58B16B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3F3E99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55F22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F38360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A7EC08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ABF3A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AEF88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8128F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0E327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B4220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B89617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6</w:t>
            </w:r>
          </w:p>
        </w:tc>
      </w:tr>
      <w:tr w:rsidR="0013214A" w14:paraId="7079E3D5" w14:textId="77777777" w:rsidTr="00A61394">
        <w:trPr>
          <w:trHeight w:val="26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5BEE32C" w14:textId="77777777" w:rsidR="00D35D34" w:rsidRDefault="00D35D3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71DE22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Carrot Roots</w:t>
            </w:r>
          </w:p>
        </w:tc>
      </w:tr>
      <w:tr w:rsidR="0013214A" w14:paraId="6E8C7C03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65147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8BDA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1681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431A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2671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4A459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B551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DD356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5620D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366D9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7D88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AB19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DC0C6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D4B2B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A0F5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1</w:t>
            </w:r>
          </w:p>
        </w:tc>
      </w:tr>
      <w:tr w:rsidR="0013214A" w14:paraId="0DDACE7F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E6A6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435F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8764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BDE7A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6C6FC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9AA3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D305C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14CF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21D2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6672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90C75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3B617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15FEE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E1798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00201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</w:tr>
      <w:tr w:rsidR="0013214A" w14:paraId="093F529C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098F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68B90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F536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06F8B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3CD0A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DAC3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6376B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CE3D0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08C4D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74FB0B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FCE0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EE39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0EE39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CE9E0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E4F2B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3A29BC57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50EA22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314C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1353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362C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190C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1B573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DB2A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EC343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9C29F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03294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41B6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C339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449E7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F4CC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19EE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7</w:t>
            </w:r>
          </w:p>
        </w:tc>
      </w:tr>
      <w:tr w:rsidR="0013214A" w14:paraId="4C790D84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2B26E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8048D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76CFD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1081B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4D00B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20CE3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93B8C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43E8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F762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5212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553E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04EA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36746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C402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5DC8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3</w:t>
            </w:r>
          </w:p>
        </w:tc>
      </w:tr>
      <w:tr w:rsidR="0013214A" w14:paraId="6B9826EB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853D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49B7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C3D6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DD76B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FDE1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98C8A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5607B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2733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AAAE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3AE99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FE38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88930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3B36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E7574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0B3FB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0B1B2E1C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A0499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F4BE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7FD37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DFF09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EB15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855B0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02C76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8B7C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9EFC5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3BED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FE310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AAAB7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18FC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4EBE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8AE26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.2</w:t>
            </w:r>
          </w:p>
        </w:tc>
      </w:tr>
      <w:tr w:rsidR="0013214A" w14:paraId="219BF36C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48DC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EC8F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0957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3D83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B1C4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87A8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06ED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A29D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C40C3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15CED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AD93D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D17E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5B351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0F847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9F1B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4</w:t>
            </w:r>
          </w:p>
        </w:tc>
      </w:tr>
      <w:tr w:rsidR="0013214A" w14:paraId="23C828A2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6313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A6FD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1207F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9502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58AF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1090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44F551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83E3B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C4B62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8CF6F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B6B2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A6F9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7C513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F0663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DE649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221790F3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B8579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C5CC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0F443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B98FC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CD6E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E069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2F5CB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4C97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B1FD7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6E97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47960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52967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3B8B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2EC3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1D1E1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.1</w:t>
            </w:r>
          </w:p>
        </w:tc>
      </w:tr>
      <w:tr w:rsidR="0013214A" w14:paraId="6583B7C0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0902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6BB6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1124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77D55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3F208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CF92F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44EE5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790BE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B480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9738F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04DD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6623B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7506C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91342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8B1A7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0</w:t>
            </w:r>
          </w:p>
        </w:tc>
      </w:tr>
      <w:tr w:rsidR="0013214A" w14:paraId="07703E90" w14:textId="77777777" w:rsidTr="00A61394">
        <w:trPr>
          <w:trHeight w:val="1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D1D24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3A02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E2F8B7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C5F72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65F85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DB599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09D63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CEC2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D8186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4E98DD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4B566A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EEB5C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813DE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F179F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9FEC8" w14:textId="77777777" w:rsidR="00D35D34" w:rsidRDefault="00D35D34" w:rsidP="00D35CF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6"/>
                <w:szCs w:val="6"/>
              </w:rPr>
            </w:pPr>
          </w:p>
        </w:tc>
      </w:tr>
      <w:tr w:rsidR="0013214A" w14:paraId="63CC77AB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1CD02F" w14:textId="77777777" w:rsidR="00D35D34" w:rsidRPr="005A5C2C" w:rsidRDefault="00971A8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T</w:t>
            </w:r>
            <w:r w:rsidR="00D35D34" w:rsidRPr="005A5C2C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6B8BE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37F21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90D6C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C563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3CE6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A2F4A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3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0886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DBA2C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C1343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2BACA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C8A0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7B07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5AA0F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E4A1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</w:rPr>
              <w:t>6.3</w:t>
            </w:r>
          </w:p>
        </w:tc>
      </w:tr>
      <w:tr w:rsidR="0013214A" w14:paraId="547FD449" w14:textId="77777777" w:rsidTr="00A61394">
        <w:trPr>
          <w:trHeight w:val="2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617C0E0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84F1E7A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E5104A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52BC4A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B23C935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6EAB2DF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4DCECD4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A76565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8DBDCF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B9C062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2164DB6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CB01E5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89375E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1DCE5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482AEF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2"/>
              </w:rPr>
            </w:pP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1.0</w:t>
            </w:r>
          </w:p>
        </w:tc>
      </w:tr>
      <w:tr w:rsidR="0013214A" w14:paraId="46F8ECC2" w14:textId="77777777" w:rsidTr="00A61394">
        <w:trPr>
          <w:trHeight w:val="362"/>
        </w:trPr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6FFCD2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  <w:t>†</w:t>
            </w:r>
            <w:r w:rsidRPr="005A5C2C">
              <w:rPr>
                <w:rFonts w:cs="Times New Roman"/>
                <w:color w:val="000000"/>
                <w:sz w:val="22"/>
              </w:rPr>
              <w:t xml:space="preserve">Values are the means from six replicates with the standard deviation italicized.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E6E7329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E44E0DB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3732027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2A555E8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BDD61AD" w14:textId="77777777" w:rsidR="00D35D34" w:rsidRPr="005A5C2C" w:rsidRDefault="00D35D3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2"/>
                <w:vertAlign w:val="superscript"/>
              </w:rPr>
            </w:pPr>
          </w:p>
        </w:tc>
      </w:tr>
      <w:tr w:rsidR="00D35D34" w14:paraId="4736CF85" w14:textId="77777777" w:rsidTr="00D35D34">
        <w:trPr>
          <w:trHeight w:val="362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9FB02F" w14:textId="2977EA3E" w:rsidR="00D35D34" w:rsidRPr="005A5C2C" w:rsidRDefault="00D35D34" w:rsidP="00A60B2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22"/>
              </w:rPr>
            </w:pPr>
            <w:r w:rsidRPr="005A5C2C">
              <w:rPr>
                <w:rFonts w:cs="Times New Roman"/>
                <w:color w:val="000000"/>
                <w:sz w:val="22"/>
                <w:vertAlign w:val="superscript"/>
              </w:rPr>
              <w:t xml:space="preserve">‡ </w:t>
            </w:r>
            <w:r w:rsidRPr="005A5C2C">
              <w:rPr>
                <w:rFonts w:cs="Times New Roman"/>
                <w:color w:val="000000"/>
                <w:sz w:val="22"/>
              </w:rPr>
              <w:t xml:space="preserve">Treatments correspond to amounts of Se </w:t>
            </w:r>
            <w:r w:rsidR="00A60B24" w:rsidRPr="005A5C2C">
              <w:rPr>
                <w:rFonts w:cs="Times New Roman"/>
                <w:color w:val="000000"/>
                <w:sz w:val="22"/>
              </w:rPr>
              <w:t xml:space="preserve">added </w:t>
            </w:r>
            <w:r w:rsidRPr="005A5C2C">
              <w:rPr>
                <w:rFonts w:cs="Times New Roman"/>
                <w:color w:val="000000"/>
                <w:sz w:val="22"/>
              </w:rPr>
              <w:t xml:space="preserve">via </w:t>
            </w:r>
            <w:r w:rsidRPr="005A5C2C">
              <w:rPr>
                <w:rFonts w:cs="Times New Roman"/>
                <w:i/>
                <w:iCs/>
                <w:color w:val="000000"/>
                <w:sz w:val="22"/>
              </w:rPr>
              <w:t>S. pinnata</w:t>
            </w:r>
            <w:r w:rsidRPr="005A5C2C">
              <w:rPr>
                <w:rFonts w:cs="Times New Roman"/>
                <w:color w:val="000000"/>
                <w:sz w:val="22"/>
              </w:rPr>
              <w:t xml:space="preserve"> </w:t>
            </w:r>
            <w:r w:rsidR="00E6571C" w:rsidRPr="005A5C2C">
              <w:rPr>
                <w:rFonts w:eastAsia="Calibri"/>
                <w:sz w:val="22"/>
              </w:rPr>
              <w:t>(mg Se m</w:t>
            </w:r>
            <w:r w:rsidR="00E6571C" w:rsidRPr="005A5C2C">
              <w:rPr>
                <w:rFonts w:eastAsia="Calibri"/>
                <w:sz w:val="22"/>
                <w:vertAlign w:val="superscript"/>
              </w:rPr>
              <w:t>-2</w:t>
            </w:r>
            <w:r w:rsidR="00E6571C" w:rsidRPr="005A5C2C">
              <w:rPr>
                <w:rFonts w:eastAsia="Calibri"/>
                <w:sz w:val="22"/>
              </w:rPr>
              <w:t xml:space="preserve">): </w:t>
            </w:r>
            <w:proofErr w:type="gramStart"/>
            <w:r w:rsidR="00E6571C" w:rsidRPr="005A5C2C">
              <w:rPr>
                <w:rFonts w:eastAsia="Calibri"/>
                <w:sz w:val="22"/>
              </w:rPr>
              <w:t>T0(</w:t>
            </w:r>
            <w:proofErr w:type="gramEnd"/>
            <w:r w:rsidR="00E6571C" w:rsidRPr="005A5C2C">
              <w:rPr>
                <w:rFonts w:eastAsia="Calibri"/>
                <w:sz w:val="22"/>
              </w:rPr>
              <w:t>0), T1(105.4), T2(210.7), T3(421.4), and T4(842.9).</w:t>
            </w:r>
          </w:p>
        </w:tc>
      </w:tr>
    </w:tbl>
    <w:p w14:paraId="1CC3EFFE" w14:textId="77777777" w:rsidR="00A33E96" w:rsidRDefault="00A33E96">
      <w:pPr>
        <w:rPr>
          <w:b/>
        </w:rPr>
        <w:sectPr w:rsidR="00A33E96" w:rsidSect="00862B4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3DAB27A" w14:textId="77777777" w:rsidR="00B96381" w:rsidRDefault="00B96381" w:rsidP="0093429D">
      <w:pPr>
        <w:rPr>
          <w:b/>
        </w:rPr>
      </w:pPr>
      <w:proofErr w:type="gramStart"/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9907E4">
        <w:rPr>
          <w:b/>
          <w:noProof/>
        </w:rPr>
        <w:t>8</w:t>
      </w:r>
      <w:r w:rsidRPr="001549D3">
        <w:rPr>
          <w:b/>
        </w:rPr>
        <w:fldChar w:fldCharType="end"/>
      </w:r>
      <w:r w:rsidRPr="001549D3">
        <w:rPr>
          <w:b/>
        </w:rPr>
        <w:t>.</w:t>
      </w:r>
      <w:proofErr w:type="gramEnd"/>
      <w:r w:rsidR="00377DD1">
        <w:rPr>
          <w:b/>
        </w:rPr>
        <w:t xml:space="preserve"> </w:t>
      </w:r>
      <w:r w:rsidR="00377DD1" w:rsidRPr="00377DD1">
        <w:rPr>
          <w:b/>
        </w:rPr>
        <w:t>Structure matrix (pooled with canonical structure) and function at group centroid for 0-5 and 5-30 cm depths.</w:t>
      </w:r>
      <w:r w:rsidRPr="001549D3">
        <w:rPr>
          <w:b/>
        </w:rPr>
        <w:t xml:space="preserve">  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2600"/>
        <w:gridCol w:w="1212"/>
        <w:gridCol w:w="1212"/>
        <w:gridCol w:w="1212"/>
        <w:gridCol w:w="1212"/>
      </w:tblGrid>
      <w:tr w:rsidR="00E5697B" w14:paraId="53C4185F" w14:textId="77777777" w:rsidTr="00D35CFF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7FDA593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8C5B52B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ructure Loadings</w:t>
            </w:r>
          </w:p>
        </w:tc>
      </w:tr>
      <w:tr w:rsidR="00E5697B" w14:paraId="62A4592F" w14:textId="77777777" w:rsidTr="00D35CFF">
        <w:trPr>
          <w:trHeight w:val="30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4E7E82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FC0F7E0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-5 cm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8F24DED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-30 cm</w:t>
            </w:r>
          </w:p>
        </w:tc>
      </w:tr>
      <w:tr w:rsidR="00E5697B" w14:paraId="2BA3EA30" w14:textId="77777777" w:rsidTr="00E5697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5FE42FB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65C680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V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20FD45E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V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45315B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V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2748875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V 2</w:t>
            </w:r>
          </w:p>
        </w:tc>
      </w:tr>
      <w:tr w:rsidR="00E5697B" w14:paraId="18644C7C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5C0CAD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F2F80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AE1580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B745D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2BFBB7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5</w:t>
            </w:r>
          </w:p>
        </w:tc>
      </w:tr>
      <w:tr w:rsidR="00E5697B" w14:paraId="71620912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D702F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98C5D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AD7B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1948A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8C59E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E5697B" w14:paraId="3C68BAE6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02F80A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ram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28540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EEDE7D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A2D02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FDB07E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5</w:t>
            </w:r>
          </w:p>
        </w:tc>
      </w:tr>
      <w:tr w:rsidR="00E5697B" w14:paraId="76957A15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D6DD5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ram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595D8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822708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03426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D724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8</w:t>
            </w:r>
          </w:p>
        </w:tc>
      </w:tr>
      <w:tr w:rsidR="00E5697B" w14:paraId="1355C520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79809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cti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4748EB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C5495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9AA27C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844D7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1</w:t>
            </w:r>
          </w:p>
        </w:tc>
      </w:tr>
      <w:tr w:rsidR="00E5697B" w14:paraId="24DDBB2E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780802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ukaryo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81517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DB71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560636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90E13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E5697B" w14:paraId="5AFBE29C" w14:textId="77777777" w:rsidTr="00E5697B">
        <w:trPr>
          <w:trHeight w:val="14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962AA1A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92491D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roup Centroids</w:t>
            </w:r>
          </w:p>
        </w:tc>
      </w:tr>
      <w:tr w:rsidR="00E5697B" w14:paraId="7FDC9765" w14:textId="77777777" w:rsidTr="00E5697B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15E08" w14:textId="78621760" w:rsidR="00E5697B" w:rsidRDefault="00E5697B" w:rsidP="00A60B24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Cs w:val="24"/>
                <w:vertAlign w:val="superscript"/>
              </w:rPr>
            </w:pPr>
            <w:r>
              <w:rPr>
                <w:rFonts w:cs="Times New Roman"/>
                <w:color w:val="000000"/>
                <w:szCs w:val="24"/>
              </w:rPr>
              <w:t>Broccoli T</w:t>
            </w:r>
            <w:r w:rsidR="00A60B24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ascii="Calibri" w:hAnsi="Calibri" w:cs="Calibri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F106D6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026D8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FF03EA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45DA82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5</w:t>
            </w:r>
          </w:p>
        </w:tc>
      </w:tr>
      <w:tr w:rsidR="00E5697B" w14:paraId="5D9AAA93" w14:textId="77777777" w:rsidTr="00E5697B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90CA7" w14:textId="6627A952" w:rsidR="00E5697B" w:rsidRDefault="00E5697B" w:rsidP="00A60B2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Broccoli</w:t>
            </w:r>
            <w:r w:rsidR="00A60B24">
              <w:rPr>
                <w:rFonts w:cs="Times New Roman"/>
                <w:color w:val="000000"/>
                <w:szCs w:val="24"/>
              </w:rPr>
              <w:t xml:space="preserve"> T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57526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00732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4DD104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587558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53</w:t>
            </w:r>
          </w:p>
        </w:tc>
      </w:tr>
      <w:tr w:rsidR="00E5697B" w14:paraId="15024ADC" w14:textId="77777777" w:rsidTr="00E5697B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EC21D" w14:textId="1A979AC3" w:rsidR="00E5697B" w:rsidRDefault="00E5697B" w:rsidP="00A60B2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cs="Times New Roman"/>
                <w:color w:val="000000"/>
                <w:szCs w:val="24"/>
              </w:rPr>
              <w:t>Carrot T</w:t>
            </w:r>
            <w:r w:rsidR="00A60B24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B99DEA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BE98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9EF59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02257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9</w:t>
            </w:r>
          </w:p>
        </w:tc>
      </w:tr>
      <w:tr w:rsidR="00E5697B" w14:paraId="5EB40406" w14:textId="77777777" w:rsidTr="00E5697B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3FE98F1" w14:textId="4518FADD" w:rsidR="00E5697B" w:rsidRDefault="00E5697B" w:rsidP="00A60B24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Carrot</w:t>
            </w:r>
            <w:r w:rsidR="00A60B24">
              <w:rPr>
                <w:rFonts w:cs="Times New Roman"/>
                <w:color w:val="000000"/>
                <w:szCs w:val="24"/>
              </w:rPr>
              <w:t xml:space="preserve"> T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93DFFD0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8B931F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797EDD1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8B57CC" w14:textId="77777777" w:rsidR="00E5697B" w:rsidRDefault="00E5697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</w:t>
            </w:r>
          </w:p>
        </w:tc>
      </w:tr>
      <w:tr w:rsidR="00E5697B" w14:paraId="3BE246EE" w14:textId="77777777" w:rsidTr="00E5697B">
        <w:trPr>
          <w:trHeight w:val="362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B0B4EFE" w14:textId="268D6D99" w:rsidR="00E5697B" w:rsidRDefault="00E5697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Cs w:val="24"/>
              </w:rPr>
              <w:t>T</w:t>
            </w:r>
            <w:r w:rsidRPr="00971A8B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 xml:space="preserve"> is treatment 4</w:t>
            </w:r>
            <w:r w:rsidR="00A60B24">
              <w:rPr>
                <w:rFonts w:cs="Times New Roman"/>
                <w:color w:val="000000"/>
                <w:szCs w:val="24"/>
              </w:rPr>
              <w:t xml:space="preserve"> and T0 is control</w:t>
            </w:r>
            <w:r>
              <w:rPr>
                <w:rFonts w:cs="Times New Roman"/>
                <w:color w:val="000000"/>
                <w:szCs w:val="24"/>
              </w:rPr>
              <w:t>, as described in materials and methods.</w:t>
            </w:r>
          </w:p>
        </w:tc>
      </w:tr>
    </w:tbl>
    <w:p w14:paraId="72C7FE70" w14:textId="77777777" w:rsidR="00E5697B" w:rsidRDefault="00E5697B" w:rsidP="0093429D">
      <w:pPr>
        <w:rPr>
          <w:b/>
        </w:rPr>
      </w:pPr>
    </w:p>
    <w:p w14:paraId="7D78F0B1" w14:textId="77777777" w:rsidR="00B96381" w:rsidRDefault="00B96381" w:rsidP="0093429D">
      <w:pPr>
        <w:rPr>
          <w:b/>
        </w:rPr>
      </w:pPr>
    </w:p>
    <w:p w14:paraId="23B6A69F" w14:textId="77777777" w:rsidR="00424460" w:rsidRDefault="00424460" w:rsidP="0093429D">
      <w:pPr>
        <w:rPr>
          <w:b/>
        </w:rPr>
      </w:pPr>
    </w:p>
    <w:p w14:paraId="3122E007" w14:textId="77777777" w:rsidR="009907E4" w:rsidRDefault="009907E4" w:rsidP="0093429D">
      <w:pPr>
        <w:rPr>
          <w:b/>
        </w:rPr>
      </w:pPr>
    </w:p>
    <w:p w14:paraId="21F94436" w14:textId="77777777" w:rsidR="009907E4" w:rsidRDefault="009907E4" w:rsidP="0093429D">
      <w:pPr>
        <w:rPr>
          <w:b/>
        </w:rPr>
      </w:pPr>
    </w:p>
    <w:p w14:paraId="72BA9305" w14:textId="77777777" w:rsidR="009907E4" w:rsidRDefault="009907E4" w:rsidP="0093429D">
      <w:pPr>
        <w:rPr>
          <w:b/>
        </w:rPr>
      </w:pPr>
    </w:p>
    <w:p w14:paraId="7AA72AFD" w14:textId="77777777" w:rsidR="009907E4" w:rsidRDefault="009907E4" w:rsidP="0093429D">
      <w:pPr>
        <w:rPr>
          <w:b/>
        </w:rPr>
      </w:pPr>
    </w:p>
    <w:p w14:paraId="7A2915A1" w14:textId="77777777" w:rsidR="009907E4" w:rsidRDefault="009907E4" w:rsidP="0093429D">
      <w:pPr>
        <w:rPr>
          <w:b/>
        </w:rPr>
      </w:pPr>
    </w:p>
    <w:p w14:paraId="152FCD15" w14:textId="77777777" w:rsidR="009907E4" w:rsidRDefault="009907E4" w:rsidP="0093429D">
      <w:pPr>
        <w:rPr>
          <w:b/>
        </w:rPr>
      </w:pPr>
    </w:p>
    <w:p w14:paraId="65DB6163" w14:textId="77777777" w:rsidR="009907E4" w:rsidRDefault="009907E4" w:rsidP="0093429D">
      <w:pPr>
        <w:rPr>
          <w:b/>
        </w:rPr>
      </w:pPr>
    </w:p>
    <w:p w14:paraId="2C340D19" w14:textId="77777777" w:rsidR="009907E4" w:rsidRDefault="009907E4" w:rsidP="0093429D">
      <w:pPr>
        <w:rPr>
          <w:b/>
        </w:rPr>
      </w:pPr>
    </w:p>
    <w:p w14:paraId="63E754C4" w14:textId="77777777" w:rsidR="009907E4" w:rsidRDefault="009907E4" w:rsidP="0093429D">
      <w:pPr>
        <w:rPr>
          <w:b/>
        </w:rPr>
      </w:pPr>
    </w:p>
    <w:p w14:paraId="3CABD77E" w14:textId="77777777" w:rsidR="009907E4" w:rsidRDefault="009907E4" w:rsidP="0093429D">
      <w:pPr>
        <w:rPr>
          <w:b/>
        </w:rPr>
      </w:pPr>
    </w:p>
    <w:p w14:paraId="2776D305" w14:textId="77777777" w:rsidR="009907E4" w:rsidRDefault="009907E4" w:rsidP="0093429D">
      <w:pPr>
        <w:rPr>
          <w:b/>
        </w:rPr>
      </w:pPr>
    </w:p>
    <w:p w14:paraId="148A1CEB" w14:textId="77777777" w:rsidR="00377DD1" w:rsidRDefault="00377DD1" w:rsidP="0093429D">
      <w:pPr>
        <w:rPr>
          <w:b/>
        </w:rPr>
      </w:pPr>
    </w:p>
    <w:p w14:paraId="11841C65" w14:textId="77777777" w:rsidR="009907E4" w:rsidRDefault="009907E4" w:rsidP="009907E4">
      <w:pPr>
        <w:pStyle w:val="Heading2"/>
      </w:pPr>
      <w:r w:rsidRPr="0001436A">
        <w:t>Supplementary</w:t>
      </w:r>
      <w:r w:rsidRPr="001549D3">
        <w:t xml:space="preserve"> Figure</w:t>
      </w:r>
    </w:p>
    <w:p w14:paraId="14420AF0" w14:textId="77777777" w:rsidR="009907E4" w:rsidRPr="00801CB6" w:rsidRDefault="009907E4" w:rsidP="009907E4">
      <w:pPr>
        <w:jc w:val="center"/>
      </w:pPr>
      <w:r w:rsidRPr="006C4393">
        <w:rPr>
          <w:rFonts w:eastAsia="Cambria" w:cs="Times New Roman"/>
          <w:noProof/>
          <w:szCs w:val="24"/>
        </w:rPr>
        <w:drawing>
          <wp:inline distT="0" distB="0" distL="0" distR="0" wp14:anchorId="3D24F782" wp14:editId="4E37FE88">
            <wp:extent cx="5303520" cy="310896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4AA4E29" w14:textId="6A5CC9D2" w:rsidR="009907E4" w:rsidRDefault="009907E4" w:rsidP="009907E4">
      <w:pPr>
        <w:pStyle w:val="Heading2"/>
        <w:numPr>
          <w:ilvl w:val="0"/>
          <w:numId w:val="0"/>
        </w:numPr>
        <w:rPr>
          <w:b w:val="0"/>
        </w:rPr>
      </w:pPr>
      <w:proofErr w:type="gramStart"/>
      <w:r w:rsidRPr="0001436A">
        <w:t xml:space="preserve">Supplementary Figure </w:t>
      </w:r>
      <w:r w:rsidR="00036034">
        <w:fldChar w:fldCharType="begin"/>
      </w:r>
      <w:r w:rsidR="00036034">
        <w:instrText xml:space="preserve"> SEQ Figure \* ARABIC </w:instrText>
      </w:r>
      <w:r w:rsidR="00036034">
        <w:fldChar w:fldCharType="separate"/>
      </w:r>
      <w:r>
        <w:rPr>
          <w:noProof/>
        </w:rPr>
        <w:t>1</w:t>
      </w:r>
      <w:r w:rsidR="00036034">
        <w:rPr>
          <w:noProof/>
        </w:rPr>
        <w:fldChar w:fldCharType="end"/>
      </w:r>
      <w:r w:rsidRPr="0001436A">
        <w:t>.</w:t>
      </w:r>
      <w:proofErr w:type="gramEnd"/>
      <w:r w:rsidRPr="001549D3">
        <w:t xml:space="preserve"> </w:t>
      </w:r>
      <w:r w:rsidRPr="00620BFD">
        <w:rPr>
          <w:b w:val="0"/>
        </w:rPr>
        <w:t xml:space="preserve">Total water soluble Se distribution in soil amended with </w:t>
      </w:r>
      <w:r w:rsidRPr="00620BFD">
        <w:rPr>
          <w:b w:val="0"/>
          <w:i/>
        </w:rPr>
        <w:t>S. pinnata</w:t>
      </w:r>
      <w:r w:rsidR="00A146C0">
        <w:rPr>
          <w:b w:val="0"/>
          <w:i/>
        </w:rPr>
        <w:t xml:space="preserve"> (T4)</w:t>
      </w:r>
      <w:r w:rsidRPr="00620BFD">
        <w:rPr>
          <w:b w:val="0"/>
        </w:rPr>
        <w:t xml:space="preserve"> at postharvest of planting two for broccoli and carrots</w:t>
      </w:r>
      <w:r w:rsidRPr="001549D3">
        <w:t xml:space="preserve"> </w:t>
      </w:r>
      <w:r w:rsidRPr="00620BFD">
        <w:rPr>
          <w:b w:val="0"/>
        </w:rPr>
        <w:t>(</w:t>
      </w:r>
      <w:r>
        <w:rPr>
          <w:b w:val="0"/>
        </w:rPr>
        <w:t>v</w:t>
      </w:r>
      <w:r w:rsidRPr="00620BFD">
        <w:rPr>
          <w:b w:val="0"/>
        </w:rPr>
        <w:t>alues represent the mean</w:t>
      </w:r>
      <w:r w:rsidR="00A146C0">
        <w:rPr>
          <w:b w:val="0"/>
        </w:rPr>
        <w:t xml:space="preserve"> from </w:t>
      </w:r>
      <w:r w:rsidR="003B73D7">
        <w:rPr>
          <w:b w:val="0"/>
        </w:rPr>
        <w:t>six</w:t>
      </w:r>
      <w:r w:rsidR="00A146C0">
        <w:rPr>
          <w:b w:val="0"/>
        </w:rPr>
        <w:t xml:space="preserve"> replicates </w:t>
      </w:r>
      <w:r w:rsidRPr="00620BFD">
        <w:rPr>
          <w:b w:val="0"/>
        </w:rPr>
        <w:t>and standard deviation bar).</w:t>
      </w:r>
    </w:p>
    <w:p w14:paraId="548564D8" w14:textId="77777777" w:rsidR="00B36F46" w:rsidRPr="00D4581A" w:rsidRDefault="00B36F46" w:rsidP="00D4581A"/>
    <w:p w14:paraId="1C7A862B" w14:textId="77777777" w:rsidR="00B36F46" w:rsidRDefault="00B36F46" w:rsidP="00D4581A">
      <w:pPr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52C8C1C" wp14:editId="2907ECCF">
            <wp:extent cx="5667375" cy="2914650"/>
            <wp:effectExtent l="0" t="0" r="0" b="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379CEFA" w14:textId="04B77FD1" w:rsidR="009907E4" w:rsidRDefault="009907E4">
      <w:pPr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Water soluble Se speciation distribution in soil amended with </w:t>
      </w:r>
      <w:r w:rsidRPr="006C4393">
        <w:rPr>
          <w:rFonts w:cs="Times New Roman"/>
          <w:i/>
          <w:szCs w:val="24"/>
        </w:rPr>
        <w:t>S. pinnata</w:t>
      </w:r>
      <w:r>
        <w:rPr>
          <w:rFonts w:cs="Times New Roman"/>
          <w:szCs w:val="24"/>
        </w:rPr>
        <w:t xml:space="preserve"> </w:t>
      </w:r>
      <w:r w:rsidR="00A146C0">
        <w:rPr>
          <w:rFonts w:cs="Times New Roman"/>
          <w:szCs w:val="24"/>
        </w:rPr>
        <w:t xml:space="preserve">(T4) </w:t>
      </w:r>
      <w:r>
        <w:rPr>
          <w:rFonts w:cs="Times New Roman"/>
          <w:szCs w:val="24"/>
        </w:rPr>
        <w:t>at postharvest of planting two for broccoli and carrot</w:t>
      </w:r>
      <w:r w:rsidRPr="00AD2570">
        <w:t xml:space="preserve"> </w:t>
      </w:r>
      <w:r w:rsidRPr="00620BFD">
        <w:t>(values represent the mean</w:t>
      </w:r>
      <w:r w:rsidR="00A146C0">
        <w:t xml:space="preserve"> from </w:t>
      </w:r>
      <w:r w:rsidR="003B73D7">
        <w:t>six</w:t>
      </w:r>
      <w:r w:rsidR="00A146C0">
        <w:t xml:space="preserve"> replicates</w:t>
      </w:r>
      <w:r w:rsidRPr="00620BFD">
        <w:t xml:space="preserve"> and standard deviation bar).</w:t>
      </w:r>
    </w:p>
    <w:p w14:paraId="5F862EA4" w14:textId="77777777" w:rsidR="0097300A" w:rsidRPr="0097300A" w:rsidRDefault="0097300A" w:rsidP="0097300A">
      <w:pPr>
        <w:spacing w:before="0" w:after="200" w:line="276" w:lineRule="auto"/>
        <w:rPr>
          <w:rFonts w:asciiTheme="minorHAnsi" w:hAnsiTheme="minorHAnsi"/>
          <w:sz w:val="22"/>
        </w:rPr>
      </w:pPr>
      <w:r w:rsidRPr="0097300A">
        <w:rPr>
          <w:rFonts w:asciiTheme="minorHAnsi" w:hAnsiTheme="minorHAnsi"/>
          <w:noProof/>
          <w:sz w:val="22"/>
        </w:rPr>
        <w:lastRenderedPageBreak/>
        <w:drawing>
          <wp:inline distT="0" distB="0" distL="0" distR="0" wp14:anchorId="77F0F568" wp14:editId="720380A7">
            <wp:extent cx="3349829" cy="2311603"/>
            <wp:effectExtent l="19050" t="19050" r="22225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101" cy="2328352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97300A">
        <w:rPr>
          <w:rFonts w:asciiTheme="minorHAnsi" w:hAnsiTheme="minorHAnsi"/>
          <w:noProof/>
          <w:sz w:val="22"/>
        </w:rPr>
        <w:drawing>
          <wp:inline distT="0" distB="0" distL="0" distR="0" wp14:anchorId="0B6B79D6" wp14:editId="352DC143">
            <wp:extent cx="2389765" cy="2296973"/>
            <wp:effectExtent l="19050" t="19050" r="10795" b="273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235" cy="231761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9B83B9F" w14:textId="58BD0006" w:rsidR="0097300A" w:rsidRPr="0097300A" w:rsidRDefault="0097300A" w:rsidP="0097300A">
      <w:pPr>
        <w:tabs>
          <w:tab w:val="left" w:pos="1048"/>
        </w:tabs>
        <w:spacing w:before="0" w:after="200"/>
        <w:jc w:val="both"/>
        <w:rPr>
          <w:rFonts w:cs="Times New Roman"/>
          <w:sz w:val="22"/>
        </w:rPr>
      </w:pPr>
      <w:proofErr w:type="gramStart"/>
      <w:r w:rsidRPr="0097300A">
        <w:rPr>
          <w:rFonts w:cs="Times New Roman"/>
          <w:b/>
          <w:sz w:val="22"/>
        </w:rPr>
        <w:t>Supplementary Figure 4</w:t>
      </w:r>
      <w:r w:rsidRPr="0097300A">
        <w:rPr>
          <w:rFonts w:cs="Times New Roman"/>
          <w:sz w:val="22"/>
        </w:rPr>
        <w:t>.</w:t>
      </w:r>
      <w:proofErr w:type="gramEnd"/>
      <w:r w:rsidRPr="0097300A">
        <w:rPr>
          <w:rFonts w:cs="Times New Roman"/>
          <w:sz w:val="22"/>
        </w:rPr>
        <w:t xml:space="preserve"> </w:t>
      </w:r>
      <w:proofErr w:type="gramStart"/>
      <w:r w:rsidRPr="0097300A">
        <w:rPr>
          <w:rFonts w:cs="Times New Roman"/>
          <w:sz w:val="22"/>
        </w:rPr>
        <w:t>Canonical multivariate analysis of variance of phospholipid fatty acid biomarkers for 5-30 cm depth.</w:t>
      </w:r>
      <w:proofErr w:type="gramEnd"/>
      <w:r w:rsidRPr="0097300A">
        <w:rPr>
          <w:rFonts w:cs="Times New Roman"/>
          <w:sz w:val="22"/>
        </w:rPr>
        <w:t xml:space="preserve"> Vectors represent standardized canonical coefficients and indicate the relative contribution of each biomarker group to each canonical variate. </w:t>
      </w:r>
      <w:r w:rsidR="003B73D7">
        <w:rPr>
          <w:rFonts w:cs="Times New Roman"/>
          <w:sz w:val="22"/>
        </w:rPr>
        <w:t>Six s</w:t>
      </w:r>
      <w:r w:rsidRPr="0097300A">
        <w:rPr>
          <w:rFonts w:cs="Times New Roman"/>
          <w:sz w:val="22"/>
        </w:rPr>
        <w:t>oil samples were collected</w:t>
      </w:r>
      <w:r w:rsidR="00A146C0">
        <w:rPr>
          <w:rFonts w:cs="Times New Roman"/>
          <w:sz w:val="22"/>
        </w:rPr>
        <w:t>, respectively</w:t>
      </w:r>
      <w:r w:rsidRPr="0097300A">
        <w:rPr>
          <w:rFonts w:cs="Times New Roman"/>
          <w:sz w:val="22"/>
        </w:rPr>
        <w:t xml:space="preserve"> from </w:t>
      </w:r>
      <w:r w:rsidR="00A146C0">
        <w:rPr>
          <w:rFonts w:cs="Times New Roman"/>
          <w:sz w:val="22"/>
        </w:rPr>
        <w:t>application rate</w:t>
      </w:r>
      <w:r w:rsidRPr="0097300A">
        <w:rPr>
          <w:rFonts w:cs="Times New Roman"/>
          <w:sz w:val="22"/>
        </w:rPr>
        <w:t xml:space="preserve"> (T4) and control (T0) soils growing broccoli and carrots</w:t>
      </w:r>
      <w:r w:rsidR="005E5026">
        <w:rPr>
          <w:rFonts w:cs="Times New Roman"/>
          <w:sz w:val="22"/>
        </w:rPr>
        <w:t xml:space="preserve"> (as described in materials and methods)</w:t>
      </w:r>
      <w:r w:rsidRPr="0097300A">
        <w:rPr>
          <w:rFonts w:cs="Times New Roman"/>
          <w:sz w:val="22"/>
        </w:rPr>
        <w:t>.</w:t>
      </w:r>
      <w:r w:rsidR="00A146C0">
        <w:rPr>
          <w:rFonts w:cs="Times New Roman"/>
          <w:sz w:val="22"/>
        </w:rPr>
        <w:t xml:space="preserve"> </w:t>
      </w:r>
    </w:p>
    <w:p w14:paraId="593B257A" w14:textId="77777777" w:rsidR="0097300A" w:rsidRPr="0097300A" w:rsidRDefault="0097300A" w:rsidP="0097300A">
      <w:pPr>
        <w:spacing w:before="0" w:after="200" w:line="276" w:lineRule="auto"/>
        <w:rPr>
          <w:rFonts w:cs="Times New Roman"/>
          <w:sz w:val="22"/>
        </w:rPr>
      </w:pPr>
    </w:p>
    <w:p w14:paraId="4D19AFB5" w14:textId="77777777" w:rsidR="0097300A" w:rsidRPr="0097300A" w:rsidRDefault="0097300A" w:rsidP="0097300A">
      <w:pPr>
        <w:spacing w:before="0" w:after="200" w:line="276" w:lineRule="auto"/>
        <w:rPr>
          <w:rFonts w:cs="Times New Roman"/>
          <w:sz w:val="22"/>
        </w:rPr>
      </w:pPr>
      <w:r w:rsidRPr="0097300A">
        <w:rPr>
          <w:rFonts w:cs="Times New Roman"/>
          <w:noProof/>
          <w:sz w:val="22"/>
        </w:rPr>
        <w:drawing>
          <wp:inline distT="0" distB="0" distL="0" distR="0" wp14:anchorId="375BFBDC" wp14:editId="5ED9FC90">
            <wp:extent cx="3408883" cy="2684678"/>
            <wp:effectExtent l="19050" t="19050" r="20320" b="209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883" cy="268467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  <w:r w:rsidRPr="0097300A">
        <w:rPr>
          <w:rFonts w:cs="Times New Roman"/>
          <w:noProof/>
          <w:sz w:val="22"/>
        </w:rPr>
        <w:drawing>
          <wp:inline distT="0" distB="0" distL="0" distR="0" wp14:anchorId="6BBB11C0" wp14:editId="02A4F31B">
            <wp:extent cx="2433249" cy="2684679"/>
            <wp:effectExtent l="19050" t="19050" r="24765" b="209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417" cy="2698104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D768C4A" w14:textId="65B6D359" w:rsidR="0097300A" w:rsidRPr="0097300A" w:rsidRDefault="0097300A" w:rsidP="0097300A">
      <w:pPr>
        <w:tabs>
          <w:tab w:val="left" w:pos="1048"/>
        </w:tabs>
        <w:spacing w:before="0" w:after="200"/>
        <w:jc w:val="both"/>
        <w:rPr>
          <w:rFonts w:cs="Times New Roman"/>
          <w:sz w:val="22"/>
        </w:rPr>
      </w:pPr>
      <w:proofErr w:type="gramStart"/>
      <w:r w:rsidRPr="0097300A">
        <w:rPr>
          <w:rFonts w:cs="Times New Roman"/>
          <w:b/>
          <w:sz w:val="22"/>
        </w:rPr>
        <w:t>Supplementary Figure 3</w:t>
      </w:r>
      <w:r w:rsidRPr="0097300A">
        <w:rPr>
          <w:rFonts w:cs="Times New Roman"/>
          <w:sz w:val="22"/>
        </w:rPr>
        <w:t>.</w:t>
      </w:r>
      <w:proofErr w:type="gramEnd"/>
      <w:r w:rsidRPr="0097300A">
        <w:rPr>
          <w:rFonts w:cs="Times New Roman"/>
          <w:sz w:val="22"/>
        </w:rPr>
        <w:t xml:space="preserve"> </w:t>
      </w:r>
      <w:proofErr w:type="gramStart"/>
      <w:r w:rsidRPr="0097300A">
        <w:rPr>
          <w:rFonts w:cs="Times New Roman"/>
          <w:sz w:val="22"/>
        </w:rPr>
        <w:t>Canonical multivariate analysis of variance of phospholipid fatty acid biomarkers for 0-5 cm depth.</w:t>
      </w:r>
      <w:proofErr w:type="gramEnd"/>
      <w:r w:rsidRPr="0097300A">
        <w:rPr>
          <w:rFonts w:cs="Times New Roman"/>
          <w:sz w:val="22"/>
        </w:rPr>
        <w:t xml:space="preserve"> Vectors represent standardized canonical coefficients and indicate the relative contribution of each biomarker group to each canonical variate.</w:t>
      </w:r>
      <w:r w:rsidR="003B73D7">
        <w:rPr>
          <w:rFonts w:cs="Times New Roman"/>
          <w:sz w:val="22"/>
        </w:rPr>
        <w:t xml:space="preserve"> Six s</w:t>
      </w:r>
      <w:r w:rsidRPr="0097300A">
        <w:rPr>
          <w:rFonts w:cs="Times New Roman"/>
          <w:sz w:val="22"/>
        </w:rPr>
        <w:t>oil samples were collected</w:t>
      </w:r>
      <w:r w:rsidR="00A146C0">
        <w:rPr>
          <w:rFonts w:cs="Times New Roman"/>
          <w:sz w:val="22"/>
        </w:rPr>
        <w:t>, respectively,</w:t>
      </w:r>
      <w:r w:rsidRPr="0097300A">
        <w:rPr>
          <w:rFonts w:cs="Times New Roman"/>
          <w:sz w:val="22"/>
        </w:rPr>
        <w:t xml:space="preserve"> from </w:t>
      </w:r>
      <w:r w:rsidR="00A146C0">
        <w:rPr>
          <w:rFonts w:cs="Times New Roman"/>
          <w:sz w:val="22"/>
        </w:rPr>
        <w:t>application rate</w:t>
      </w:r>
      <w:r w:rsidRPr="0097300A">
        <w:rPr>
          <w:rFonts w:cs="Times New Roman"/>
          <w:sz w:val="22"/>
        </w:rPr>
        <w:t xml:space="preserve"> (T4) and control (T0) soils growing broccoli and carrots</w:t>
      </w:r>
      <w:r w:rsidR="00A146C0">
        <w:rPr>
          <w:rFonts w:cs="Times New Roman"/>
          <w:sz w:val="22"/>
        </w:rPr>
        <w:t xml:space="preserve"> (as described </w:t>
      </w:r>
      <w:r w:rsidR="005E5026">
        <w:rPr>
          <w:rFonts w:cs="Times New Roman"/>
          <w:sz w:val="22"/>
        </w:rPr>
        <w:t xml:space="preserve">in </w:t>
      </w:r>
      <w:r w:rsidR="00A146C0">
        <w:rPr>
          <w:rFonts w:cs="Times New Roman"/>
          <w:sz w:val="22"/>
        </w:rPr>
        <w:t>materials and methods).</w:t>
      </w:r>
    </w:p>
    <w:p w14:paraId="4B815EF7" w14:textId="77777777" w:rsidR="00447801" w:rsidRPr="001549D3" w:rsidRDefault="00447801" w:rsidP="0093429D">
      <w:bookmarkStart w:id="1" w:name="_GoBack"/>
      <w:bookmarkEnd w:id="1"/>
    </w:p>
    <w:sectPr w:rsidR="00447801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FD715" w14:textId="77777777" w:rsidR="00036034" w:rsidRDefault="00036034" w:rsidP="00117666">
      <w:pPr>
        <w:spacing w:after="0"/>
      </w:pPr>
      <w:r>
        <w:separator/>
      </w:r>
    </w:p>
  </w:endnote>
  <w:endnote w:type="continuationSeparator" w:id="0">
    <w:p w14:paraId="1EDEAE46" w14:textId="77777777" w:rsidR="00036034" w:rsidRDefault="000360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2D2A9" w14:textId="77777777" w:rsidR="00D66FD0" w:rsidRPr="00577C4C" w:rsidRDefault="00D66FD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3330D6" wp14:editId="19E56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EEFAEC" w14:textId="77777777" w:rsidR="00D66FD0" w:rsidRPr="00577C4C" w:rsidRDefault="00D66F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7EEFAEC" w14:textId="77777777" w:rsidR="00D66FD0" w:rsidRPr="00577C4C" w:rsidRDefault="00D66F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37236A" w14:textId="77777777" w:rsidR="00D66FD0" w:rsidRPr="00577C4C" w:rsidRDefault="00D66FD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169D8B0" wp14:editId="24AA81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F1AD05" w14:textId="77777777" w:rsidR="00D66FD0" w:rsidRPr="00577C4C" w:rsidRDefault="00D66F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50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EF1AD05" w14:textId="77777777" w:rsidR="00D66FD0" w:rsidRPr="00577C4C" w:rsidRDefault="00D66F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502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4199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D554D" w14:textId="77777777" w:rsidR="00D66FD0" w:rsidRDefault="00D66F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5026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A2E1BC0" w14:textId="77777777" w:rsidR="00D66FD0" w:rsidRDefault="00D66F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C228DD" w14:textId="77777777" w:rsidR="00036034" w:rsidRDefault="00036034" w:rsidP="00117666">
      <w:pPr>
        <w:spacing w:after="0"/>
      </w:pPr>
      <w:r>
        <w:separator/>
      </w:r>
    </w:p>
  </w:footnote>
  <w:footnote w:type="continuationSeparator" w:id="0">
    <w:p w14:paraId="6578F924" w14:textId="77777777" w:rsidR="00036034" w:rsidRDefault="000360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5D014" w14:textId="77777777" w:rsidR="00D66FD0" w:rsidRPr="009151AA" w:rsidRDefault="00D66F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90D01" w14:textId="77777777" w:rsidR="00D66FD0" w:rsidRDefault="00D66FD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C46239B" wp14:editId="69D0BCFC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B781B" w14:textId="77777777" w:rsidR="00D66FD0" w:rsidRDefault="00D66FD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EB28D5"/>
    <w:multiLevelType w:val="hybridMultilevel"/>
    <w:tmpl w:val="EA20953C"/>
    <w:lvl w:ilvl="0" w:tplc="DD3CC4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agan Zoldoske">
    <w15:presenceInfo w15:providerId="AD" w15:userId="S-1-5-21-817256573-1553281339-2795396224-113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353"/>
    <w:rsid w:val="0001436A"/>
    <w:rsid w:val="00034304"/>
    <w:rsid w:val="00035434"/>
    <w:rsid w:val="00036034"/>
    <w:rsid w:val="00052A14"/>
    <w:rsid w:val="000613C6"/>
    <w:rsid w:val="00077D53"/>
    <w:rsid w:val="00091D43"/>
    <w:rsid w:val="00101BDB"/>
    <w:rsid w:val="00105FD9"/>
    <w:rsid w:val="00112D34"/>
    <w:rsid w:val="00117666"/>
    <w:rsid w:val="0013214A"/>
    <w:rsid w:val="0013422D"/>
    <w:rsid w:val="00144BBA"/>
    <w:rsid w:val="001549D3"/>
    <w:rsid w:val="00160065"/>
    <w:rsid w:val="00177D84"/>
    <w:rsid w:val="00181061"/>
    <w:rsid w:val="001B24E4"/>
    <w:rsid w:val="001C1212"/>
    <w:rsid w:val="001C5A8F"/>
    <w:rsid w:val="001E28A9"/>
    <w:rsid w:val="0021513C"/>
    <w:rsid w:val="002269D3"/>
    <w:rsid w:val="002450A4"/>
    <w:rsid w:val="00257CA4"/>
    <w:rsid w:val="00267D18"/>
    <w:rsid w:val="00281579"/>
    <w:rsid w:val="002868E2"/>
    <w:rsid w:val="002869C3"/>
    <w:rsid w:val="002936E4"/>
    <w:rsid w:val="002C5CD5"/>
    <w:rsid w:val="002C74CA"/>
    <w:rsid w:val="002D7059"/>
    <w:rsid w:val="003029F5"/>
    <w:rsid w:val="00335CCE"/>
    <w:rsid w:val="003365C3"/>
    <w:rsid w:val="00343060"/>
    <w:rsid w:val="003544FB"/>
    <w:rsid w:val="00377DD1"/>
    <w:rsid w:val="00377FB3"/>
    <w:rsid w:val="003B73D7"/>
    <w:rsid w:val="003C4823"/>
    <w:rsid w:val="003D2F2D"/>
    <w:rsid w:val="00401590"/>
    <w:rsid w:val="00424460"/>
    <w:rsid w:val="00427E90"/>
    <w:rsid w:val="004408A5"/>
    <w:rsid w:val="0044578D"/>
    <w:rsid w:val="00447353"/>
    <w:rsid w:val="00447801"/>
    <w:rsid w:val="00452E9C"/>
    <w:rsid w:val="004735C8"/>
    <w:rsid w:val="00486F72"/>
    <w:rsid w:val="004961FF"/>
    <w:rsid w:val="004971C8"/>
    <w:rsid w:val="004A1180"/>
    <w:rsid w:val="004D4471"/>
    <w:rsid w:val="004F7B42"/>
    <w:rsid w:val="00517A89"/>
    <w:rsid w:val="005250F2"/>
    <w:rsid w:val="00534193"/>
    <w:rsid w:val="00565592"/>
    <w:rsid w:val="0056575C"/>
    <w:rsid w:val="0057554F"/>
    <w:rsid w:val="00576684"/>
    <w:rsid w:val="00593EEA"/>
    <w:rsid w:val="005A5C2C"/>
    <w:rsid w:val="005A5EEE"/>
    <w:rsid w:val="005C7538"/>
    <w:rsid w:val="005E5026"/>
    <w:rsid w:val="005F7EA5"/>
    <w:rsid w:val="00610D82"/>
    <w:rsid w:val="006375C7"/>
    <w:rsid w:val="006507E3"/>
    <w:rsid w:val="00654E8F"/>
    <w:rsid w:val="00660D05"/>
    <w:rsid w:val="006820B1"/>
    <w:rsid w:val="00687E26"/>
    <w:rsid w:val="006B7D14"/>
    <w:rsid w:val="00701727"/>
    <w:rsid w:val="0070566C"/>
    <w:rsid w:val="00714C50"/>
    <w:rsid w:val="00716B59"/>
    <w:rsid w:val="00724CDC"/>
    <w:rsid w:val="00725A7D"/>
    <w:rsid w:val="00727891"/>
    <w:rsid w:val="0078001D"/>
    <w:rsid w:val="007811C1"/>
    <w:rsid w:val="00790BB3"/>
    <w:rsid w:val="007B56CE"/>
    <w:rsid w:val="007C206C"/>
    <w:rsid w:val="00801CB6"/>
    <w:rsid w:val="00817DD6"/>
    <w:rsid w:val="00862B49"/>
    <w:rsid w:val="00885156"/>
    <w:rsid w:val="0088764F"/>
    <w:rsid w:val="00887DC1"/>
    <w:rsid w:val="008B09D5"/>
    <w:rsid w:val="00905603"/>
    <w:rsid w:val="009151AA"/>
    <w:rsid w:val="0093429D"/>
    <w:rsid w:val="00943573"/>
    <w:rsid w:val="00957F41"/>
    <w:rsid w:val="00970F7D"/>
    <w:rsid w:val="00971A8B"/>
    <w:rsid w:val="0097300A"/>
    <w:rsid w:val="00981A43"/>
    <w:rsid w:val="009907E4"/>
    <w:rsid w:val="00994A3D"/>
    <w:rsid w:val="00997B91"/>
    <w:rsid w:val="009A5F57"/>
    <w:rsid w:val="009C2B12"/>
    <w:rsid w:val="009D3495"/>
    <w:rsid w:val="00A146C0"/>
    <w:rsid w:val="00A33E96"/>
    <w:rsid w:val="00A60B24"/>
    <w:rsid w:val="00A61394"/>
    <w:rsid w:val="00AA1C20"/>
    <w:rsid w:val="00AB6715"/>
    <w:rsid w:val="00AD2570"/>
    <w:rsid w:val="00AE3C79"/>
    <w:rsid w:val="00B14061"/>
    <w:rsid w:val="00B1671E"/>
    <w:rsid w:val="00B2599C"/>
    <w:rsid w:val="00B25EB8"/>
    <w:rsid w:val="00B36F46"/>
    <w:rsid w:val="00B37F4D"/>
    <w:rsid w:val="00B43875"/>
    <w:rsid w:val="00B67506"/>
    <w:rsid w:val="00B92C6A"/>
    <w:rsid w:val="00B96381"/>
    <w:rsid w:val="00BB5E43"/>
    <w:rsid w:val="00BC0547"/>
    <w:rsid w:val="00C25169"/>
    <w:rsid w:val="00C52A7B"/>
    <w:rsid w:val="00C56BAF"/>
    <w:rsid w:val="00C679AA"/>
    <w:rsid w:val="00C75972"/>
    <w:rsid w:val="00C92D54"/>
    <w:rsid w:val="00CA6220"/>
    <w:rsid w:val="00CD066B"/>
    <w:rsid w:val="00CE4FEE"/>
    <w:rsid w:val="00D02E6B"/>
    <w:rsid w:val="00D059F3"/>
    <w:rsid w:val="00D35CFF"/>
    <w:rsid w:val="00D35D34"/>
    <w:rsid w:val="00D4581A"/>
    <w:rsid w:val="00D66FD0"/>
    <w:rsid w:val="00D9213B"/>
    <w:rsid w:val="00DB59C3"/>
    <w:rsid w:val="00DE23E8"/>
    <w:rsid w:val="00DE312D"/>
    <w:rsid w:val="00DF5AE2"/>
    <w:rsid w:val="00E475FD"/>
    <w:rsid w:val="00E52377"/>
    <w:rsid w:val="00E5697B"/>
    <w:rsid w:val="00E64E17"/>
    <w:rsid w:val="00E6571C"/>
    <w:rsid w:val="00E72A5F"/>
    <w:rsid w:val="00E866C9"/>
    <w:rsid w:val="00E87CEA"/>
    <w:rsid w:val="00E9082F"/>
    <w:rsid w:val="00E9747C"/>
    <w:rsid w:val="00EA3D3C"/>
    <w:rsid w:val="00EB6E78"/>
    <w:rsid w:val="00EE3ACE"/>
    <w:rsid w:val="00F32D88"/>
    <w:rsid w:val="00F43192"/>
    <w:rsid w:val="00F46900"/>
    <w:rsid w:val="00F61D89"/>
    <w:rsid w:val="00F80A2C"/>
    <w:rsid w:val="00FB3373"/>
    <w:rsid w:val="00FE445C"/>
    <w:rsid w:val="00FF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A99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37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377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chart" Target="charts/chart1.xml"/><Relationship Id="rId3" Type="http://schemas.openxmlformats.org/officeDocument/2006/relationships/customXml" Target="../customXml/item3.xml"/><Relationship Id="rId21" Type="http://schemas.openxmlformats.org/officeDocument/2006/relationships/image" Target="media/image3.png"/><Relationship Id="rId47" Type="http://schemas.microsoft.com/office/2011/relationships/people" Target="people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image" Target="media/image5.png"/><Relationship Id="rId10" Type="http://schemas.openxmlformats.org/officeDocument/2006/relationships/footnotes" Target="footnotes.xml"/><Relationship Id="rId19" Type="http://schemas.openxmlformats.org/officeDocument/2006/relationships/chart" Target="charts/chart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zoldoske\Desktop\Supplementary%20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homes\home$\irvin.arroyo\My%20Documents\Carrot%20Broccoli%20Stanleya%20%202010-2013\2013-2014\graphs%20and%20tables\carrot%20s%20pinnata%20tile%20exp%203rd%20year%20soil%20speciation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homes\home$\irvin.arroyo\My%20Documents\Carrot%20Broccoli%20Stanleya%20%202010-2013\2013-2014\graphs%20and%20tables\carrot%20s%20pinnata%20tile%20exp%203rd%20year%20soil%20speci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728150360515"/>
          <c:y val="0.12603732437856999"/>
          <c:w val="0.83694275199442103"/>
          <c:h val="0.73073000201931604"/>
        </c:manualLayout>
      </c:layout>
      <c:barChart>
        <c:barDir val="col"/>
        <c:grouping val="clustered"/>
        <c:varyColors val="0"/>
        <c:ser>
          <c:idx val="0"/>
          <c:order val="0"/>
          <c:tx>
            <c:v>Broccoli Soil</c:v>
          </c:tx>
          <c:spPr>
            <a:pattFill prst="pct6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[2]data!$X$9:$X$12</c:f>
                <c:numCache>
                  <c:formatCode>General</c:formatCode>
                  <c:ptCount val="4"/>
                  <c:pt idx="0">
                    <c:v>5.4830352048862802E-2</c:v>
                  </c:pt>
                  <c:pt idx="1">
                    <c:v>4.4091191630526903E-2</c:v>
                  </c:pt>
                  <c:pt idx="2">
                    <c:v>4.9695344469779801E-2</c:v>
                  </c:pt>
                  <c:pt idx="3">
                    <c:v>3.3399478520863897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[2]data!$V$9:$V$12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[2]data!$W$9:$W$12</c:f>
              <c:numCache>
                <c:formatCode>0%</c:formatCode>
                <c:ptCount val="4"/>
                <c:pt idx="0">
                  <c:v>0.53060537312954803</c:v>
                </c:pt>
                <c:pt idx="1">
                  <c:v>0.268059869244892</c:v>
                </c:pt>
                <c:pt idx="2">
                  <c:v>0.13392753868163701</c:v>
                </c:pt>
                <c:pt idx="3">
                  <c:v>7.1457604236852795E-2</c:v>
                </c:pt>
              </c:numCache>
            </c:numRef>
          </c:val>
        </c:ser>
        <c:ser>
          <c:idx val="1"/>
          <c:order val="1"/>
          <c:tx>
            <c:v>Carrot Soil</c:v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data!$X$9:$X$12</c:f>
                <c:numCache>
                  <c:formatCode>General</c:formatCode>
                  <c:ptCount val="4"/>
                  <c:pt idx="0">
                    <c:v>0.113633399430425</c:v>
                  </c:pt>
                  <c:pt idx="1">
                    <c:v>8.2897675678416397E-2</c:v>
                  </c:pt>
                  <c:pt idx="2">
                    <c:v>8.31507989266312E-2</c:v>
                  </c:pt>
                  <c:pt idx="3">
                    <c:v>5.28274803729495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data!$V$9:$V$12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data!$W$9:$W$12</c:f>
              <c:numCache>
                <c:formatCode>0%</c:formatCode>
                <c:ptCount val="4"/>
                <c:pt idx="0">
                  <c:v>0.51759412376726399</c:v>
                </c:pt>
                <c:pt idx="1">
                  <c:v>0.22810618753697001</c:v>
                </c:pt>
                <c:pt idx="2">
                  <c:v>0.18422358844650599</c:v>
                </c:pt>
                <c:pt idx="3">
                  <c:v>8.07239137986024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24265216"/>
        <c:axId val="124267136"/>
      </c:barChart>
      <c:catAx>
        <c:axId val="124265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24267136"/>
        <c:crosses val="autoZero"/>
        <c:auto val="1"/>
        <c:lblAlgn val="ctr"/>
        <c:lblOffset val="100"/>
        <c:noMultiLvlLbl val="0"/>
      </c:catAx>
      <c:valAx>
        <c:axId val="124267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ater Soluble Se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ln w="9525">
            <a:noFill/>
          </a:ln>
        </c:spPr>
        <c:crossAx val="124265216"/>
        <c:crosses val="autoZero"/>
        <c:crossBetween val="between"/>
      </c:valAx>
      <c:spPr>
        <a:noFill/>
        <a:ln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74630356443414703"/>
          <c:y val="0.133779784879831"/>
          <c:w val="0.224653576956727"/>
          <c:h val="0.10737391172373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64603329693299"/>
          <c:y val="8.7648838977095106E-2"/>
          <c:w val="0.85372265966754202"/>
          <c:h val="0.76016579894726299"/>
        </c:manualLayout>
      </c:layout>
      <c:barChart>
        <c:barDir val="col"/>
        <c:grouping val="clustered"/>
        <c:varyColors val="0"/>
        <c:ser>
          <c:idx val="2"/>
          <c:order val="0"/>
          <c:tx>
            <c:v>SeO3 Broccoli</c:v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'\\homes\home$\irvin.arroyo\My Documents\Carrot Broccoli Stanleya  2010-2013\2013-2014\graphs and tables\[broccoli  s pinnata tile exp 3rd year soil speciation.xlsx]data'!$AB$22:$AB$25</c:f>
                <c:numCache>
                  <c:formatCode>General</c:formatCode>
                  <c:ptCount val="4"/>
                  <c:pt idx="0">
                    <c:v>8.3174584996898698E-2</c:v>
                  </c:pt>
                  <c:pt idx="1">
                    <c:v>3.9908429980226402E-2</c:v>
                  </c:pt>
                  <c:pt idx="2">
                    <c:v>2.6142133834493101E-2</c:v>
                  </c:pt>
                  <c:pt idx="3">
                    <c:v>2.2355572476468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\\homes\home$\irvin.arroyo\My Documents\Carrot Broccoli Stanleya  2010-2013\2013-2014\graphs and tables\[broccoli  s pinnata tile exp 3rd year soil speciation.xlsx]data'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'\\homes\home$\irvin.arroyo\My Documents\Carrot Broccoli Stanleya  2010-2013\2013-2014\graphs and tables\[broccoli  s pinnata tile exp 3rd year soil speciation.xlsx]data'!$AA$22:$AA$25</c:f>
              <c:numCache>
                <c:formatCode>General</c:formatCode>
                <c:ptCount val="4"/>
                <c:pt idx="0">
                  <c:v>0.38341076132795698</c:v>
                </c:pt>
                <c:pt idx="1">
                  <c:v>0.12996546771058301</c:v>
                </c:pt>
                <c:pt idx="2">
                  <c:v>8.1272736945828095E-2</c:v>
                </c:pt>
                <c:pt idx="3">
                  <c:v>4.9112781870734597E-2</c:v>
                </c:pt>
              </c:numCache>
            </c:numRef>
          </c:val>
        </c:ser>
        <c:ser>
          <c:idx val="6"/>
          <c:order val="1"/>
          <c:tx>
            <c:v>SeO3 Carrot</c:v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data!$AB$22:$AB$25</c:f>
                <c:numCache>
                  <c:formatCode>General</c:formatCode>
                  <c:ptCount val="4"/>
                  <c:pt idx="0">
                    <c:v>8.5252896375892201E-2</c:v>
                  </c:pt>
                  <c:pt idx="1">
                    <c:v>2.77186949498394E-2</c:v>
                  </c:pt>
                  <c:pt idx="2">
                    <c:v>2.79301096331863E-2</c:v>
                  </c:pt>
                  <c:pt idx="3">
                    <c:v>2.03274213674989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data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data!$AA$22:$AA$25</c:f>
              <c:numCache>
                <c:formatCode>0%</c:formatCode>
                <c:ptCount val="4"/>
                <c:pt idx="0">
                  <c:v>0.308447566153081</c:v>
                </c:pt>
                <c:pt idx="1">
                  <c:v>7.9042373644395994E-2</c:v>
                </c:pt>
                <c:pt idx="2">
                  <c:v>6.9760154698237806E-2</c:v>
                </c:pt>
                <c:pt idx="3">
                  <c:v>3.5034196268356799E-2</c:v>
                </c:pt>
              </c:numCache>
            </c:numRef>
          </c:val>
        </c:ser>
        <c:ser>
          <c:idx val="3"/>
          <c:order val="2"/>
          <c:tx>
            <c:v>SeO4 Broccoli</c:v>
          </c:tx>
          <c:spPr>
            <a:pattFill prst="pct60">
              <a:fgClr>
                <a:schemeClr val="bg1">
                  <a:lumMod val="65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'\\homes\home$\irvin.arroyo\My Documents\Carrot Broccoli Stanleya  2010-2013\2013-2014\graphs and tables\[broccoli  s pinnata tile exp 3rd year soil speciation.xlsx]data'!$AD$22:$AD$25</c:f>
                <c:numCache>
                  <c:formatCode>General</c:formatCode>
                  <c:ptCount val="4"/>
                  <c:pt idx="0">
                    <c:v>9.1575112547151602E-2</c:v>
                  </c:pt>
                  <c:pt idx="1">
                    <c:v>5.8952556962744901E-2</c:v>
                  </c:pt>
                  <c:pt idx="2">
                    <c:v>2.5303254597712599E-2</c:v>
                  </c:pt>
                  <c:pt idx="3">
                    <c:v>1.9370239486425401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\\homes\home$\irvin.arroyo\My Documents\Carrot Broccoli Stanleya  2010-2013\2013-2014\graphs and tables\[broccoli  s pinnata tile exp 3rd year soil speciation.xlsx]data'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'\\homes\home$\irvin.arroyo\My Documents\Carrot Broccoli Stanleya  2010-2013\2013-2014\graphs and tables\[broccoli  s pinnata tile exp 3rd year soil speciation.xlsx]data'!$AC$22:$AC$25</c:f>
              <c:numCache>
                <c:formatCode>General</c:formatCode>
                <c:ptCount val="4"/>
                <c:pt idx="0">
                  <c:v>0.14585934519025801</c:v>
                </c:pt>
                <c:pt idx="1">
                  <c:v>0.136568003658215</c:v>
                </c:pt>
                <c:pt idx="2">
                  <c:v>5.6570942899087401E-2</c:v>
                </c:pt>
                <c:pt idx="3">
                  <c:v>2.44597438969784E-2</c:v>
                </c:pt>
              </c:numCache>
            </c:numRef>
          </c:val>
        </c:ser>
        <c:ser>
          <c:idx val="7"/>
          <c:order val="3"/>
          <c:tx>
            <c:v>SeO4 Carrot</c:v>
          </c:tx>
          <c:spPr>
            <a:solidFill>
              <a:schemeClr val="bg1">
                <a:lumMod val="7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data!$AD$22:$AD$25</c:f>
                <c:numCache>
                  <c:formatCode>General</c:formatCode>
                  <c:ptCount val="4"/>
                  <c:pt idx="0">
                    <c:v>0.109299053176555</c:v>
                  </c:pt>
                  <c:pt idx="1">
                    <c:v>2.86562130667007E-2</c:v>
                  </c:pt>
                  <c:pt idx="2">
                    <c:v>3.7999031285419899E-2</c:v>
                  </c:pt>
                  <c:pt idx="3">
                    <c:v>4.2570188404496299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data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data!$AC$22:$AC$25</c:f>
              <c:numCache>
                <c:formatCode>0%</c:formatCode>
                <c:ptCount val="4"/>
                <c:pt idx="0">
                  <c:v>0.208223733775906</c:v>
                </c:pt>
                <c:pt idx="1">
                  <c:v>0.144299821946485</c:v>
                </c:pt>
                <c:pt idx="2">
                  <c:v>0.10533744412728301</c:v>
                </c:pt>
                <c:pt idx="3">
                  <c:v>4.5686582631814097E-2</c:v>
                </c:pt>
              </c:numCache>
            </c:numRef>
          </c:val>
        </c:ser>
        <c:ser>
          <c:idx val="0"/>
          <c:order val="4"/>
          <c:tx>
            <c:v>SeCyst Broccoli</c:v>
          </c:tx>
          <c:spPr>
            <a:pattFill prst="pct6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'\\homes\home$\irvin.arroyo\My Documents\Carrot Broccoli Stanleya  2010-2013\2013-2014\graphs and tables\[broccoli  s pinnata tile exp 3rd year soil speciation.xlsx]data'!$X$22:$X$25</c:f>
                <c:numCache>
                  <c:formatCode>General</c:formatCode>
                  <c:ptCount val="4"/>
                  <c:pt idx="0">
                    <c:v>2.3740577645196301E-3</c:v>
                  </c:pt>
                  <c:pt idx="1">
                    <c:v>1.8610144833213201E-3</c:v>
                  </c:pt>
                  <c:pt idx="2">
                    <c:v>1.5885000012690401E-3</c:v>
                  </c:pt>
                  <c:pt idx="3">
                    <c:v>1.1017834545459699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\\homes\home$\irvin.arroyo\My Documents\Carrot Broccoli Stanleya  2010-2013\2013-2014\graphs and tables\[broccoli  s pinnata tile exp 3rd year soil speciation.xlsx]data'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'\\homes\home$\irvin.arroyo\My Documents\Carrot Broccoli Stanleya  2010-2013\2013-2014\graphs and tables\[broccoli  s pinnata tile exp 3rd year soil speciation.xlsx]data'!$W$22:$W$25</c:f>
              <c:numCache>
                <c:formatCode>General</c:formatCode>
                <c:ptCount val="4"/>
                <c:pt idx="0">
                  <c:v>1.33526661133195E-3</c:v>
                </c:pt>
                <c:pt idx="1">
                  <c:v>1.5263978760938701E-3</c:v>
                </c:pt>
                <c:pt idx="2">
                  <c:v>1.37637643367744E-3</c:v>
                </c:pt>
                <c:pt idx="3">
                  <c:v>4.9273254016986897E-4</c:v>
                </c:pt>
              </c:numCache>
            </c:numRef>
          </c:val>
        </c:ser>
        <c:ser>
          <c:idx val="5"/>
          <c:order val="5"/>
          <c:tx>
            <c:v>SeCyst Carrot</c:v>
          </c:tx>
          <c:spPr>
            <a:solidFill>
              <a:schemeClr val="tx1">
                <a:lumMod val="95000"/>
                <a:lumOff val="5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data!$X$22:$X$25</c:f>
                <c:numCache>
                  <c:formatCode>General</c:formatCode>
                  <c:ptCount val="4"/>
                  <c:pt idx="0">
                    <c:v>2.2604475262568398E-3</c:v>
                  </c:pt>
                  <c:pt idx="1">
                    <c:v>2.3092739959339201E-3</c:v>
                  </c:pt>
                  <c:pt idx="2">
                    <c:v>1.19353445554527E-2</c:v>
                  </c:pt>
                  <c:pt idx="3">
                    <c:v>1.9544616490267301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data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data!$W$22:$W$25</c:f>
              <c:numCache>
                <c:formatCode>0%</c:formatCode>
                <c:ptCount val="4"/>
                <c:pt idx="0">
                  <c:v>9.2282383827762301E-4</c:v>
                </c:pt>
                <c:pt idx="1">
                  <c:v>2.7720118710910001E-3</c:v>
                </c:pt>
                <c:pt idx="2">
                  <c:v>8.8716582008627493E-3</c:v>
                </c:pt>
                <c:pt idx="3">
                  <c:v>8.7406182132802098E-4</c:v>
                </c:pt>
              </c:numCache>
            </c:numRef>
          </c:val>
        </c:ser>
        <c:ser>
          <c:idx val="1"/>
          <c:order val="6"/>
          <c:tx>
            <c:v>MeSeCys Broccoli</c:v>
          </c:tx>
          <c:spPr>
            <a:pattFill prst="pct60">
              <a:fgClr>
                <a:schemeClr val="accent1">
                  <a:lumMod val="60000"/>
                  <a:lumOff val="40000"/>
                </a:schemeClr>
              </a:fgClr>
              <a:bgClr>
                <a:schemeClr val="bg1"/>
              </a:bgClr>
            </a:pattFill>
          </c:spPr>
          <c:invertIfNegative val="0"/>
          <c:errBars>
            <c:errBarType val="plus"/>
            <c:errValType val="cust"/>
            <c:noEndCap val="0"/>
            <c:plus>
              <c:numRef>
                <c:f>'\\homes\home$\irvin.arroyo\My Documents\Carrot Broccoli Stanleya  2010-2013\2013-2014\graphs and tables\[broccoli  s pinnata tile exp 3rd year soil speciation.xlsx]data'!$Z$22:$Z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\\homes\home$\irvin.arroyo\My Documents\Carrot Broccoli Stanleya  2010-2013\2013-2014\graphs and tables\[broccoli  s pinnata tile exp 3rd year soil speciation.xlsx]data'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'\\homes\home$\irvin.arroyo\My Documents\Carrot Broccoli Stanleya  2010-2013\2013-2014\graphs and tables\[broccoli  s pinnata tile exp 3rd year soil speciation.xlsx]data'!$Y$22:$Y$2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ser>
          <c:idx val="4"/>
          <c:order val="7"/>
          <c:tx>
            <c:v>MeSeCys Carrot</c:v>
          </c:tx>
          <c:spPr>
            <a:solidFill>
              <a:schemeClr val="accent1">
                <a:lumMod val="60000"/>
                <a:lumOff val="40000"/>
              </a:schemeClr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data!$Z$22:$Z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8793347615379802E-3</c:v>
                  </c:pt>
                  <c:pt idx="2">
                    <c:v>1.31966372593127E-2</c:v>
                  </c:pt>
                  <c:pt idx="3">
                    <c:v>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data!$V$22:$V$25</c:f>
              <c:strCache>
                <c:ptCount val="4"/>
                <c:pt idx="0">
                  <c:v>0-30</c:v>
                </c:pt>
                <c:pt idx="1">
                  <c:v>30-60</c:v>
                </c:pt>
                <c:pt idx="2">
                  <c:v>60-90</c:v>
                </c:pt>
                <c:pt idx="3">
                  <c:v>90-120</c:v>
                </c:pt>
              </c:strCache>
            </c:strRef>
          </c:cat>
          <c:val>
            <c:numRef>
              <c:f>data!$Y$22:$Y$25</c:f>
              <c:numCache>
                <c:formatCode>0%</c:formatCode>
                <c:ptCount val="4"/>
                <c:pt idx="0">
                  <c:v>0</c:v>
                </c:pt>
                <c:pt idx="1">
                  <c:v>1.9919800749987802E-3</c:v>
                </c:pt>
                <c:pt idx="2">
                  <c:v>5.3875046009861103E-3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646656"/>
        <c:axId val="94648576"/>
      </c:barChart>
      <c:catAx>
        <c:axId val="946466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oil depth (cm)</a:t>
                </a:r>
              </a:p>
            </c:rich>
          </c:tx>
          <c:overlay val="0"/>
        </c:title>
        <c:majorTickMark val="out"/>
        <c:minorTickMark val="none"/>
        <c:tickLblPos val="nextTo"/>
        <c:crossAx val="94648576"/>
        <c:crosses val="autoZero"/>
        <c:auto val="1"/>
        <c:lblAlgn val="ctr"/>
        <c:lblOffset val="100"/>
        <c:noMultiLvlLbl val="0"/>
      </c:catAx>
      <c:valAx>
        <c:axId val="9464857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ater Soluble Se</a:t>
                </a:r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crossAx val="94646656"/>
        <c:crosses val="autoZero"/>
        <c:crossBetween val="between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68814574648757199"/>
          <c:y val="9.7139824735022806E-2"/>
          <c:w val="0.27386276715410601"/>
          <c:h val="0.43431012299933103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01B432-8FCF-4486-8DA1-5C4836D4FF5E}"/>
</file>

<file path=customXml/itemProps2.xml><?xml version="1.0" encoding="utf-8"?>
<ds:datastoreItem xmlns:ds="http://schemas.openxmlformats.org/officeDocument/2006/customXml" ds:itemID="{A09079F7-0E01-4A69-909A-BF77D40FE986}"/>
</file>

<file path=customXml/itemProps3.xml><?xml version="1.0" encoding="utf-8"?>
<ds:datastoreItem xmlns:ds="http://schemas.openxmlformats.org/officeDocument/2006/customXml" ds:itemID="{69DC02C5-6E22-4198-9C3A-1ABEC18A648B}"/>
</file>

<file path=customXml/itemProps4.xml><?xml version="1.0" encoding="utf-8"?>
<ds:datastoreItem xmlns:ds="http://schemas.openxmlformats.org/officeDocument/2006/customXml" ds:itemID="{5DFB8533-E61E-4C49-B0B1-88E4230EE22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11</Pages>
  <Words>2298</Words>
  <Characters>1310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15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agan Zoldoske</dc:creator>
  <cp:lastModifiedBy>Irvin Arroyo</cp:lastModifiedBy>
  <cp:revision>3</cp:revision>
  <cp:lastPrinted>2015-11-21T00:28:00Z</cp:lastPrinted>
  <dcterms:created xsi:type="dcterms:W3CDTF">2016-08-15T16:56:00Z</dcterms:created>
  <dcterms:modified xsi:type="dcterms:W3CDTF">2016-08-15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